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769"/>
        <w:tblW w:w="15446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993"/>
        <w:gridCol w:w="850"/>
        <w:gridCol w:w="709"/>
        <w:gridCol w:w="708"/>
        <w:gridCol w:w="142"/>
        <w:gridCol w:w="709"/>
        <w:gridCol w:w="851"/>
        <w:gridCol w:w="850"/>
        <w:gridCol w:w="851"/>
        <w:gridCol w:w="850"/>
        <w:gridCol w:w="992"/>
        <w:gridCol w:w="851"/>
        <w:gridCol w:w="1134"/>
        <w:gridCol w:w="142"/>
        <w:gridCol w:w="850"/>
        <w:gridCol w:w="1134"/>
      </w:tblGrid>
      <w:tr w:rsidR="00252A93" w:rsidRPr="00CB7399" w14:paraId="1B288F32" w14:textId="77777777" w:rsidTr="00CB7399">
        <w:tc>
          <w:tcPr>
            <w:tcW w:w="1980" w:type="dxa"/>
            <w:gridSpan w:val="2"/>
          </w:tcPr>
          <w:p w14:paraId="4D368492" w14:textId="77777777" w:rsidR="00252A93" w:rsidRPr="00CB7399" w:rsidRDefault="00252A93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44E543" w14:textId="191CF655" w:rsidR="00252A93" w:rsidRPr="00CB7399" w:rsidRDefault="00252A93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050A256" w14:textId="77777777" w:rsidR="00252A93" w:rsidRPr="00CB7399" w:rsidRDefault="00252A93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0" w:type="dxa"/>
            <w:gridSpan w:val="9"/>
          </w:tcPr>
          <w:p w14:paraId="3F88A969" w14:textId="3335C198" w:rsidR="00252A93" w:rsidRPr="00CB7399" w:rsidRDefault="00252A93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lzheimer’s disease neuropathological change</w:t>
            </w:r>
          </w:p>
        </w:tc>
        <w:tc>
          <w:tcPr>
            <w:tcW w:w="5103" w:type="dxa"/>
            <w:gridSpan w:val="6"/>
          </w:tcPr>
          <w:p w14:paraId="0E0CC685" w14:textId="77777777" w:rsidR="00252A93" w:rsidRPr="00CB7399" w:rsidRDefault="00252A93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eocortical or limbic Lewy body pathology</w:t>
            </w:r>
          </w:p>
        </w:tc>
      </w:tr>
      <w:tr w:rsidR="00D32CBB" w:rsidRPr="00CB7399" w14:paraId="53F28F9D" w14:textId="77777777" w:rsidTr="00CB7399">
        <w:tc>
          <w:tcPr>
            <w:tcW w:w="1980" w:type="dxa"/>
            <w:gridSpan w:val="2"/>
            <w:vMerge w:val="restart"/>
          </w:tcPr>
          <w:p w14:paraId="7E0A3173" w14:textId="77777777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</w:tcPr>
          <w:p w14:paraId="68180322" w14:textId="4C3A5101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cross the whole cohort with ADNC (n=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063D0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3D2104" w14:textId="77777777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</w:tcPr>
          <w:p w14:paraId="5DA4C278" w14:textId="62671E01" w:rsidR="00CB7399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cross the cohort with LBD (n=1</w:t>
            </w:r>
            <w:r w:rsidR="006063D0" w:rsidRPr="00CB73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37CC3F8" w14:textId="77777777" w:rsidR="00CB7399" w:rsidRPr="00CB7399" w:rsidRDefault="00CB7399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BA352" w14:textId="5BE854F5" w:rsidR="00CB7399" w:rsidRPr="00CB7399" w:rsidRDefault="006E4D5F" w:rsidP="00D32C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7399">
              <w:rPr>
                <w:rFonts w:ascii="Times New Roman" w:hAnsi="Times New Roman" w:cs="Times New Roman"/>
                <w:sz w:val="14"/>
                <w:szCs w:val="14"/>
              </w:rPr>
              <w:t xml:space="preserve">75 </w:t>
            </w:r>
            <w:proofErr w:type="spellStart"/>
            <w:r w:rsidRPr="00CB7399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7399" w:rsidRPr="00CB7399">
              <w:rPr>
                <w:rFonts w:ascii="Times New Roman" w:hAnsi="Times New Roman" w:cs="Times New Roman"/>
                <w:sz w:val="14"/>
                <w:szCs w:val="14"/>
              </w:rPr>
              <w:t>LBD</w:t>
            </w:r>
            <w:proofErr w:type="spellEnd"/>
            <w:r w:rsidRPr="00CB739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242B4458" w14:textId="3ED34A71" w:rsidR="00CB7399" w:rsidRPr="00CB7399" w:rsidRDefault="006E4D5F" w:rsidP="00D32C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7399"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proofErr w:type="spellStart"/>
            <w:r w:rsidRPr="00CB7399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4"/>
                <w:szCs w:val="14"/>
              </w:rPr>
              <w:t>LBD</w:t>
            </w:r>
            <w:proofErr w:type="spellEnd"/>
            <w:r w:rsidRPr="00CB7399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70066F4E" w14:textId="7B1012F7" w:rsidR="00D32CBB" w:rsidRPr="00CB7399" w:rsidRDefault="006E4D5F" w:rsidP="00D32CB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7399">
              <w:rPr>
                <w:rFonts w:ascii="Times New Roman" w:hAnsi="Times New Roman" w:cs="Times New Roman"/>
                <w:sz w:val="14"/>
                <w:szCs w:val="14"/>
              </w:rPr>
              <w:t>2 unclassified</w:t>
            </w:r>
          </w:p>
          <w:p w14:paraId="17F6CE1C" w14:textId="77777777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0" w:type="dxa"/>
            <w:gridSpan w:val="9"/>
            <w:tcBorders>
              <w:bottom w:val="single" w:sz="4" w:space="0" w:color="auto"/>
            </w:tcBorders>
          </w:tcPr>
          <w:p w14:paraId="50288559" w14:textId="207086F9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o-pathology in participants ADNC</w:t>
            </w:r>
          </w:p>
        </w:tc>
        <w:tc>
          <w:tcPr>
            <w:tcW w:w="5103" w:type="dxa"/>
            <w:gridSpan w:val="6"/>
          </w:tcPr>
          <w:p w14:paraId="2F470E0B" w14:textId="101D58D1" w:rsidR="00D32CBB" w:rsidRPr="00CB7399" w:rsidRDefault="00D32CBB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Co-pathology in participants with neocortical </w:t>
            </w:r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nLBD</w:t>
            </w:r>
            <w:proofErr w:type="spellEnd"/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or limbic </w:t>
            </w:r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lLBD</w:t>
            </w:r>
            <w:proofErr w:type="spellEnd"/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</w:tc>
      </w:tr>
      <w:tr w:rsidR="00CB7399" w:rsidRPr="00CB7399" w14:paraId="1D5FA0FB" w14:textId="77777777" w:rsidTr="00CB7399">
        <w:trPr>
          <w:trHeight w:val="91"/>
        </w:trPr>
        <w:tc>
          <w:tcPr>
            <w:tcW w:w="1980" w:type="dxa"/>
            <w:gridSpan w:val="2"/>
            <w:vMerge/>
          </w:tcPr>
          <w:p w14:paraId="1B7C6F27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C0DAFA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2BA03B6B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right w:val="nil"/>
            </w:tcBorders>
          </w:tcPr>
          <w:p w14:paraId="1A710D43" w14:textId="5EFB038F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Only ADNC (n=14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; 3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%) 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14:paraId="40C78710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LBD</w:t>
            </w:r>
          </w:p>
          <w:p w14:paraId="749D57F3" w14:textId="5CF72B22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(n=70;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15.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739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gridSpan w:val="4"/>
            <w:tcBorders>
              <w:left w:val="nil"/>
              <w:right w:val="nil"/>
            </w:tcBorders>
          </w:tcPr>
          <w:p w14:paraId="5343E8C8" w14:textId="60A48BE3" w:rsidR="00583698" w:rsidRPr="00CB7399" w:rsidRDefault="00CB7399" w:rsidP="00CB73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LBD by anatomical distribution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6F4622E2" w14:textId="4767F6CA" w:rsidR="00583698" w:rsidRPr="00CB7399" w:rsidRDefault="00CB7399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LATE-NC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&gt;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stage 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>1 (n=36; 12.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70B53D52" w14:textId="79806EFF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AA (n=13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; 29.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vMerge w:val="restart"/>
            <w:tcBorders>
              <w:left w:val="nil"/>
            </w:tcBorders>
          </w:tcPr>
          <w:p w14:paraId="73FE7157" w14:textId="1F5C57FE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VD (n=29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; 6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992" w:type="dxa"/>
            <w:vMerge w:val="restart"/>
          </w:tcPr>
          <w:p w14:paraId="28D0DF21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Only LBD (n=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29.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74318D1E" w14:textId="77777777" w:rsidR="00CB7399" w:rsidRPr="00CB7399" w:rsidRDefault="00CB7399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EC236" w14:textId="0BFE0421" w:rsidR="006E4D5F" w:rsidRPr="00CB7399" w:rsidRDefault="006E4D5F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19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70D2CC80" w14:textId="0B44EA04" w:rsidR="006E4D5F" w:rsidRPr="00CB7399" w:rsidRDefault="006E4D5F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E11B8" w:rsidRPr="00CB739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0AFA22A8" w14:textId="01FC35D5" w:rsidR="006E4D5F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E4D5F"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 unclassified</w:t>
            </w:r>
          </w:p>
        </w:tc>
        <w:tc>
          <w:tcPr>
            <w:tcW w:w="851" w:type="dxa"/>
            <w:vMerge w:val="restart"/>
          </w:tcPr>
          <w:p w14:paraId="39104FDD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DNC</w:t>
            </w:r>
          </w:p>
          <w:p w14:paraId="7E344B01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(n=7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A364372" w14:textId="77777777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352042" w14:textId="5021F022" w:rsidR="001E11B8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35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41D4B109" w14:textId="013517ED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</w:tc>
        <w:tc>
          <w:tcPr>
            <w:tcW w:w="1134" w:type="dxa"/>
            <w:vMerge w:val="restart"/>
          </w:tcPr>
          <w:p w14:paraId="4F6BBC2C" w14:textId="5C2763CD" w:rsidR="00583698" w:rsidRPr="00CB7399" w:rsidRDefault="00CB7399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TE-NC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ge 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>1 (n=1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 w:rsidR="00583698"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1D3B827F" w14:textId="77777777" w:rsidR="00CB7399" w:rsidRPr="00CB7399" w:rsidRDefault="00CB7399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F1B2C8" w14:textId="4A3AC93C" w:rsidR="001E11B8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2450EE16" w14:textId="5674634B" w:rsidR="001E11B8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17987612" w14:textId="30AC13B0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 w:val="restart"/>
          </w:tcPr>
          <w:p w14:paraId="215FFA7A" w14:textId="16191AD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AA (n=36, 1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CB73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296185D2" w14:textId="77777777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492EA" w14:textId="136D2D87" w:rsidR="001E11B8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nLBD</w:t>
            </w:r>
            <w:proofErr w:type="spellEnd"/>
          </w:p>
          <w:p w14:paraId="4EF6552C" w14:textId="7AF81AB4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</w:tc>
        <w:tc>
          <w:tcPr>
            <w:tcW w:w="1134" w:type="dxa"/>
            <w:vMerge w:val="restart"/>
          </w:tcPr>
          <w:p w14:paraId="08B66BF7" w14:textId="77777777" w:rsidR="00583698" w:rsidRPr="00CB7399" w:rsidRDefault="0058369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VD (n=10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, 57.</w:t>
            </w:r>
            <w:r w:rsidR="00396C57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F3A4043" w14:textId="77777777" w:rsidR="00CB7399" w:rsidRPr="00CB7399" w:rsidRDefault="00CB7399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BD2225" w14:textId="5FEBAF4E" w:rsidR="001E11B8" w:rsidRPr="00CB7399" w:rsidRDefault="001E11B8" w:rsidP="00583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41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  <w:p w14:paraId="5B2E6182" w14:textId="0F445763" w:rsidR="001E11B8" w:rsidRPr="00CB7399" w:rsidRDefault="001E11B8" w:rsidP="005836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6"/>
                <w:szCs w:val="16"/>
              </w:rPr>
              <w:t xml:space="preserve">63 </w:t>
            </w:r>
            <w:proofErr w:type="spellStart"/>
            <w:r w:rsidRPr="00CB739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CB7399" w:rsidRPr="00CB7399">
              <w:rPr>
                <w:rFonts w:ascii="Times New Roman" w:hAnsi="Times New Roman" w:cs="Times New Roman"/>
                <w:sz w:val="16"/>
                <w:szCs w:val="16"/>
              </w:rPr>
              <w:t>LBD</w:t>
            </w:r>
            <w:proofErr w:type="spellEnd"/>
          </w:p>
        </w:tc>
      </w:tr>
      <w:tr w:rsidR="00CB7399" w:rsidRPr="00CB7399" w14:paraId="1226CB72" w14:textId="77777777" w:rsidTr="00CB7399">
        <w:trPr>
          <w:trHeight w:val="91"/>
        </w:trPr>
        <w:tc>
          <w:tcPr>
            <w:tcW w:w="1980" w:type="dxa"/>
            <w:gridSpan w:val="2"/>
            <w:vMerge/>
          </w:tcPr>
          <w:p w14:paraId="1D7A3201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73DD1C7D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49AD63C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</w:tcPr>
          <w:p w14:paraId="44B7A35E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</w:tcPr>
          <w:p w14:paraId="431961C9" w14:textId="42D01B64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4661ADB5" w14:textId="77777777" w:rsidR="00CB7399" w:rsidRPr="00CB7399" w:rsidRDefault="00066FC2" w:rsidP="00D32CB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7399">
              <w:rPr>
                <w:rFonts w:ascii="Times New Roman" w:hAnsi="Times New Roman" w:cs="Times New Roman"/>
                <w:sz w:val="13"/>
                <w:szCs w:val="13"/>
              </w:rPr>
              <w:t>Neocortical</w:t>
            </w:r>
          </w:p>
          <w:p w14:paraId="7115FBC5" w14:textId="42649E5E" w:rsidR="004E72B7" w:rsidRPr="00CB7399" w:rsidRDefault="00CB7399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4E72B7" w:rsidRPr="00CB739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7.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4C8911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7399">
              <w:rPr>
                <w:rFonts w:ascii="Times New Roman" w:hAnsi="Times New Roman" w:cs="Times New Roman"/>
                <w:sz w:val="13"/>
                <w:szCs w:val="13"/>
              </w:rPr>
              <w:t>Limbic</w:t>
            </w:r>
          </w:p>
          <w:p w14:paraId="7368B9C9" w14:textId="11AB0CF5" w:rsidR="00384F66" w:rsidRPr="00CB7399" w:rsidRDefault="00CB7399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384F66"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E4D5F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F66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7EA54D" w14:textId="77777777" w:rsidR="00066FC2" w:rsidRPr="00CB7399" w:rsidRDefault="00384F66" w:rsidP="00D32CB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B7399">
              <w:rPr>
                <w:rFonts w:ascii="Times New Roman" w:hAnsi="Times New Roman" w:cs="Times New Roman"/>
                <w:sz w:val="13"/>
                <w:szCs w:val="13"/>
              </w:rPr>
              <w:t>B</w:t>
            </w:r>
            <w:r w:rsidR="00066FC2" w:rsidRPr="00CB7399">
              <w:rPr>
                <w:rFonts w:ascii="Times New Roman" w:hAnsi="Times New Roman" w:cs="Times New Roman"/>
                <w:sz w:val="13"/>
                <w:szCs w:val="13"/>
              </w:rPr>
              <w:t>rainstem</w:t>
            </w:r>
          </w:p>
          <w:p w14:paraId="3FC93961" w14:textId="10114EAE" w:rsidR="00384F66" w:rsidRPr="00CB7399" w:rsidRDefault="00CB7399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384F66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2.0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25AB2484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</w:tcPr>
          <w:p w14:paraId="31A4B378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</w:tcBorders>
          </w:tcPr>
          <w:p w14:paraId="1685E26E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94C55A7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707EAA47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65751FD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Merge/>
          </w:tcPr>
          <w:p w14:paraId="1EF13BD7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27917449" w14:textId="77777777" w:rsidR="00066FC2" w:rsidRPr="00CB7399" w:rsidRDefault="00066FC2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6" w:rsidRPr="00CB7399" w14:paraId="7D201976" w14:textId="77777777" w:rsidTr="00CB7399">
        <w:tc>
          <w:tcPr>
            <w:tcW w:w="15446" w:type="dxa"/>
            <w:gridSpan w:val="19"/>
          </w:tcPr>
          <w:p w14:paraId="78AF6E1C" w14:textId="34225A39" w:rsidR="00DC34A6" w:rsidRPr="00CB7399" w:rsidRDefault="00DC34A6" w:rsidP="00D32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Demographic information (n, %)</w:t>
            </w:r>
          </w:p>
        </w:tc>
      </w:tr>
      <w:tr w:rsidR="00CB7399" w:rsidRPr="00CB7399" w14:paraId="710B3C39" w14:textId="77777777" w:rsidTr="00CB7399">
        <w:tc>
          <w:tcPr>
            <w:tcW w:w="1980" w:type="dxa"/>
            <w:gridSpan w:val="2"/>
          </w:tcPr>
          <w:p w14:paraId="537DB648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ge (mean, SD)</w:t>
            </w:r>
          </w:p>
        </w:tc>
        <w:tc>
          <w:tcPr>
            <w:tcW w:w="850" w:type="dxa"/>
          </w:tcPr>
          <w:p w14:paraId="18C6D016" w14:textId="0296922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1 (8.4)</w:t>
            </w:r>
          </w:p>
        </w:tc>
        <w:tc>
          <w:tcPr>
            <w:tcW w:w="993" w:type="dxa"/>
          </w:tcPr>
          <w:p w14:paraId="226E22DE" w14:textId="6E2C2F4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2.1 (8.1)</w:t>
            </w:r>
          </w:p>
        </w:tc>
        <w:tc>
          <w:tcPr>
            <w:tcW w:w="850" w:type="dxa"/>
            <w:tcBorders>
              <w:right w:val="nil"/>
            </w:tcBorders>
          </w:tcPr>
          <w:p w14:paraId="4AACCCE9" w14:textId="136A544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1.1 (7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298CFF" w14:textId="3F0940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7 (7.7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43A8B00" w14:textId="19C1C90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4 (8.1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538217DA" w14:textId="0517993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1E11B8" w:rsidRPr="00CB73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1E11B8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12E489" w14:textId="53BA5A7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4.7 (4.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D623B3" w14:textId="6AC8875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5.8 (8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247240" w14:textId="59AEABA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9 (9.3)</w:t>
            </w:r>
          </w:p>
        </w:tc>
        <w:tc>
          <w:tcPr>
            <w:tcW w:w="850" w:type="dxa"/>
            <w:tcBorders>
              <w:left w:val="nil"/>
            </w:tcBorders>
          </w:tcPr>
          <w:p w14:paraId="093FF47E" w14:textId="063061D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4.1 (8.8)</w:t>
            </w:r>
          </w:p>
        </w:tc>
        <w:tc>
          <w:tcPr>
            <w:tcW w:w="992" w:type="dxa"/>
            <w:tcBorders>
              <w:right w:val="nil"/>
            </w:tcBorders>
          </w:tcPr>
          <w:p w14:paraId="2E1EC5DE" w14:textId="033F21AB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9.1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99AFC9" w14:textId="4D46AD8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7 (7.7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BF99F91" w14:textId="19ADBC9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6.2 (7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6B4694" w14:textId="63AB213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14:paraId="187F91DB" w14:textId="5168828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2845C310" w14:textId="77777777" w:rsidTr="00CB7399">
        <w:trPr>
          <w:trHeight w:val="562"/>
        </w:trPr>
        <w:tc>
          <w:tcPr>
            <w:tcW w:w="988" w:type="dxa"/>
            <w:vMerge w:val="restart"/>
          </w:tcPr>
          <w:p w14:paraId="5712435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992" w:type="dxa"/>
          </w:tcPr>
          <w:p w14:paraId="72AEBC11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850" w:type="dxa"/>
          </w:tcPr>
          <w:p w14:paraId="3471D95A" w14:textId="10EECBB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15 (69.1)</w:t>
            </w:r>
          </w:p>
        </w:tc>
        <w:tc>
          <w:tcPr>
            <w:tcW w:w="993" w:type="dxa"/>
          </w:tcPr>
          <w:p w14:paraId="04411AA0" w14:textId="44F8F1E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4  (68.9)</w:t>
            </w:r>
          </w:p>
        </w:tc>
        <w:tc>
          <w:tcPr>
            <w:tcW w:w="850" w:type="dxa"/>
            <w:tcBorders>
              <w:right w:val="nil"/>
            </w:tcBorders>
          </w:tcPr>
          <w:p w14:paraId="538B94D9" w14:textId="7FB22E8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4 (71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AC313B" w14:textId="0AEF8B7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8 (68.6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513B27E" w14:textId="35EFA51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2 (62.9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FB35AE5" w14:textId="6CD1A78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EE96E9C" w14:textId="79DFEDA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 (88.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455021" w14:textId="69027E5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6 (74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A1FECC2" w14:textId="32B81BB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3 (69.4)</w:t>
            </w:r>
          </w:p>
        </w:tc>
        <w:tc>
          <w:tcPr>
            <w:tcW w:w="850" w:type="dxa"/>
            <w:tcBorders>
              <w:left w:val="nil"/>
            </w:tcBorders>
          </w:tcPr>
          <w:p w14:paraId="65CAC875" w14:textId="72EC364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8 (69.2)</w:t>
            </w:r>
          </w:p>
        </w:tc>
        <w:tc>
          <w:tcPr>
            <w:tcW w:w="992" w:type="dxa"/>
            <w:tcBorders>
              <w:right w:val="nil"/>
            </w:tcBorders>
          </w:tcPr>
          <w:p w14:paraId="55A4F491" w14:textId="7E2319FE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47342C" w14:textId="3473B69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8 (68.6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AA93921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1 (73.3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0162DB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1134" w:type="dxa"/>
            <w:tcBorders>
              <w:left w:val="nil"/>
            </w:tcBorders>
          </w:tcPr>
          <w:p w14:paraId="053A4A6C" w14:textId="7838B40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3EADBF4A" w14:textId="77777777" w:rsidTr="00CB7399">
        <w:tc>
          <w:tcPr>
            <w:tcW w:w="988" w:type="dxa"/>
            <w:vMerge/>
          </w:tcPr>
          <w:p w14:paraId="17590EA3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93442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850" w:type="dxa"/>
          </w:tcPr>
          <w:p w14:paraId="02AB5EB3" w14:textId="15716F8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3 (11.6)</w:t>
            </w:r>
          </w:p>
        </w:tc>
        <w:tc>
          <w:tcPr>
            <w:tcW w:w="993" w:type="dxa"/>
          </w:tcPr>
          <w:p w14:paraId="391A8A19" w14:textId="541346C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 (10.6)</w:t>
            </w:r>
          </w:p>
        </w:tc>
        <w:tc>
          <w:tcPr>
            <w:tcW w:w="850" w:type="dxa"/>
            <w:tcBorders>
              <w:right w:val="nil"/>
            </w:tcBorders>
          </w:tcPr>
          <w:p w14:paraId="396C1C4C" w14:textId="10B2D39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 (13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35C9F2B" w14:textId="18802B6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 (12.9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4538C5F" w14:textId="0E81513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20.0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43D1138" w14:textId="69A1283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52F98F" w14:textId="1EAD2C1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3CB19E" w14:textId="2F76149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8.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76E856" w14:textId="7B75D5A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 (9.7)</w:t>
            </w:r>
          </w:p>
        </w:tc>
        <w:tc>
          <w:tcPr>
            <w:tcW w:w="850" w:type="dxa"/>
            <w:tcBorders>
              <w:left w:val="nil"/>
            </w:tcBorders>
          </w:tcPr>
          <w:p w14:paraId="2CBC0F20" w14:textId="71A855C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0 (10.5)</w:t>
            </w:r>
          </w:p>
        </w:tc>
        <w:tc>
          <w:tcPr>
            <w:tcW w:w="992" w:type="dxa"/>
            <w:tcBorders>
              <w:right w:val="nil"/>
            </w:tcBorders>
          </w:tcPr>
          <w:p w14:paraId="31BB78B6" w14:textId="6E447C64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12B82F" w14:textId="0A3A60E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 (12.9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930A349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20.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F51AE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8.3)</w:t>
            </w:r>
          </w:p>
        </w:tc>
        <w:tc>
          <w:tcPr>
            <w:tcW w:w="1134" w:type="dxa"/>
            <w:tcBorders>
              <w:left w:val="nil"/>
            </w:tcBorders>
          </w:tcPr>
          <w:p w14:paraId="1B1639A2" w14:textId="18CA583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 (11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375A0CF1" w14:textId="77777777" w:rsidTr="00CB7399">
        <w:tc>
          <w:tcPr>
            <w:tcW w:w="988" w:type="dxa"/>
            <w:vMerge/>
          </w:tcPr>
          <w:p w14:paraId="2A903FA5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AE65489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</w:p>
        </w:tc>
        <w:tc>
          <w:tcPr>
            <w:tcW w:w="850" w:type="dxa"/>
          </w:tcPr>
          <w:p w14:paraId="7146036D" w14:textId="7F97EF9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9 (17.3)</w:t>
            </w:r>
          </w:p>
        </w:tc>
        <w:tc>
          <w:tcPr>
            <w:tcW w:w="993" w:type="dxa"/>
          </w:tcPr>
          <w:p w14:paraId="48691976" w14:textId="2239AE7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2 (17.8)</w:t>
            </w:r>
          </w:p>
        </w:tc>
        <w:tc>
          <w:tcPr>
            <w:tcW w:w="850" w:type="dxa"/>
            <w:tcBorders>
              <w:right w:val="nil"/>
            </w:tcBorders>
          </w:tcPr>
          <w:p w14:paraId="24447652" w14:textId="216C544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1 (14.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5FE6FF3" w14:textId="027AFC2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 (17.1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B7DA371" w14:textId="7DBD437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 (14.3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1DF427E7" w14:textId="7C89E43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2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1980CA" w14:textId="54690C0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66E921C" w14:textId="3941A10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 (14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E81603" w14:textId="5D263C9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8 (20.2)</w:t>
            </w:r>
          </w:p>
        </w:tc>
        <w:tc>
          <w:tcPr>
            <w:tcW w:w="850" w:type="dxa"/>
            <w:tcBorders>
              <w:left w:val="nil"/>
            </w:tcBorders>
          </w:tcPr>
          <w:p w14:paraId="54A142C3" w14:textId="75BE693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1 (17.8)</w:t>
            </w:r>
          </w:p>
        </w:tc>
        <w:tc>
          <w:tcPr>
            <w:tcW w:w="992" w:type="dxa"/>
            <w:tcBorders>
              <w:right w:val="nil"/>
            </w:tcBorders>
          </w:tcPr>
          <w:p w14:paraId="766101A8" w14:textId="5221658F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.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897C27" w14:textId="21BF952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 (17.1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F6C89DB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6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F17E6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 (13.9)</w:t>
            </w:r>
          </w:p>
        </w:tc>
        <w:tc>
          <w:tcPr>
            <w:tcW w:w="1134" w:type="dxa"/>
            <w:tcBorders>
              <w:left w:val="nil"/>
            </w:tcBorders>
          </w:tcPr>
          <w:p w14:paraId="188B6979" w14:textId="3FAD16D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21552EAA" w14:textId="77777777" w:rsidTr="00CB7399">
        <w:tc>
          <w:tcPr>
            <w:tcW w:w="988" w:type="dxa"/>
            <w:vMerge/>
          </w:tcPr>
          <w:p w14:paraId="14AF460E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1F4C06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850" w:type="dxa"/>
          </w:tcPr>
          <w:p w14:paraId="02B439DB" w14:textId="5E026AB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 (2.0)</w:t>
            </w:r>
          </w:p>
        </w:tc>
        <w:tc>
          <w:tcPr>
            <w:tcW w:w="993" w:type="dxa"/>
          </w:tcPr>
          <w:p w14:paraId="163AFC7F" w14:textId="31F5A95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 (2.8)</w:t>
            </w:r>
          </w:p>
        </w:tc>
        <w:tc>
          <w:tcPr>
            <w:tcW w:w="850" w:type="dxa"/>
            <w:tcBorders>
              <w:right w:val="nil"/>
            </w:tcBorders>
          </w:tcPr>
          <w:p w14:paraId="163D3B49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1.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71C3876" w14:textId="07A3C5D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E2560CE" w14:textId="57AAB35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3AFF844C" w14:textId="4517E3B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AEDFA8" w14:textId="18F03A9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C72A3C" w14:textId="65B0545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6AC49E4" w14:textId="7CCFE58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0.8)</w:t>
            </w:r>
          </w:p>
        </w:tc>
        <w:tc>
          <w:tcPr>
            <w:tcW w:w="850" w:type="dxa"/>
            <w:tcBorders>
              <w:left w:val="nil"/>
            </w:tcBorders>
          </w:tcPr>
          <w:p w14:paraId="6A9B80AC" w14:textId="12F56E3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2.5)</w:t>
            </w:r>
          </w:p>
        </w:tc>
        <w:tc>
          <w:tcPr>
            <w:tcW w:w="992" w:type="dxa"/>
            <w:tcBorders>
              <w:right w:val="nil"/>
            </w:tcBorders>
          </w:tcPr>
          <w:p w14:paraId="3B2A4042" w14:textId="26D83F7E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EFEB9B" w14:textId="7432437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52E8C06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BE9F8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left w:val="nil"/>
            </w:tcBorders>
          </w:tcPr>
          <w:p w14:paraId="0CFB576A" w14:textId="78BA2BD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1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171BD450" w14:textId="77777777" w:rsidTr="00CB7399">
        <w:tc>
          <w:tcPr>
            <w:tcW w:w="1980" w:type="dxa"/>
            <w:gridSpan w:val="2"/>
          </w:tcPr>
          <w:p w14:paraId="5BEBE93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045F3C20" w14:textId="58AAB72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09 (67.6)</w:t>
            </w:r>
          </w:p>
        </w:tc>
        <w:tc>
          <w:tcPr>
            <w:tcW w:w="993" w:type="dxa"/>
          </w:tcPr>
          <w:p w14:paraId="33D9CBE5" w14:textId="044C2CE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4 (51.9)</w:t>
            </w:r>
          </w:p>
        </w:tc>
        <w:tc>
          <w:tcPr>
            <w:tcW w:w="850" w:type="dxa"/>
            <w:tcBorders>
              <w:right w:val="nil"/>
            </w:tcBorders>
          </w:tcPr>
          <w:p w14:paraId="510AD46D" w14:textId="224628D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9 (67.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925A3C" w14:textId="3CEDC6D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6 (65.7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7F12201" w14:textId="0ADAB5D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4 (68.6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8B26E0E" w14:textId="1BE02B96" w:rsidR="0099393A" w:rsidRPr="00CB7399" w:rsidRDefault="00F56BA1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D9C9BFF" w14:textId="6AF5010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66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194434" w14:textId="60CB756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8 (80.0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5A4C12" w14:textId="2CBD6FC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8 (65.7) </w:t>
            </w:r>
          </w:p>
        </w:tc>
        <w:tc>
          <w:tcPr>
            <w:tcW w:w="850" w:type="dxa"/>
            <w:tcBorders>
              <w:left w:val="nil"/>
            </w:tcBorders>
          </w:tcPr>
          <w:p w14:paraId="23250577" w14:textId="3ACCE7D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95 (67.9) </w:t>
            </w:r>
          </w:p>
        </w:tc>
        <w:tc>
          <w:tcPr>
            <w:tcW w:w="992" w:type="dxa"/>
            <w:tcBorders>
              <w:right w:val="nil"/>
            </w:tcBorders>
          </w:tcPr>
          <w:p w14:paraId="26032B60" w14:textId="46A469E1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A3B62C" w14:textId="41F6B3B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6 (65.7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D90ADF2" w14:textId="5F1377D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2 (80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6DEF55" w14:textId="496F5BD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7E838896" w14:textId="1C61533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0F9F532A" w14:textId="77777777" w:rsidTr="00CB7399">
        <w:tc>
          <w:tcPr>
            <w:tcW w:w="1980" w:type="dxa"/>
            <w:gridSpan w:val="2"/>
          </w:tcPr>
          <w:p w14:paraId="21ACB13E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Education years</w:t>
            </w:r>
          </w:p>
        </w:tc>
        <w:tc>
          <w:tcPr>
            <w:tcW w:w="850" w:type="dxa"/>
          </w:tcPr>
          <w:p w14:paraId="7918697E" w14:textId="1453D2B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29 (4.0)</w:t>
            </w:r>
          </w:p>
        </w:tc>
        <w:tc>
          <w:tcPr>
            <w:tcW w:w="993" w:type="dxa"/>
          </w:tcPr>
          <w:p w14:paraId="70AE8F5F" w14:textId="15DB326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76 (3.7)</w:t>
            </w:r>
          </w:p>
        </w:tc>
        <w:tc>
          <w:tcPr>
            <w:tcW w:w="850" w:type="dxa"/>
            <w:tcBorders>
              <w:right w:val="nil"/>
            </w:tcBorders>
          </w:tcPr>
          <w:p w14:paraId="647D6CF0" w14:textId="0E216FD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.35 (3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893FC09" w14:textId="7BD0B60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41 (4.4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0CD8D1A" w14:textId="1749899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0 (4.6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48AAFE94" w14:textId="7F13170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1E11B8" w:rsidRPr="00CB739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1E11B8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38C973" w14:textId="062D04A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78 (6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9514FF" w14:textId="57A6EB0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60 (4.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535AC6" w14:textId="602D174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59 (4.1)</w:t>
            </w:r>
          </w:p>
        </w:tc>
        <w:tc>
          <w:tcPr>
            <w:tcW w:w="850" w:type="dxa"/>
            <w:tcBorders>
              <w:left w:val="nil"/>
            </w:tcBorders>
          </w:tcPr>
          <w:p w14:paraId="67CE1320" w14:textId="0E5FFB1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.72 (4.4)</w:t>
            </w:r>
          </w:p>
        </w:tc>
        <w:tc>
          <w:tcPr>
            <w:tcW w:w="992" w:type="dxa"/>
            <w:tcBorders>
              <w:right w:val="nil"/>
            </w:tcBorders>
          </w:tcPr>
          <w:p w14:paraId="66658303" w14:textId="09C7F0D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F60074B" w14:textId="1C4EF33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41 (4.4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04B618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27 (3.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CA7523" w14:textId="3F02E2C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.3)</w:t>
            </w:r>
          </w:p>
        </w:tc>
        <w:tc>
          <w:tcPr>
            <w:tcW w:w="1134" w:type="dxa"/>
            <w:tcBorders>
              <w:left w:val="nil"/>
            </w:tcBorders>
          </w:tcPr>
          <w:p w14:paraId="36FC7EF5" w14:textId="1A45CE0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9393A" w:rsidRPr="00CB7399" w14:paraId="16F10EA4" w14:textId="77777777" w:rsidTr="00CB7399">
        <w:tc>
          <w:tcPr>
            <w:tcW w:w="15446" w:type="dxa"/>
            <w:gridSpan w:val="19"/>
          </w:tcPr>
          <w:p w14:paraId="6E463877" w14:textId="4F5022A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ognitive and neuropsychiatric symptoms (n, %)</w:t>
            </w:r>
          </w:p>
        </w:tc>
      </w:tr>
      <w:tr w:rsidR="00CB7399" w:rsidRPr="00CB7399" w14:paraId="473E8EFB" w14:textId="77777777" w:rsidTr="00CB7399">
        <w:tc>
          <w:tcPr>
            <w:tcW w:w="988" w:type="dxa"/>
            <w:vMerge w:val="restart"/>
          </w:tcPr>
          <w:p w14:paraId="38CB6226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ognitive status</w:t>
            </w:r>
          </w:p>
        </w:tc>
        <w:tc>
          <w:tcPr>
            <w:tcW w:w="992" w:type="dxa"/>
          </w:tcPr>
          <w:p w14:paraId="6D812AF6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N (cognitively normal)</w:t>
            </w:r>
          </w:p>
        </w:tc>
        <w:tc>
          <w:tcPr>
            <w:tcW w:w="850" w:type="dxa"/>
          </w:tcPr>
          <w:p w14:paraId="0F5A136F" w14:textId="6400E9D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49 (32.3)</w:t>
            </w:r>
          </w:p>
        </w:tc>
        <w:tc>
          <w:tcPr>
            <w:tcW w:w="993" w:type="dxa"/>
          </w:tcPr>
          <w:p w14:paraId="22650289" w14:textId="595264D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4 (40.7)</w:t>
            </w:r>
          </w:p>
        </w:tc>
        <w:tc>
          <w:tcPr>
            <w:tcW w:w="850" w:type="dxa"/>
            <w:tcBorders>
              <w:right w:val="nil"/>
            </w:tcBorders>
          </w:tcPr>
          <w:p w14:paraId="120D07AC" w14:textId="4A5BB87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9 (40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DA84ABD" w14:textId="6C82558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4 (20.0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CA6649F" w14:textId="14DE0CD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4 (11.4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4595AFB8" w14:textId="30506C8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10 (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47FE18" w14:textId="7AF757C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77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EB927F" w14:textId="50942B8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5FD952" w14:textId="5CE3676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3 (24.6)</w:t>
            </w:r>
          </w:p>
        </w:tc>
        <w:tc>
          <w:tcPr>
            <w:tcW w:w="850" w:type="dxa"/>
            <w:tcBorders>
              <w:left w:val="nil"/>
            </w:tcBorders>
          </w:tcPr>
          <w:p w14:paraId="0020E7B3" w14:textId="5F7FDBB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4 (29.5)</w:t>
            </w:r>
          </w:p>
        </w:tc>
        <w:tc>
          <w:tcPr>
            <w:tcW w:w="992" w:type="dxa"/>
            <w:tcBorders>
              <w:right w:val="nil"/>
            </w:tcBorders>
          </w:tcPr>
          <w:p w14:paraId="123C2500" w14:textId="25DE7B44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8641F4C" w14:textId="47283F4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4 (20.0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24117AF1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A646F4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1134" w:type="dxa"/>
            <w:tcBorders>
              <w:left w:val="nil"/>
            </w:tcBorders>
          </w:tcPr>
          <w:p w14:paraId="7EFCE733" w14:textId="03AB8D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622D7E8D" w14:textId="77777777" w:rsidTr="00CB7399">
        <w:tc>
          <w:tcPr>
            <w:tcW w:w="988" w:type="dxa"/>
            <w:vMerge/>
          </w:tcPr>
          <w:p w14:paraId="46000BF9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D832AA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MCI</w:t>
            </w:r>
          </w:p>
          <w:p w14:paraId="231C6A1E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1FC9E2" w14:textId="6C62773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6 (10.0)</w:t>
            </w:r>
          </w:p>
        </w:tc>
        <w:tc>
          <w:tcPr>
            <w:tcW w:w="993" w:type="dxa"/>
          </w:tcPr>
          <w:p w14:paraId="7B1A10DC" w14:textId="5215AF2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 (10.4)</w:t>
            </w:r>
          </w:p>
        </w:tc>
        <w:tc>
          <w:tcPr>
            <w:tcW w:w="850" w:type="dxa"/>
            <w:tcBorders>
              <w:right w:val="nil"/>
            </w:tcBorders>
          </w:tcPr>
          <w:p w14:paraId="18D7B16D" w14:textId="682C5F9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 (12.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290936F" w14:textId="2A622E0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8.6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171E735" w14:textId="386A17A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8.6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9BF8C56" w14:textId="0FCE2431" w:rsidR="0099393A" w:rsidRPr="00CB7399" w:rsidRDefault="00F56BA1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74C2DF" w14:textId="28E059D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64ABAB" w14:textId="420E235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2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1AA3F9" w14:textId="5F6ED8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1 (8.2)</w:t>
            </w:r>
          </w:p>
        </w:tc>
        <w:tc>
          <w:tcPr>
            <w:tcW w:w="850" w:type="dxa"/>
            <w:tcBorders>
              <w:left w:val="nil"/>
            </w:tcBorders>
          </w:tcPr>
          <w:p w14:paraId="6B117407" w14:textId="71D66AD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4 (8.4)</w:t>
            </w:r>
          </w:p>
        </w:tc>
        <w:tc>
          <w:tcPr>
            <w:tcW w:w="992" w:type="dxa"/>
            <w:tcBorders>
              <w:right w:val="nil"/>
            </w:tcBorders>
          </w:tcPr>
          <w:p w14:paraId="7FC95627" w14:textId="63D9DFB8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FB1E89" w14:textId="231F218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8.6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61CF5E16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6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59568B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1134" w:type="dxa"/>
            <w:tcBorders>
              <w:left w:val="nil"/>
            </w:tcBorders>
          </w:tcPr>
          <w:p w14:paraId="5D5A098E" w14:textId="049B534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 (7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36573065" w14:textId="77777777" w:rsidTr="00CB7399">
        <w:tc>
          <w:tcPr>
            <w:tcW w:w="988" w:type="dxa"/>
            <w:vMerge/>
          </w:tcPr>
          <w:p w14:paraId="065CCBA1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FCA240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850" w:type="dxa"/>
          </w:tcPr>
          <w:p w14:paraId="66E94505" w14:textId="351F0B7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67 (57.8)</w:t>
            </w:r>
          </w:p>
        </w:tc>
        <w:tc>
          <w:tcPr>
            <w:tcW w:w="993" w:type="dxa"/>
          </w:tcPr>
          <w:p w14:paraId="22290D64" w14:textId="15806A2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9 (48.9)</w:t>
            </w:r>
          </w:p>
        </w:tc>
        <w:tc>
          <w:tcPr>
            <w:tcW w:w="850" w:type="dxa"/>
            <w:tcBorders>
              <w:right w:val="nil"/>
            </w:tcBorders>
          </w:tcPr>
          <w:p w14:paraId="0B64DAFF" w14:textId="1E9C788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9 (46.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09AD81" w14:textId="24454DA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0 (71.4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A67ED2C" w14:textId="75E6C1D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8 (80.0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002B011" w14:textId="16B6EBF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F56BA1" w:rsidRPr="00CB739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51FBC9" w14:textId="61738C7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354AA1" w14:textId="797C9E0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4 (94.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7CB8A8" w14:textId="1B8D17E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0 (67.2)</w:t>
            </w:r>
          </w:p>
        </w:tc>
        <w:tc>
          <w:tcPr>
            <w:tcW w:w="850" w:type="dxa"/>
            <w:tcBorders>
              <w:left w:val="nil"/>
            </w:tcBorders>
          </w:tcPr>
          <w:p w14:paraId="6EC511BE" w14:textId="2323C96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77 (62.1)</w:t>
            </w:r>
          </w:p>
        </w:tc>
        <w:tc>
          <w:tcPr>
            <w:tcW w:w="992" w:type="dxa"/>
            <w:tcBorders>
              <w:right w:val="nil"/>
            </w:tcBorders>
          </w:tcPr>
          <w:p w14:paraId="471608CC" w14:textId="5336E222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5C6781" w14:textId="3012888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0 (71.4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AFBA131" w14:textId="4621F6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5 (93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263D322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1134" w:type="dxa"/>
            <w:tcBorders>
              <w:left w:val="nil"/>
            </w:tcBorders>
          </w:tcPr>
          <w:p w14:paraId="6AA77C44" w14:textId="05F7D96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25EB1E5C" w14:textId="77777777" w:rsidTr="00CB7399">
        <w:tc>
          <w:tcPr>
            <w:tcW w:w="1980" w:type="dxa"/>
            <w:gridSpan w:val="2"/>
          </w:tcPr>
          <w:p w14:paraId="49E8578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CDR score (mean, SD)</w:t>
            </w:r>
          </w:p>
        </w:tc>
        <w:tc>
          <w:tcPr>
            <w:tcW w:w="850" w:type="dxa"/>
          </w:tcPr>
          <w:p w14:paraId="71739349" w14:textId="4AC6BF8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49 (1.5)</w:t>
            </w:r>
          </w:p>
        </w:tc>
        <w:tc>
          <w:tcPr>
            <w:tcW w:w="993" w:type="dxa"/>
          </w:tcPr>
          <w:p w14:paraId="68CE218B" w14:textId="6C3C853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27 (1.3)</w:t>
            </w:r>
          </w:p>
        </w:tc>
        <w:tc>
          <w:tcPr>
            <w:tcW w:w="850" w:type="dxa"/>
            <w:tcBorders>
              <w:right w:val="nil"/>
            </w:tcBorders>
          </w:tcPr>
          <w:p w14:paraId="64EEACDB" w14:textId="51C09C7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12 (1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E65A44" w14:textId="570D18A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04  (1.3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ED06A3F" w14:textId="4CE89C8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1 (1.2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C88EC1E" w14:textId="3895046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6C60D2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.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21E18F" w14:textId="5419F49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.44 (1.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D6F25B" w14:textId="1572673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59 (0.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1C6ADF" w14:textId="0004923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79 (1.3)</w:t>
            </w:r>
          </w:p>
        </w:tc>
        <w:tc>
          <w:tcPr>
            <w:tcW w:w="850" w:type="dxa"/>
            <w:tcBorders>
              <w:left w:val="nil"/>
            </w:tcBorders>
          </w:tcPr>
          <w:p w14:paraId="513CB05F" w14:textId="6E8D54A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66 (1.3)</w:t>
            </w:r>
          </w:p>
        </w:tc>
        <w:tc>
          <w:tcPr>
            <w:tcW w:w="992" w:type="dxa"/>
            <w:tcBorders>
              <w:right w:val="nil"/>
            </w:tcBorders>
          </w:tcPr>
          <w:p w14:paraId="617D88D6" w14:textId="2FB9112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F77108" w14:textId="07689D3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04  (1.3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AB7F9F9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50 (0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EFDBCE4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2 (1.2)</w:t>
            </w:r>
          </w:p>
        </w:tc>
        <w:tc>
          <w:tcPr>
            <w:tcW w:w="1134" w:type="dxa"/>
            <w:tcBorders>
              <w:left w:val="nil"/>
            </w:tcBorders>
          </w:tcPr>
          <w:p w14:paraId="47446533" w14:textId="18B3AFB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.4)</w:t>
            </w:r>
          </w:p>
        </w:tc>
      </w:tr>
      <w:tr w:rsidR="00CB7399" w:rsidRPr="00CB7399" w14:paraId="6EA943E6" w14:textId="77777777" w:rsidTr="00CB7399">
        <w:tc>
          <w:tcPr>
            <w:tcW w:w="1980" w:type="dxa"/>
            <w:gridSpan w:val="2"/>
          </w:tcPr>
          <w:p w14:paraId="47F8782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Delusions</w:t>
            </w:r>
          </w:p>
        </w:tc>
        <w:tc>
          <w:tcPr>
            <w:tcW w:w="850" w:type="dxa"/>
          </w:tcPr>
          <w:p w14:paraId="22273E80" w14:textId="7D2317E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0 (26.7)</w:t>
            </w:r>
          </w:p>
        </w:tc>
        <w:tc>
          <w:tcPr>
            <w:tcW w:w="993" w:type="dxa"/>
          </w:tcPr>
          <w:p w14:paraId="0F4A5DCD" w14:textId="26D42D3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0 (22.5)</w:t>
            </w:r>
          </w:p>
        </w:tc>
        <w:tc>
          <w:tcPr>
            <w:tcW w:w="850" w:type="dxa"/>
            <w:tcBorders>
              <w:right w:val="nil"/>
            </w:tcBorders>
          </w:tcPr>
          <w:p w14:paraId="20FA2D6B" w14:textId="07EA5DA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5 (17.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957A68" w14:textId="15A8E73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3 (33.3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5E7A6F3" w14:textId="5DF4380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 (38.2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72FC6502" w14:textId="4F816A82" w:rsidR="0099393A" w:rsidRPr="00CB7399" w:rsidRDefault="0060121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9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85D3AE" w14:textId="63906E2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168345" w14:textId="275450D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6 (45.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B6A55D" w14:textId="525AB00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50 (37.9) </w:t>
            </w:r>
          </w:p>
        </w:tc>
        <w:tc>
          <w:tcPr>
            <w:tcW w:w="850" w:type="dxa"/>
            <w:tcBorders>
              <w:left w:val="nil"/>
            </w:tcBorders>
          </w:tcPr>
          <w:p w14:paraId="37F2BC93" w14:textId="64747B3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90 (31.9) </w:t>
            </w:r>
          </w:p>
        </w:tc>
        <w:tc>
          <w:tcPr>
            <w:tcW w:w="992" w:type="dxa"/>
            <w:tcBorders>
              <w:right w:val="nil"/>
            </w:tcBorders>
          </w:tcPr>
          <w:p w14:paraId="07B7F5A9" w14:textId="0CB2B47D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580613" w14:textId="4320CBE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3 (33.3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46EDCACA" w14:textId="0F5476E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 (53.3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897097" w14:textId="159B48F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52B11617" w14:textId="567A864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31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33614495" w14:textId="77777777" w:rsidTr="00CB7399">
        <w:tc>
          <w:tcPr>
            <w:tcW w:w="1980" w:type="dxa"/>
            <w:gridSpan w:val="2"/>
          </w:tcPr>
          <w:p w14:paraId="6E9EBCB2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Hallucinations</w:t>
            </w:r>
          </w:p>
        </w:tc>
        <w:tc>
          <w:tcPr>
            <w:tcW w:w="850" w:type="dxa"/>
          </w:tcPr>
          <w:p w14:paraId="5AB9F951" w14:textId="7DE4567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2 (27.2)</w:t>
            </w:r>
          </w:p>
        </w:tc>
        <w:tc>
          <w:tcPr>
            <w:tcW w:w="993" w:type="dxa"/>
          </w:tcPr>
          <w:p w14:paraId="3A7456F4" w14:textId="0A230DB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52 (29.1) </w:t>
            </w:r>
          </w:p>
        </w:tc>
        <w:tc>
          <w:tcPr>
            <w:tcW w:w="850" w:type="dxa"/>
            <w:tcBorders>
              <w:right w:val="nil"/>
            </w:tcBorders>
          </w:tcPr>
          <w:p w14:paraId="00F64670" w14:textId="77CC4E5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5 (17.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9E6D9F" w14:textId="155158C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8 (40.6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8F7EC23" w14:textId="31E679C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3A2AD587" w14:textId="2E83AA37" w:rsidR="0099393A" w:rsidRPr="00CB7399" w:rsidRDefault="0060121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E03464" w14:textId="516F750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46D30A" w14:textId="53EF988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1 (31.4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1B2A6F" w14:textId="441F1B3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2 (31.8) </w:t>
            </w:r>
          </w:p>
        </w:tc>
        <w:tc>
          <w:tcPr>
            <w:tcW w:w="850" w:type="dxa"/>
            <w:tcBorders>
              <w:left w:val="nil"/>
            </w:tcBorders>
          </w:tcPr>
          <w:p w14:paraId="2C37AB48" w14:textId="3029E37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6 (30.5) </w:t>
            </w:r>
          </w:p>
        </w:tc>
        <w:tc>
          <w:tcPr>
            <w:tcW w:w="992" w:type="dxa"/>
            <w:tcBorders>
              <w:right w:val="nil"/>
            </w:tcBorders>
          </w:tcPr>
          <w:p w14:paraId="5B03A167" w14:textId="24A316A3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4853DE" w14:textId="5C3B276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8 (40.6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0C6675B" w14:textId="5511B88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 (40.0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77E3B3" w14:textId="3E727BD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1 (3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20673B79" w14:textId="103D5726" w:rsidR="0099393A" w:rsidRPr="00CB7399" w:rsidRDefault="008A7729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2 (31.1)</w:t>
            </w:r>
          </w:p>
        </w:tc>
      </w:tr>
      <w:tr w:rsidR="00CB7399" w:rsidRPr="00CB7399" w14:paraId="0425BF12" w14:textId="77777777" w:rsidTr="00CB7399">
        <w:tc>
          <w:tcPr>
            <w:tcW w:w="1980" w:type="dxa"/>
            <w:gridSpan w:val="2"/>
          </w:tcPr>
          <w:p w14:paraId="3590E7B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gitation</w:t>
            </w:r>
          </w:p>
        </w:tc>
        <w:tc>
          <w:tcPr>
            <w:tcW w:w="850" w:type="dxa"/>
          </w:tcPr>
          <w:p w14:paraId="13170ED0" w14:textId="58B3A56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0 (28.9)</w:t>
            </w:r>
          </w:p>
        </w:tc>
        <w:tc>
          <w:tcPr>
            <w:tcW w:w="993" w:type="dxa"/>
          </w:tcPr>
          <w:p w14:paraId="44456CA0" w14:textId="77D2A51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0 (22.4) </w:t>
            </w:r>
          </w:p>
        </w:tc>
        <w:tc>
          <w:tcPr>
            <w:tcW w:w="850" w:type="dxa"/>
            <w:tcBorders>
              <w:right w:val="nil"/>
            </w:tcBorders>
          </w:tcPr>
          <w:p w14:paraId="143F4B74" w14:textId="7A9B086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9 (27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69FEA2C" w14:textId="6DA6713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2 (31.9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A391377" w14:textId="6C8A415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 (38.2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5AACA042" w14:textId="7718D57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 (2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E7850E" w14:textId="181CF26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FE859A8" w14:textId="063B4D9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5 (42.9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FC44757" w14:textId="0E92000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0 (30.3) </w:t>
            </w:r>
          </w:p>
        </w:tc>
        <w:tc>
          <w:tcPr>
            <w:tcW w:w="850" w:type="dxa"/>
            <w:tcBorders>
              <w:left w:val="nil"/>
            </w:tcBorders>
          </w:tcPr>
          <w:p w14:paraId="17F1AF1F" w14:textId="3644F96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5 (30.1) </w:t>
            </w:r>
          </w:p>
        </w:tc>
        <w:tc>
          <w:tcPr>
            <w:tcW w:w="992" w:type="dxa"/>
            <w:tcBorders>
              <w:right w:val="nil"/>
            </w:tcBorders>
          </w:tcPr>
          <w:p w14:paraId="51E86766" w14:textId="56CB6AE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BD385A6" w14:textId="35F4149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2 (31.9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CBB2A16" w14:textId="137720B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 (40.0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4A86B4" w14:textId="597C7C1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 (28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2D1E72C5" w14:textId="71BB59D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1 (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4D74D3D4" w14:textId="77777777" w:rsidTr="00CB7399">
        <w:tc>
          <w:tcPr>
            <w:tcW w:w="1980" w:type="dxa"/>
            <w:gridSpan w:val="2"/>
          </w:tcPr>
          <w:p w14:paraId="371FBE4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pression</w:t>
            </w:r>
          </w:p>
        </w:tc>
        <w:tc>
          <w:tcPr>
            <w:tcW w:w="850" w:type="dxa"/>
          </w:tcPr>
          <w:p w14:paraId="57D4629E" w14:textId="2193AE1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7 (30.6)</w:t>
            </w:r>
          </w:p>
        </w:tc>
        <w:tc>
          <w:tcPr>
            <w:tcW w:w="993" w:type="dxa"/>
          </w:tcPr>
          <w:p w14:paraId="5B73474F" w14:textId="0988F3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2 (34.8) </w:t>
            </w:r>
          </w:p>
        </w:tc>
        <w:tc>
          <w:tcPr>
            <w:tcW w:w="850" w:type="dxa"/>
            <w:tcBorders>
              <w:right w:val="nil"/>
            </w:tcBorders>
          </w:tcPr>
          <w:p w14:paraId="523BE00F" w14:textId="6BA1B50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4 (30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D82EA7" w14:textId="5AEC796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4 (35.3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B3FAE82" w14:textId="6BD70EA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5169EC7" w14:textId="1E123AA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827BAF" w14:textId="1803A6A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CFB933" w14:textId="01E1C07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0 (28.6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1009E16" w14:textId="2439296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37 (28.2) </w:t>
            </w:r>
          </w:p>
        </w:tc>
        <w:tc>
          <w:tcPr>
            <w:tcW w:w="850" w:type="dxa"/>
            <w:tcBorders>
              <w:left w:val="nil"/>
            </w:tcBorders>
          </w:tcPr>
          <w:p w14:paraId="3FBD938D" w14:textId="710F023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3 (29.6) </w:t>
            </w:r>
          </w:p>
        </w:tc>
        <w:tc>
          <w:tcPr>
            <w:tcW w:w="992" w:type="dxa"/>
            <w:tcBorders>
              <w:right w:val="nil"/>
            </w:tcBorders>
          </w:tcPr>
          <w:p w14:paraId="2D2332DA" w14:textId="78F6B9B4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62A3A5" w14:textId="5F456F6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4 (35.3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752CD199" w14:textId="4288DAA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 (40.0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371C08F" w14:textId="6CD852A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17.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</w:tcBorders>
          </w:tcPr>
          <w:p w14:paraId="4DF51008" w14:textId="5B548E4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3F93794F" w14:textId="77777777" w:rsidTr="00CB7399">
        <w:tc>
          <w:tcPr>
            <w:tcW w:w="1980" w:type="dxa"/>
            <w:gridSpan w:val="2"/>
          </w:tcPr>
          <w:p w14:paraId="15EF4C74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850" w:type="dxa"/>
          </w:tcPr>
          <w:p w14:paraId="1854A8DA" w14:textId="0E82EB8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2 (27.1)</w:t>
            </w:r>
          </w:p>
        </w:tc>
        <w:tc>
          <w:tcPr>
            <w:tcW w:w="993" w:type="dxa"/>
          </w:tcPr>
          <w:p w14:paraId="02F5A2F8" w14:textId="2A44122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8 (26.8) </w:t>
            </w:r>
          </w:p>
        </w:tc>
        <w:tc>
          <w:tcPr>
            <w:tcW w:w="850" w:type="dxa"/>
            <w:tcBorders>
              <w:right w:val="nil"/>
            </w:tcBorders>
          </w:tcPr>
          <w:p w14:paraId="2403A877" w14:textId="55A0809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5 (31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DE7B35" w14:textId="49D28E0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 (26.1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72B92A2" w14:textId="6DE624F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DA538A1" w14:textId="4EEC50E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F17BF7" w14:textId="1F742F3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2D8B85" w14:textId="3EC5B4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7 (20.0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4E5085" w14:textId="03081C9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31 (23.5) </w:t>
            </w:r>
          </w:p>
        </w:tc>
        <w:tc>
          <w:tcPr>
            <w:tcW w:w="850" w:type="dxa"/>
            <w:tcBorders>
              <w:left w:val="nil"/>
            </w:tcBorders>
          </w:tcPr>
          <w:p w14:paraId="0973EB0A" w14:textId="7AAA096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70 (24.8) </w:t>
            </w:r>
          </w:p>
        </w:tc>
        <w:tc>
          <w:tcPr>
            <w:tcW w:w="992" w:type="dxa"/>
            <w:tcBorders>
              <w:right w:val="nil"/>
            </w:tcBorders>
          </w:tcPr>
          <w:p w14:paraId="638708BA" w14:textId="3A7CF04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66A77A" w14:textId="0413AF8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 (26.1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333E057" w14:textId="2082C1B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 (13.3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324E76" w14:textId="2DC13283" w:rsidR="0099393A" w:rsidRPr="00CB7399" w:rsidRDefault="00447664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17.7)</w:t>
            </w:r>
          </w:p>
        </w:tc>
        <w:tc>
          <w:tcPr>
            <w:tcW w:w="1134" w:type="dxa"/>
            <w:tcBorders>
              <w:left w:val="nil"/>
            </w:tcBorders>
          </w:tcPr>
          <w:p w14:paraId="0CF8CB14" w14:textId="18DDFE6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8 (27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595605B8" w14:textId="77777777" w:rsidTr="00CB7399">
        <w:tc>
          <w:tcPr>
            <w:tcW w:w="1980" w:type="dxa"/>
            <w:gridSpan w:val="2"/>
          </w:tcPr>
          <w:p w14:paraId="17A1AAA3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Elation</w:t>
            </w:r>
          </w:p>
        </w:tc>
        <w:tc>
          <w:tcPr>
            <w:tcW w:w="850" w:type="dxa"/>
          </w:tcPr>
          <w:p w14:paraId="301BE803" w14:textId="40230CE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7 (3.8)</w:t>
            </w:r>
          </w:p>
        </w:tc>
        <w:tc>
          <w:tcPr>
            <w:tcW w:w="993" w:type="dxa"/>
          </w:tcPr>
          <w:p w14:paraId="6A1189E7" w14:textId="09F6750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 (3.4) </w:t>
            </w:r>
          </w:p>
        </w:tc>
        <w:tc>
          <w:tcPr>
            <w:tcW w:w="850" w:type="dxa"/>
            <w:tcBorders>
              <w:right w:val="nil"/>
            </w:tcBorders>
          </w:tcPr>
          <w:p w14:paraId="218989A6" w14:textId="54E0F11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2.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A088CB" w14:textId="0AC760A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5.8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B4BBB47" w14:textId="663427E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5.6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335C71BA" w14:textId="02F79E2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AC9515" w14:textId="17A7503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E02F75" w14:textId="57FF837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 (2.9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895367" w14:textId="68B287D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2.3)</w:t>
            </w:r>
          </w:p>
        </w:tc>
        <w:tc>
          <w:tcPr>
            <w:tcW w:w="850" w:type="dxa"/>
            <w:tcBorders>
              <w:left w:val="nil"/>
            </w:tcBorders>
          </w:tcPr>
          <w:p w14:paraId="7B515D39" w14:textId="51BFC9F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3 (4.6) </w:t>
            </w:r>
          </w:p>
        </w:tc>
        <w:tc>
          <w:tcPr>
            <w:tcW w:w="992" w:type="dxa"/>
            <w:tcBorders>
              <w:right w:val="nil"/>
            </w:tcBorders>
          </w:tcPr>
          <w:p w14:paraId="6A075A77" w14:textId="32B2CCE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266976" w14:textId="171AE96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5.8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7A8B2BA" w14:textId="5B8BF0D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DD61C2" w14:textId="20B2CD9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5.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30FC47AA" w14:textId="6BC4984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 (4.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B7399" w:rsidRPr="00CB7399" w14:paraId="48BFB3D0" w14:textId="77777777" w:rsidTr="00CB7399">
        <w:tc>
          <w:tcPr>
            <w:tcW w:w="1980" w:type="dxa"/>
            <w:gridSpan w:val="2"/>
          </w:tcPr>
          <w:p w14:paraId="54265030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Apathy</w:t>
            </w:r>
          </w:p>
        </w:tc>
        <w:tc>
          <w:tcPr>
            <w:tcW w:w="850" w:type="dxa"/>
          </w:tcPr>
          <w:p w14:paraId="5CDF344D" w14:textId="6FEA5D2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1 (27.0)</w:t>
            </w:r>
          </w:p>
        </w:tc>
        <w:tc>
          <w:tcPr>
            <w:tcW w:w="993" w:type="dxa"/>
          </w:tcPr>
          <w:p w14:paraId="7DC40D8B" w14:textId="2690DED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8 (26.8) </w:t>
            </w:r>
          </w:p>
        </w:tc>
        <w:tc>
          <w:tcPr>
            <w:tcW w:w="850" w:type="dxa"/>
            <w:tcBorders>
              <w:right w:val="nil"/>
            </w:tcBorders>
          </w:tcPr>
          <w:p w14:paraId="033D9B49" w14:textId="5A665A4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31 (21.7)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9E65944" w14:textId="77E039B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2 (31.9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83A93F0" w14:textId="43FC55F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6A4A1CAD" w14:textId="08E4F44A" w:rsidR="0099393A" w:rsidRPr="00CB7399" w:rsidRDefault="0060121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FB8A1B" w14:textId="217F5FA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EDDFCA" w14:textId="5FED4FF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2 (34.3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0AF01C8" w14:textId="3DEBDFF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5 (34.1) </w:t>
            </w:r>
          </w:p>
        </w:tc>
        <w:tc>
          <w:tcPr>
            <w:tcW w:w="850" w:type="dxa"/>
            <w:tcBorders>
              <w:left w:val="nil"/>
            </w:tcBorders>
          </w:tcPr>
          <w:p w14:paraId="24E40E61" w14:textId="780AD22B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81 (28.7) </w:t>
            </w:r>
          </w:p>
        </w:tc>
        <w:tc>
          <w:tcPr>
            <w:tcW w:w="992" w:type="dxa"/>
            <w:tcBorders>
              <w:right w:val="nil"/>
            </w:tcBorders>
          </w:tcPr>
          <w:p w14:paraId="493CC6EA" w14:textId="3E5840DA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A7E775" w14:textId="5EE623E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2 (31.9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3675549" w14:textId="0A54072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 (26.7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E3FACEF" w14:textId="2A277E5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0BDA1762" w14:textId="1D9202B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7C556BD9" w14:textId="77777777" w:rsidTr="00CB7399">
        <w:tc>
          <w:tcPr>
            <w:tcW w:w="1980" w:type="dxa"/>
            <w:gridSpan w:val="2"/>
          </w:tcPr>
          <w:p w14:paraId="7D6208A7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Disinhibition</w:t>
            </w:r>
          </w:p>
        </w:tc>
        <w:tc>
          <w:tcPr>
            <w:tcW w:w="850" w:type="dxa"/>
          </w:tcPr>
          <w:p w14:paraId="34F2E38F" w14:textId="5499AE9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7 (14.9)</w:t>
            </w:r>
          </w:p>
        </w:tc>
        <w:tc>
          <w:tcPr>
            <w:tcW w:w="993" w:type="dxa"/>
          </w:tcPr>
          <w:p w14:paraId="298553D1" w14:textId="2A9AEA6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4 (7.8) </w:t>
            </w:r>
          </w:p>
        </w:tc>
        <w:tc>
          <w:tcPr>
            <w:tcW w:w="850" w:type="dxa"/>
            <w:tcBorders>
              <w:right w:val="nil"/>
            </w:tcBorders>
          </w:tcPr>
          <w:p w14:paraId="44D45BB0" w14:textId="39ACDF5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1 (14.6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510A636" w14:textId="5978486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0 (14.5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082D855" w14:textId="0C4C328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17.7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26B20B93" w14:textId="22009E2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1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C54779" w14:textId="2123B94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53CF57" w14:textId="5843F62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7 (20.0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3460309" w14:textId="3C52647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7 (12.9) </w:t>
            </w:r>
          </w:p>
        </w:tc>
        <w:tc>
          <w:tcPr>
            <w:tcW w:w="850" w:type="dxa"/>
            <w:tcBorders>
              <w:left w:val="nil"/>
            </w:tcBorders>
          </w:tcPr>
          <w:p w14:paraId="0FEF6696" w14:textId="2C29D48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3 (15.3)</w:t>
            </w:r>
          </w:p>
        </w:tc>
        <w:tc>
          <w:tcPr>
            <w:tcW w:w="992" w:type="dxa"/>
            <w:tcBorders>
              <w:right w:val="nil"/>
            </w:tcBorders>
          </w:tcPr>
          <w:p w14:paraId="09D59750" w14:textId="4A5D124A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 (1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1A9B45" w14:textId="1E7B234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0 (14.5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31C3A3A6" w14:textId="7675C89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3 (20.0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969DB44" w14:textId="12867AD1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 (8.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2D0D8FE1" w14:textId="7C49F867" w:rsidR="0099393A" w:rsidRPr="00CB7399" w:rsidRDefault="008A7729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0 (9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2B81CD16" w14:textId="77777777" w:rsidTr="00CB7399">
        <w:tc>
          <w:tcPr>
            <w:tcW w:w="1980" w:type="dxa"/>
            <w:gridSpan w:val="2"/>
          </w:tcPr>
          <w:p w14:paraId="74175E1D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Irritability</w:t>
            </w:r>
          </w:p>
        </w:tc>
        <w:tc>
          <w:tcPr>
            <w:tcW w:w="850" w:type="dxa"/>
          </w:tcPr>
          <w:p w14:paraId="3F826929" w14:textId="6566812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7 (21.6)</w:t>
            </w:r>
          </w:p>
        </w:tc>
        <w:tc>
          <w:tcPr>
            <w:tcW w:w="993" w:type="dxa"/>
          </w:tcPr>
          <w:p w14:paraId="79DB456C" w14:textId="137C035D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7 (15.1) </w:t>
            </w:r>
          </w:p>
        </w:tc>
        <w:tc>
          <w:tcPr>
            <w:tcW w:w="850" w:type="dxa"/>
            <w:tcBorders>
              <w:right w:val="nil"/>
            </w:tcBorders>
          </w:tcPr>
          <w:p w14:paraId="09216F7C" w14:textId="61920C66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0 (20.8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090FA8" w14:textId="78A9F7B2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6 (23.2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5E94DFB" w14:textId="29EA80C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 (26.5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52616A07" w14:textId="5D4C4998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="0060121A" w:rsidRPr="00CB7399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AA57A1" w14:textId="115CFE5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F08CCA" w14:textId="2A4C518E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 (17.1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755D7ED" w14:textId="1966C93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6 (19.7) </w:t>
            </w:r>
          </w:p>
        </w:tc>
        <w:tc>
          <w:tcPr>
            <w:tcW w:w="850" w:type="dxa"/>
            <w:tcBorders>
              <w:left w:val="nil"/>
            </w:tcBorders>
          </w:tcPr>
          <w:p w14:paraId="3349A84B" w14:textId="4293D5C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61 (21.6) </w:t>
            </w:r>
          </w:p>
        </w:tc>
        <w:tc>
          <w:tcPr>
            <w:tcW w:w="992" w:type="dxa"/>
            <w:tcBorders>
              <w:right w:val="nil"/>
            </w:tcBorders>
          </w:tcPr>
          <w:p w14:paraId="01B5FC16" w14:textId="4010F4C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 w:rsidR="00065205" w:rsidRPr="00CB739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948254" w14:textId="6A0AB41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6 (23.2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5589C0D" w14:textId="0FFEAA0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 (13.3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3674670" w14:textId="2F622F3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</w:t>
            </w:r>
            <w:r w:rsidR="00447664" w:rsidRPr="00CB7399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left w:val="nil"/>
            </w:tcBorders>
          </w:tcPr>
          <w:p w14:paraId="1C05F482" w14:textId="3A62AF2D" w:rsidR="0099393A" w:rsidRPr="00CB7399" w:rsidRDefault="008A7729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18BDC1F5" w14:textId="77777777" w:rsidTr="00CB7399">
        <w:tc>
          <w:tcPr>
            <w:tcW w:w="1980" w:type="dxa"/>
            <w:gridSpan w:val="2"/>
          </w:tcPr>
          <w:p w14:paraId="2DA57EC3" w14:textId="77777777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Motor symptoms</w:t>
            </w:r>
          </w:p>
        </w:tc>
        <w:tc>
          <w:tcPr>
            <w:tcW w:w="850" w:type="dxa"/>
          </w:tcPr>
          <w:p w14:paraId="40FCDA67" w14:textId="5EFBCF45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6 (16.9)</w:t>
            </w:r>
          </w:p>
        </w:tc>
        <w:tc>
          <w:tcPr>
            <w:tcW w:w="993" w:type="dxa"/>
          </w:tcPr>
          <w:p w14:paraId="4FF4C6AA" w14:textId="601E9C2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5 (14.0) </w:t>
            </w:r>
          </w:p>
        </w:tc>
        <w:tc>
          <w:tcPr>
            <w:tcW w:w="850" w:type="dxa"/>
            <w:tcBorders>
              <w:right w:val="nil"/>
            </w:tcBorders>
          </w:tcPr>
          <w:p w14:paraId="3A349238" w14:textId="72A942F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 (13.3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F5379E9" w14:textId="63858E5C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5 (21.7) 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EC3DB30" w14:textId="44095B0F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8 (23.5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4ABC9B66" w14:textId="3131B949" w:rsidR="0099393A" w:rsidRPr="00CB7399" w:rsidRDefault="0060121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78A6FB" w14:textId="532DAF04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FAA9BAA" w14:textId="7EE359A9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9 (25.7) 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22903E" w14:textId="2DDF164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26 (19.7) </w:t>
            </w:r>
          </w:p>
        </w:tc>
        <w:tc>
          <w:tcPr>
            <w:tcW w:w="850" w:type="dxa"/>
            <w:tcBorders>
              <w:left w:val="nil"/>
            </w:tcBorders>
          </w:tcPr>
          <w:p w14:paraId="2C046471" w14:textId="779A87C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52 (18.4) </w:t>
            </w:r>
          </w:p>
        </w:tc>
        <w:tc>
          <w:tcPr>
            <w:tcW w:w="992" w:type="dxa"/>
            <w:tcBorders>
              <w:right w:val="nil"/>
            </w:tcBorders>
          </w:tcPr>
          <w:p w14:paraId="482E1D10" w14:textId="7411CCD4" w:rsidR="0099393A" w:rsidRPr="00CB7399" w:rsidRDefault="00065205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99393A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1DCB47" w14:textId="60DB4450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15 (21.7) 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E0C1BD1" w14:textId="33A8688A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4 (26.7) 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193DD2C" w14:textId="187177F0" w:rsidR="0099393A" w:rsidRPr="00CB7399" w:rsidRDefault="00447664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6 (17.1)</w:t>
            </w:r>
          </w:p>
        </w:tc>
        <w:tc>
          <w:tcPr>
            <w:tcW w:w="1134" w:type="dxa"/>
            <w:tcBorders>
              <w:left w:val="nil"/>
            </w:tcBorders>
          </w:tcPr>
          <w:p w14:paraId="209895F6" w14:textId="1A73C983" w:rsidR="0099393A" w:rsidRPr="00CB7399" w:rsidRDefault="0099393A" w:rsidP="00993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15</w:t>
            </w:r>
            <w:r w:rsidR="008A7729" w:rsidRPr="00CB739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CB7399" w:rsidRPr="00CB7399" w14:paraId="4DDFA9B1" w14:textId="77777777" w:rsidTr="00CB7399">
        <w:tc>
          <w:tcPr>
            <w:tcW w:w="1980" w:type="dxa"/>
            <w:gridSpan w:val="2"/>
          </w:tcPr>
          <w:p w14:paraId="42C68CD6" w14:textId="7A6F7B25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PI-10 number (mean, SD)</w:t>
            </w:r>
          </w:p>
        </w:tc>
        <w:tc>
          <w:tcPr>
            <w:tcW w:w="850" w:type="dxa"/>
          </w:tcPr>
          <w:p w14:paraId="5615D21C" w14:textId="6D9B7B16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3 (2.3)</w:t>
            </w:r>
          </w:p>
        </w:tc>
        <w:tc>
          <w:tcPr>
            <w:tcW w:w="993" w:type="dxa"/>
          </w:tcPr>
          <w:p w14:paraId="5F3B2234" w14:textId="457711B2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99 (2.0)</w:t>
            </w:r>
          </w:p>
        </w:tc>
        <w:tc>
          <w:tcPr>
            <w:tcW w:w="850" w:type="dxa"/>
            <w:tcBorders>
              <w:right w:val="nil"/>
            </w:tcBorders>
          </w:tcPr>
          <w:p w14:paraId="453F6FD9" w14:textId="67CE581C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99 (2.2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E2A4EAC" w14:textId="79E92389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60 (2.1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BB6B6A5" w14:textId="73849669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94 (2.0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1B89B455" w14:textId="2BD800ED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4 (2.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18CF6F" w14:textId="1F17C2C8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11 (1.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ADAC2F2" w14:textId="723D329A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758DCA" w14:textId="6098A089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49CD49FC" w14:textId="11754B28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14:paraId="79754F66" w14:textId="4A20A27B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.23 (1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473F631" w14:textId="78FDEA44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60 (2.1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FB86C21" w14:textId="2A8A4D6D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73 (2.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18D58D" w14:textId="61A3973E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09 (1.9)</w:t>
            </w:r>
          </w:p>
        </w:tc>
        <w:tc>
          <w:tcPr>
            <w:tcW w:w="1134" w:type="dxa"/>
            <w:tcBorders>
              <w:left w:val="nil"/>
            </w:tcBorders>
          </w:tcPr>
          <w:p w14:paraId="20C55878" w14:textId="7734A801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.27 (2.2)</w:t>
            </w:r>
          </w:p>
        </w:tc>
      </w:tr>
      <w:tr w:rsidR="00CB7399" w:rsidRPr="00CB7399" w14:paraId="63A46A06" w14:textId="77777777" w:rsidTr="00CB7399">
        <w:tc>
          <w:tcPr>
            <w:tcW w:w="1980" w:type="dxa"/>
            <w:gridSpan w:val="2"/>
          </w:tcPr>
          <w:p w14:paraId="187DCAB0" w14:textId="561FBF66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NPI-10 total score (mean, SD)</w:t>
            </w:r>
          </w:p>
        </w:tc>
        <w:tc>
          <w:tcPr>
            <w:tcW w:w="850" w:type="dxa"/>
          </w:tcPr>
          <w:p w14:paraId="2CD57E2E" w14:textId="3189B91A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.6 (19.1)</w:t>
            </w:r>
          </w:p>
        </w:tc>
        <w:tc>
          <w:tcPr>
            <w:tcW w:w="993" w:type="dxa"/>
          </w:tcPr>
          <w:p w14:paraId="4D20A243" w14:textId="426669C4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0.5 (12.5)</w:t>
            </w:r>
          </w:p>
        </w:tc>
        <w:tc>
          <w:tcPr>
            <w:tcW w:w="850" w:type="dxa"/>
            <w:tcBorders>
              <w:right w:val="nil"/>
            </w:tcBorders>
          </w:tcPr>
          <w:p w14:paraId="740CAAA1" w14:textId="2575ED75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1.6 (17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56860D" w14:textId="36E2DC8F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.9 (13.2)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9A95742" w14:textId="0AF1EAC8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5.3 (13.3)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60853CF1" w14:textId="1462F069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.4 (13.1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361644F" w14:textId="70871DDA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4 (3.8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51FE65" w14:textId="06FCBE9E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6993E68" w14:textId="00BBA9BD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6FFC1430" w14:textId="3BDAA821" w:rsidR="00A04429" w:rsidRPr="00CB7399" w:rsidRDefault="00F56BA1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4.5 (20.5)</w:t>
            </w:r>
            <w:r w:rsidR="00A04429" w:rsidRPr="00CB73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right w:val="nil"/>
            </w:tcBorders>
          </w:tcPr>
          <w:p w14:paraId="63DB6D0C" w14:textId="24422138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5.60 (7.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3F35C31" w14:textId="6CD5574E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3.9 (13.2)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A24C726" w14:textId="24FA6FD2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.3 (10.7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F8E6AD" w14:textId="3732068D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9.56 (10.7)</w:t>
            </w:r>
          </w:p>
        </w:tc>
        <w:tc>
          <w:tcPr>
            <w:tcW w:w="1134" w:type="dxa"/>
            <w:tcBorders>
              <w:left w:val="nil"/>
            </w:tcBorders>
          </w:tcPr>
          <w:p w14:paraId="1AB66DF1" w14:textId="3BA1B060" w:rsidR="00A04429" w:rsidRPr="00CB7399" w:rsidRDefault="00A04429" w:rsidP="00A044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7399">
              <w:rPr>
                <w:rFonts w:ascii="Times New Roman" w:hAnsi="Times New Roman" w:cs="Times New Roman"/>
                <w:sz w:val="18"/>
                <w:szCs w:val="18"/>
              </w:rPr>
              <w:t>12.1 (13.8)</w:t>
            </w:r>
          </w:p>
        </w:tc>
      </w:tr>
    </w:tbl>
    <w:p w14:paraId="5F9F88D3" w14:textId="77777777" w:rsidR="006F5025" w:rsidRDefault="006F5025"/>
    <w:p w14:paraId="5C993DE9" w14:textId="77777777" w:rsidR="00007662" w:rsidRDefault="00A10226">
      <w:pPr>
        <w:rPr>
          <w:rFonts w:ascii="Times New Roman" w:hAnsi="Times New Roman" w:cs="Times New Roman"/>
        </w:rPr>
      </w:pPr>
      <w:r w:rsidRPr="008D4437">
        <w:rPr>
          <w:rFonts w:ascii="Times New Roman" w:hAnsi="Times New Roman" w:cs="Times New Roman"/>
        </w:rPr>
        <w:t>Supplementary t</w:t>
      </w:r>
      <w:r w:rsidR="006718F6" w:rsidRPr="008D4437">
        <w:rPr>
          <w:rFonts w:ascii="Times New Roman" w:hAnsi="Times New Roman" w:cs="Times New Roman"/>
        </w:rPr>
        <w:t>able 1.</w:t>
      </w:r>
      <w:r w:rsidR="000F5C8A" w:rsidRPr="008D4437">
        <w:rPr>
          <w:rFonts w:ascii="Times New Roman" w:hAnsi="Times New Roman" w:cs="Times New Roman"/>
        </w:rPr>
        <w:t xml:space="preserve"> Demographic and clinical features across ADNC and LBD neuropathological groups separated by additional co-pathologies.</w:t>
      </w:r>
      <w:r w:rsidR="00CB7399" w:rsidRPr="008D4437">
        <w:rPr>
          <w:rFonts w:ascii="Times New Roman" w:hAnsi="Times New Roman" w:cs="Times New Roman"/>
        </w:rPr>
        <w:t xml:space="preserve"> </w:t>
      </w:r>
    </w:p>
    <w:p w14:paraId="6F583846" w14:textId="77777777" w:rsidR="00007662" w:rsidRDefault="00007662">
      <w:pPr>
        <w:rPr>
          <w:rFonts w:ascii="Times New Roman" w:hAnsi="Times New Roman" w:cs="Times New Roman"/>
        </w:rPr>
      </w:pPr>
    </w:p>
    <w:p w14:paraId="7E7432B4" w14:textId="7DE90455" w:rsidR="00F0316C" w:rsidRPr="00007662" w:rsidRDefault="00CB7399">
      <w:pPr>
        <w:rPr>
          <w:rFonts w:ascii="Times New Roman" w:hAnsi="Times New Roman" w:cs="Times New Roman"/>
          <w:sz w:val="21"/>
          <w:szCs w:val="21"/>
        </w:rPr>
      </w:pPr>
      <w:r w:rsidRPr="00007662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Pr="00007662">
        <w:rPr>
          <w:rFonts w:ascii="Times New Roman" w:hAnsi="Times New Roman" w:cs="Times New Roman"/>
          <w:sz w:val="21"/>
          <w:szCs w:val="21"/>
        </w:rPr>
        <w:t>ADNC, Alzheimer’s disease neuropathological change</w:t>
      </w:r>
      <w:r w:rsidRPr="00007662">
        <w:rPr>
          <w:rFonts w:ascii="Times New Roman" w:hAnsi="Times New Roman" w:cs="Times New Roman"/>
          <w:sz w:val="21"/>
          <w:szCs w:val="21"/>
        </w:rPr>
        <w:t xml:space="preserve">; </w:t>
      </w:r>
      <w:r w:rsidRPr="00007662">
        <w:rPr>
          <w:rFonts w:ascii="Times New Roman" w:hAnsi="Times New Roman" w:cs="Times New Roman"/>
          <w:sz w:val="21"/>
          <w:szCs w:val="21"/>
        </w:rPr>
        <w:t xml:space="preserve">LBD, Lewy body disease in neocortical or limbic regions; </w:t>
      </w:r>
      <w:r w:rsidR="008D4437" w:rsidRPr="00007662">
        <w:rPr>
          <w:rFonts w:ascii="Times New Roman" w:hAnsi="Times New Roman" w:cs="Times New Roman"/>
          <w:sz w:val="21"/>
          <w:szCs w:val="21"/>
        </w:rPr>
        <w:t xml:space="preserve">LATE-NC, </w:t>
      </w:r>
      <w:r w:rsidR="008D4437" w:rsidRPr="00007662">
        <w:rPr>
          <w:rFonts w:ascii="Times New Roman" w:hAnsi="Times New Roman" w:cs="Times New Roman"/>
          <w:sz w:val="21"/>
          <w:szCs w:val="21"/>
          <w:shd w:val="clear" w:color="auto" w:fill="FFFFFF"/>
        </w:rPr>
        <w:t>Limbic-predominant age-related TDP-43 encephalopathy neuropathologic change</w:t>
      </w:r>
      <w:r w:rsidR="008D4437" w:rsidRPr="00007662">
        <w:rPr>
          <w:rFonts w:ascii="Times New Roman" w:hAnsi="Times New Roman" w:cs="Times New Roman"/>
          <w:sz w:val="21"/>
          <w:szCs w:val="21"/>
          <w:shd w:val="clear" w:color="auto" w:fill="FFFFFF"/>
        </w:rPr>
        <w:t>;</w:t>
      </w:r>
      <w:r w:rsidR="008D4437" w:rsidRPr="00007662">
        <w:rPr>
          <w:rFonts w:ascii="Times New Roman" w:hAnsi="Times New Roman" w:cs="Times New Roman"/>
          <w:sz w:val="21"/>
          <w:szCs w:val="21"/>
        </w:rPr>
        <w:t xml:space="preserve"> </w:t>
      </w:r>
      <w:r w:rsidRPr="00007662">
        <w:rPr>
          <w:rFonts w:ascii="Times New Roman" w:hAnsi="Times New Roman" w:cs="Times New Roman"/>
          <w:sz w:val="21"/>
          <w:szCs w:val="21"/>
        </w:rPr>
        <w:t xml:space="preserve">CVD, cerebrovascular disease; </w:t>
      </w:r>
      <w:r w:rsidRPr="00007662">
        <w:rPr>
          <w:rFonts w:ascii="Times New Roman" w:hAnsi="Times New Roman" w:cs="Times New Roman"/>
          <w:sz w:val="21"/>
          <w:szCs w:val="21"/>
        </w:rPr>
        <w:t>CAA cerebral amyloid angiopathy.</w:t>
      </w:r>
      <w:r w:rsidR="008D4437" w:rsidRPr="00007662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8D4437" w:rsidRPr="00007662">
        <w:rPr>
          <w:rFonts w:ascii="Times New Roman" w:hAnsi="Times New Roman" w:cs="Times New Roman"/>
          <w:sz w:val="21"/>
          <w:szCs w:val="21"/>
        </w:rPr>
        <w:t>nLBD</w:t>
      </w:r>
      <w:proofErr w:type="spellEnd"/>
      <w:r w:rsidR="008D4437" w:rsidRPr="00007662">
        <w:rPr>
          <w:rFonts w:ascii="Times New Roman" w:hAnsi="Times New Roman" w:cs="Times New Roman"/>
          <w:sz w:val="21"/>
          <w:szCs w:val="21"/>
        </w:rPr>
        <w:t xml:space="preserve">, neocortical-predominant LBD; lLBD, limbic-predominant LBD; </w:t>
      </w:r>
      <w:proofErr w:type="spellStart"/>
      <w:r w:rsidR="008D4437" w:rsidRPr="00007662">
        <w:rPr>
          <w:rFonts w:ascii="Times New Roman" w:hAnsi="Times New Roman" w:cs="Times New Roman"/>
          <w:sz w:val="21"/>
          <w:szCs w:val="21"/>
        </w:rPr>
        <w:t>bLBD</w:t>
      </w:r>
      <w:proofErr w:type="spellEnd"/>
      <w:r w:rsidR="008D4437" w:rsidRPr="00007662">
        <w:rPr>
          <w:rFonts w:ascii="Times New Roman" w:hAnsi="Times New Roman" w:cs="Times New Roman"/>
          <w:sz w:val="21"/>
          <w:szCs w:val="21"/>
        </w:rPr>
        <w:t>, brainstem-predominant LBD; CN, cognitively normal; MCI, mild cognitive impairment; CDR, clinical dementia rating; NPI-10, neuropsychiatric inventory excluding appetite and sleep items.</w:t>
      </w:r>
    </w:p>
    <w:p w14:paraId="02DE1F92" w14:textId="77777777" w:rsidR="000F62D9" w:rsidRDefault="000F62D9"/>
    <w:p w14:paraId="794D5977" w14:textId="77777777" w:rsidR="000F62D9" w:rsidRDefault="000F62D9"/>
    <w:p w14:paraId="4889D40E" w14:textId="77777777" w:rsidR="000F62D9" w:rsidRDefault="000F62D9"/>
    <w:p w14:paraId="2B8BDD51" w14:textId="77777777" w:rsidR="000C53BD" w:rsidRDefault="000C53BD"/>
    <w:p w14:paraId="7D1A42BC" w14:textId="77777777" w:rsidR="000C53BD" w:rsidRDefault="000C53BD"/>
    <w:p w14:paraId="71593E35" w14:textId="77777777" w:rsidR="000C53BD" w:rsidRPr="002B7CB3" w:rsidRDefault="000C53BD">
      <w:pPr>
        <w:rPr>
          <w:rFonts w:ascii="Times New Roman" w:hAnsi="Times New Roman" w:cs="Times New Roman"/>
        </w:rPr>
      </w:pPr>
    </w:p>
    <w:p w14:paraId="307D1F15" w14:textId="77777777" w:rsidR="000C53BD" w:rsidRPr="002B7CB3" w:rsidRDefault="000C53BD">
      <w:pPr>
        <w:rPr>
          <w:rFonts w:ascii="Times New Roman" w:hAnsi="Times New Roman" w:cs="Times New Roman"/>
        </w:rPr>
      </w:pPr>
    </w:p>
    <w:p w14:paraId="5F14935D" w14:textId="77777777" w:rsidR="000C53BD" w:rsidRPr="002B7CB3" w:rsidRDefault="000C53BD">
      <w:pPr>
        <w:rPr>
          <w:rFonts w:ascii="Times New Roman" w:hAnsi="Times New Roman" w:cs="Times New Roman"/>
        </w:rPr>
      </w:pPr>
    </w:p>
    <w:p w14:paraId="3657A0B5" w14:textId="77777777" w:rsidR="006718F6" w:rsidRPr="002B7CB3" w:rsidRDefault="006718F6">
      <w:pPr>
        <w:rPr>
          <w:rFonts w:ascii="Times New Roman" w:hAnsi="Times New Roman" w:cs="Times New Roman"/>
        </w:rPr>
      </w:pPr>
    </w:p>
    <w:p w14:paraId="0E289549" w14:textId="77777777" w:rsidR="00881C46" w:rsidRPr="002B7CB3" w:rsidRDefault="00881C46" w:rsidP="00A10226">
      <w:pPr>
        <w:rPr>
          <w:rFonts w:ascii="Times New Roman" w:hAnsi="Times New Roman" w:cs="Times New Roman"/>
        </w:rPr>
      </w:pPr>
    </w:p>
    <w:p w14:paraId="0C09BD0F" w14:textId="770ECF03" w:rsidR="00A10226" w:rsidRPr="002B7CB3" w:rsidRDefault="00881C46" w:rsidP="00A10226">
      <w:pPr>
        <w:rPr>
          <w:rFonts w:ascii="Times New Roman" w:hAnsi="Times New Roman" w:cs="Times New Roman"/>
          <w:sz w:val="22"/>
          <w:szCs w:val="22"/>
        </w:rPr>
      </w:pPr>
      <w:r w:rsidRPr="002B7CB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2. Demographic and clinical features across participants </w:t>
      </w:r>
      <w:r w:rsidRPr="002B7CB3">
        <w:rPr>
          <w:rFonts w:ascii="Times New Roman" w:hAnsi="Times New Roman" w:cs="Times New Roman"/>
          <w:sz w:val="22"/>
          <w:szCs w:val="22"/>
        </w:rPr>
        <w:t>with neuropathological diagnoses of</w:t>
      </w:r>
      <w:r w:rsidRPr="002B7CB3">
        <w:rPr>
          <w:rFonts w:ascii="Times New Roman" w:hAnsi="Times New Roman" w:cs="Times New Roman"/>
          <w:sz w:val="22"/>
          <w:szCs w:val="22"/>
        </w:rPr>
        <w:t xml:space="preserve"> ADNC and LBD </w:t>
      </w:r>
      <w:r w:rsidRPr="002B7CB3">
        <w:rPr>
          <w:rFonts w:ascii="Times New Roman" w:hAnsi="Times New Roman" w:cs="Times New Roman"/>
          <w:sz w:val="22"/>
          <w:szCs w:val="22"/>
        </w:rPr>
        <w:t xml:space="preserve">but without clinical dementia </w:t>
      </w:r>
      <w:r w:rsidRPr="002B7CB3">
        <w:rPr>
          <w:rFonts w:ascii="Times New Roman" w:hAnsi="Times New Roman" w:cs="Times New Roman"/>
          <w:sz w:val="22"/>
          <w:szCs w:val="22"/>
        </w:rPr>
        <w:t>separated by co-pathologies.</w:t>
      </w:r>
    </w:p>
    <w:p w14:paraId="7F46BF60" w14:textId="77777777" w:rsidR="00881C46" w:rsidRPr="002B7CB3" w:rsidRDefault="00881C46" w:rsidP="00A10226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62"/>
        <w:gridCol w:w="1635"/>
        <w:gridCol w:w="1681"/>
        <w:gridCol w:w="1482"/>
        <w:gridCol w:w="1800"/>
        <w:gridCol w:w="1066"/>
      </w:tblGrid>
      <w:tr w:rsidR="00881C46" w:rsidRPr="00F82FDB" w14:paraId="29802D61" w14:textId="77777777" w:rsidTr="00881C46">
        <w:tc>
          <w:tcPr>
            <w:tcW w:w="2997" w:type="dxa"/>
            <w:gridSpan w:val="2"/>
            <w:tcBorders>
              <w:bottom w:val="single" w:sz="4" w:space="0" w:color="auto"/>
            </w:tcBorders>
          </w:tcPr>
          <w:p w14:paraId="6CA68D89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C90BD9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DNC n=175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67C687F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LBD n=7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5A484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D+LBD n=20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10946F58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881C46" w:rsidRPr="00F82FDB" w14:paraId="5A0026B0" w14:textId="77777777" w:rsidTr="00881C46">
        <w:tc>
          <w:tcPr>
            <w:tcW w:w="2997" w:type="dxa"/>
            <w:gridSpan w:val="2"/>
            <w:tcBorders>
              <w:top w:val="single" w:sz="4" w:space="0" w:color="auto"/>
            </w:tcBorders>
          </w:tcPr>
          <w:p w14:paraId="3559B4B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ge (mean, SD)</w:t>
            </w:r>
            <w:r w:rsidRPr="00F82FD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^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D77699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1.8 (9.2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91B734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79.4 (8.9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D22D41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4.2 (9.8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C3074DE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A10226" w:rsidRPr="00F82FDB" w14:paraId="4F8EEA64" w14:textId="77777777" w:rsidTr="00881C46">
        <w:tc>
          <w:tcPr>
            <w:tcW w:w="1362" w:type="dxa"/>
            <w:vMerge w:val="restart"/>
          </w:tcPr>
          <w:p w14:paraId="52D9171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1635" w:type="dxa"/>
          </w:tcPr>
          <w:p w14:paraId="6D56949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681" w:type="dxa"/>
          </w:tcPr>
          <w:p w14:paraId="2D8EF4D1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26 (72)</w:t>
            </w:r>
          </w:p>
        </w:tc>
        <w:tc>
          <w:tcPr>
            <w:tcW w:w="1482" w:type="dxa"/>
          </w:tcPr>
          <w:p w14:paraId="6052C3ED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8 (65.8)</w:t>
            </w:r>
          </w:p>
        </w:tc>
        <w:tc>
          <w:tcPr>
            <w:tcW w:w="1800" w:type="dxa"/>
          </w:tcPr>
          <w:p w14:paraId="6233384F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 (80)</w:t>
            </w:r>
          </w:p>
        </w:tc>
        <w:tc>
          <w:tcPr>
            <w:tcW w:w="1066" w:type="dxa"/>
            <w:vMerge w:val="restart"/>
          </w:tcPr>
          <w:p w14:paraId="6204070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</w:tr>
      <w:tr w:rsidR="00A10226" w:rsidRPr="00F82FDB" w14:paraId="40809F42" w14:textId="77777777" w:rsidTr="00881C46">
        <w:tc>
          <w:tcPr>
            <w:tcW w:w="1362" w:type="dxa"/>
            <w:vMerge/>
          </w:tcPr>
          <w:p w14:paraId="38C2DD6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5" w:type="dxa"/>
          </w:tcPr>
          <w:p w14:paraId="26B4F23E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681" w:type="dxa"/>
          </w:tcPr>
          <w:p w14:paraId="06BDF9FC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7 (9.7)</w:t>
            </w:r>
          </w:p>
        </w:tc>
        <w:tc>
          <w:tcPr>
            <w:tcW w:w="1482" w:type="dxa"/>
          </w:tcPr>
          <w:p w14:paraId="412BFAA2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 (8.2)</w:t>
            </w:r>
          </w:p>
        </w:tc>
        <w:tc>
          <w:tcPr>
            <w:tcW w:w="1800" w:type="dxa"/>
          </w:tcPr>
          <w:p w14:paraId="4F3AFAA2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 (10.0)</w:t>
            </w:r>
          </w:p>
        </w:tc>
        <w:tc>
          <w:tcPr>
            <w:tcW w:w="1066" w:type="dxa"/>
            <w:vMerge/>
          </w:tcPr>
          <w:p w14:paraId="24ADF44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0226" w:rsidRPr="00F82FDB" w14:paraId="125D9780" w14:textId="77777777" w:rsidTr="00881C46">
        <w:tc>
          <w:tcPr>
            <w:tcW w:w="1362" w:type="dxa"/>
            <w:vMerge/>
          </w:tcPr>
          <w:p w14:paraId="216A768D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5" w:type="dxa"/>
          </w:tcPr>
          <w:p w14:paraId="0C52D55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681" w:type="dxa"/>
          </w:tcPr>
          <w:p w14:paraId="60CE52F3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7 (15.4)</w:t>
            </w:r>
          </w:p>
        </w:tc>
        <w:tc>
          <w:tcPr>
            <w:tcW w:w="1482" w:type="dxa"/>
          </w:tcPr>
          <w:p w14:paraId="66511BE7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 (20.6)</w:t>
            </w:r>
          </w:p>
        </w:tc>
        <w:tc>
          <w:tcPr>
            <w:tcW w:w="1800" w:type="dxa"/>
          </w:tcPr>
          <w:p w14:paraId="50A84EC6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 (10.0)</w:t>
            </w:r>
          </w:p>
        </w:tc>
        <w:tc>
          <w:tcPr>
            <w:tcW w:w="1066" w:type="dxa"/>
            <w:vMerge/>
          </w:tcPr>
          <w:p w14:paraId="63E2E44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0226" w:rsidRPr="00F82FDB" w14:paraId="45008845" w14:textId="77777777" w:rsidTr="00881C46">
        <w:tc>
          <w:tcPr>
            <w:tcW w:w="1362" w:type="dxa"/>
            <w:vMerge/>
          </w:tcPr>
          <w:p w14:paraId="2B89B31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35" w:type="dxa"/>
          </w:tcPr>
          <w:p w14:paraId="5CA8259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681" w:type="dxa"/>
          </w:tcPr>
          <w:p w14:paraId="39B5E599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 (2.9)</w:t>
            </w:r>
          </w:p>
        </w:tc>
        <w:tc>
          <w:tcPr>
            <w:tcW w:w="1482" w:type="dxa"/>
          </w:tcPr>
          <w:p w14:paraId="1235E1B9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4 (5.5)</w:t>
            </w:r>
          </w:p>
        </w:tc>
        <w:tc>
          <w:tcPr>
            <w:tcW w:w="1800" w:type="dxa"/>
          </w:tcPr>
          <w:p w14:paraId="38212018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1066" w:type="dxa"/>
            <w:vMerge/>
          </w:tcPr>
          <w:p w14:paraId="69D900C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1C46" w:rsidRPr="00F82FDB" w14:paraId="3675BD5D" w14:textId="77777777" w:rsidTr="00881C46">
        <w:trPr>
          <w:trHeight w:val="387"/>
        </w:trPr>
        <w:tc>
          <w:tcPr>
            <w:tcW w:w="2997" w:type="dxa"/>
            <w:gridSpan w:val="2"/>
          </w:tcPr>
          <w:p w14:paraId="4078AA1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681" w:type="dxa"/>
          </w:tcPr>
          <w:p w14:paraId="70211056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2 (58.3)</w:t>
            </w:r>
          </w:p>
        </w:tc>
        <w:tc>
          <w:tcPr>
            <w:tcW w:w="1482" w:type="dxa"/>
          </w:tcPr>
          <w:p w14:paraId="3F7C9BFE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9 (39.7)</w:t>
            </w:r>
          </w:p>
        </w:tc>
        <w:tc>
          <w:tcPr>
            <w:tcW w:w="1800" w:type="dxa"/>
          </w:tcPr>
          <w:p w14:paraId="2A793691" w14:textId="77777777" w:rsidR="00A10226" w:rsidRPr="00F82FDB" w:rsidRDefault="00A1022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4 (70.0)</w:t>
            </w:r>
          </w:p>
        </w:tc>
        <w:tc>
          <w:tcPr>
            <w:tcW w:w="1066" w:type="dxa"/>
          </w:tcPr>
          <w:p w14:paraId="072F239C" w14:textId="77777777" w:rsidR="00A10226" w:rsidRPr="00F82FDB" w:rsidRDefault="00A10226" w:rsidP="00585B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</w:tr>
      <w:tr w:rsidR="00881C46" w:rsidRPr="00F82FDB" w14:paraId="0E36A28A" w14:textId="77777777" w:rsidTr="002B7CB3">
        <w:tc>
          <w:tcPr>
            <w:tcW w:w="2997" w:type="dxa"/>
            <w:gridSpan w:val="2"/>
            <w:tcBorders>
              <w:bottom w:val="single" w:sz="4" w:space="0" w:color="auto"/>
            </w:tcBorders>
          </w:tcPr>
          <w:p w14:paraId="5DEE5A4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Education year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C09FFD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4.61 (4.1)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46A83E09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4.3 (3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F60A6D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5.8 (4.4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9ECD86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881C46" w:rsidRPr="00F82FDB" w14:paraId="47B97DC1" w14:textId="77777777" w:rsidTr="002B7CB3">
        <w:tc>
          <w:tcPr>
            <w:tcW w:w="90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37EE30" w14:textId="68ECF90B" w:rsidR="00881C46" w:rsidRPr="00F82FDB" w:rsidRDefault="00881C46" w:rsidP="00585B72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uropsychiatric symptoms (n, %)</w:t>
            </w:r>
          </w:p>
        </w:tc>
      </w:tr>
      <w:tr w:rsidR="00881C46" w:rsidRPr="00F82FDB" w14:paraId="34A60B45" w14:textId="77777777" w:rsidTr="002B7CB3">
        <w:tc>
          <w:tcPr>
            <w:tcW w:w="2997" w:type="dxa"/>
            <w:gridSpan w:val="2"/>
            <w:tcBorders>
              <w:top w:val="single" w:sz="4" w:space="0" w:color="auto"/>
            </w:tcBorders>
          </w:tcPr>
          <w:p w14:paraId="610647B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Delusions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48FB4C6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2 (6.9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6BAE88A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 (11.0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1BD067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3 (15.0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6BAF06D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</w:tr>
      <w:tr w:rsidR="00881C46" w:rsidRPr="00F82FDB" w14:paraId="76C23A5E" w14:textId="77777777" w:rsidTr="00881C46">
        <w:tc>
          <w:tcPr>
            <w:tcW w:w="2997" w:type="dxa"/>
            <w:gridSpan w:val="2"/>
          </w:tcPr>
          <w:p w14:paraId="610B338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Hallucinations</w:t>
            </w:r>
          </w:p>
        </w:tc>
        <w:tc>
          <w:tcPr>
            <w:tcW w:w="1681" w:type="dxa"/>
          </w:tcPr>
          <w:p w14:paraId="05C3A2C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1 (6.3)</w:t>
            </w:r>
          </w:p>
        </w:tc>
        <w:tc>
          <w:tcPr>
            <w:tcW w:w="1482" w:type="dxa"/>
          </w:tcPr>
          <w:p w14:paraId="3D474CC8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2 (16.4)</w:t>
            </w:r>
          </w:p>
        </w:tc>
        <w:tc>
          <w:tcPr>
            <w:tcW w:w="1800" w:type="dxa"/>
          </w:tcPr>
          <w:p w14:paraId="735974DD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6 (30)</w:t>
            </w:r>
          </w:p>
        </w:tc>
        <w:tc>
          <w:tcPr>
            <w:tcW w:w="1066" w:type="dxa"/>
          </w:tcPr>
          <w:p w14:paraId="49E524D1" w14:textId="77777777" w:rsidR="00A10226" w:rsidRPr="00F82FDB" w:rsidRDefault="00A10226" w:rsidP="00585B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881C46" w:rsidRPr="00F82FDB" w14:paraId="33244206" w14:textId="77777777" w:rsidTr="00881C46">
        <w:tc>
          <w:tcPr>
            <w:tcW w:w="2997" w:type="dxa"/>
            <w:gridSpan w:val="2"/>
          </w:tcPr>
          <w:p w14:paraId="14461D3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gitation</w:t>
            </w:r>
          </w:p>
        </w:tc>
        <w:tc>
          <w:tcPr>
            <w:tcW w:w="1681" w:type="dxa"/>
          </w:tcPr>
          <w:p w14:paraId="60DA89A3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 xml:space="preserve">16 (9.2)     </w:t>
            </w:r>
          </w:p>
          <w:p w14:paraId="3ADF0BD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2" w:type="dxa"/>
          </w:tcPr>
          <w:p w14:paraId="19D5A72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 xml:space="preserve">7 (9.6)      </w:t>
            </w:r>
          </w:p>
        </w:tc>
        <w:tc>
          <w:tcPr>
            <w:tcW w:w="1800" w:type="dxa"/>
          </w:tcPr>
          <w:p w14:paraId="347A1C3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 (10.0)</w:t>
            </w:r>
          </w:p>
        </w:tc>
        <w:tc>
          <w:tcPr>
            <w:tcW w:w="1066" w:type="dxa"/>
          </w:tcPr>
          <w:p w14:paraId="4B98774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990</w:t>
            </w:r>
          </w:p>
        </w:tc>
      </w:tr>
      <w:tr w:rsidR="00881C46" w:rsidRPr="00F82FDB" w14:paraId="6F467B8F" w14:textId="77777777" w:rsidTr="00881C46">
        <w:tc>
          <w:tcPr>
            <w:tcW w:w="2997" w:type="dxa"/>
            <w:gridSpan w:val="2"/>
          </w:tcPr>
          <w:p w14:paraId="11059D40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1681" w:type="dxa"/>
          </w:tcPr>
          <w:p w14:paraId="1F6E552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 xml:space="preserve">42  (24.1)   </w:t>
            </w:r>
          </w:p>
        </w:tc>
        <w:tc>
          <w:tcPr>
            <w:tcW w:w="1482" w:type="dxa"/>
          </w:tcPr>
          <w:p w14:paraId="66C575C8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 xml:space="preserve"> 25 (34.3)</w:t>
            </w:r>
          </w:p>
        </w:tc>
        <w:tc>
          <w:tcPr>
            <w:tcW w:w="1800" w:type="dxa"/>
          </w:tcPr>
          <w:p w14:paraId="404477D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 (40.0)</w:t>
            </w:r>
          </w:p>
        </w:tc>
        <w:tc>
          <w:tcPr>
            <w:tcW w:w="1066" w:type="dxa"/>
          </w:tcPr>
          <w:p w14:paraId="1DB6221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  <w:tr w:rsidR="00881C46" w:rsidRPr="00F82FDB" w14:paraId="1989F2D1" w14:textId="77777777" w:rsidTr="00881C46">
        <w:tc>
          <w:tcPr>
            <w:tcW w:w="2997" w:type="dxa"/>
            <w:gridSpan w:val="2"/>
          </w:tcPr>
          <w:p w14:paraId="7DFF076B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681" w:type="dxa"/>
          </w:tcPr>
          <w:p w14:paraId="3BCC986B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41 (23.6)</w:t>
            </w:r>
          </w:p>
        </w:tc>
        <w:tc>
          <w:tcPr>
            <w:tcW w:w="1482" w:type="dxa"/>
          </w:tcPr>
          <w:p w14:paraId="3300272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0 (27.4)</w:t>
            </w:r>
          </w:p>
        </w:tc>
        <w:tc>
          <w:tcPr>
            <w:tcW w:w="1800" w:type="dxa"/>
          </w:tcPr>
          <w:p w14:paraId="27EAB453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6 (30.0)</w:t>
            </w:r>
          </w:p>
        </w:tc>
        <w:tc>
          <w:tcPr>
            <w:tcW w:w="1066" w:type="dxa"/>
          </w:tcPr>
          <w:p w14:paraId="72148D9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712</w:t>
            </w:r>
          </w:p>
        </w:tc>
      </w:tr>
      <w:tr w:rsidR="00881C46" w:rsidRPr="00F82FDB" w14:paraId="0829503A" w14:textId="77777777" w:rsidTr="00881C46">
        <w:tc>
          <w:tcPr>
            <w:tcW w:w="2997" w:type="dxa"/>
            <w:gridSpan w:val="2"/>
          </w:tcPr>
          <w:p w14:paraId="5C34FE89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Elation</w:t>
            </w:r>
          </w:p>
        </w:tc>
        <w:tc>
          <w:tcPr>
            <w:tcW w:w="1681" w:type="dxa"/>
          </w:tcPr>
          <w:p w14:paraId="7815B9F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3 (1.7)</w:t>
            </w:r>
          </w:p>
        </w:tc>
        <w:tc>
          <w:tcPr>
            <w:tcW w:w="1482" w:type="dxa"/>
          </w:tcPr>
          <w:p w14:paraId="748C1DA8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 (1.4)</w:t>
            </w:r>
          </w:p>
        </w:tc>
        <w:tc>
          <w:tcPr>
            <w:tcW w:w="1800" w:type="dxa"/>
          </w:tcPr>
          <w:p w14:paraId="3E5AA9A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 (10.0)</w:t>
            </w:r>
          </w:p>
        </w:tc>
        <w:tc>
          <w:tcPr>
            <w:tcW w:w="1066" w:type="dxa"/>
          </w:tcPr>
          <w:p w14:paraId="372B034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881C46" w:rsidRPr="00F82FDB" w14:paraId="1BCEDF20" w14:textId="77777777" w:rsidTr="00881C46">
        <w:tc>
          <w:tcPr>
            <w:tcW w:w="2997" w:type="dxa"/>
            <w:gridSpan w:val="2"/>
          </w:tcPr>
          <w:p w14:paraId="33F77299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Apathy</w:t>
            </w:r>
          </w:p>
        </w:tc>
        <w:tc>
          <w:tcPr>
            <w:tcW w:w="1681" w:type="dxa"/>
          </w:tcPr>
          <w:p w14:paraId="36F433E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7 (9.8)</w:t>
            </w:r>
          </w:p>
        </w:tc>
        <w:tc>
          <w:tcPr>
            <w:tcW w:w="1482" w:type="dxa"/>
          </w:tcPr>
          <w:p w14:paraId="5177A9A3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9 (12.3)</w:t>
            </w:r>
          </w:p>
        </w:tc>
        <w:tc>
          <w:tcPr>
            <w:tcW w:w="1800" w:type="dxa"/>
          </w:tcPr>
          <w:p w14:paraId="76B3BD0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 (10.0)</w:t>
            </w:r>
          </w:p>
        </w:tc>
        <w:tc>
          <w:tcPr>
            <w:tcW w:w="1066" w:type="dxa"/>
          </w:tcPr>
          <w:p w14:paraId="6868E96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</w:p>
        </w:tc>
      </w:tr>
      <w:tr w:rsidR="00881C46" w:rsidRPr="00F82FDB" w14:paraId="46884D7E" w14:textId="77777777" w:rsidTr="00881C46">
        <w:tc>
          <w:tcPr>
            <w:tcW w:w="2997" w:type="dxa"/>
            <w:gridSpan w:val="2"/>
          </w:tcPr>
          <w:p w14:paraId="6A5285C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Disinhibition</w:t>
            </w:r>
          </w:p>
        </w:tc>
        <w:tc>
          <w:tcPr>
            <w:tcW w:w="1681" w:type="dxa"/>
          </w:tcPr>
          <w:p w14:paraId="7AE2CAC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 (4.6)</w:t>
            </w:r>
          </w:p>
        </w:tc>
        <w:tc>
          <w:tcPr>
            <w:tcW w:w="1482" w:type="dxa"/>
          </w:tcPr>
          <w:p w14:paraId="698A29EE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00" w:type="dxa"/>
          </w:tcPr>
          <w:p w14:paraId="7477700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 (5.0)</w:t>
            </w:r>
          </w:p>
        </w:tc>
        <w:tc>
          <w:tcPr>
            <w:tcW w:w="1066" w:type="dxa"/>
          </w:tcPr>
          <w:p w14:paraId="2512350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173</w:t>
            </w:r>
          </w:p>
        </w:tc>
      </w:tr>
      <w:tr w:rsidR="00881C46" w:rsidRPr="00F82FDB" w14:paraId="70B70FDB" w14:textId="77777777" w:rsidTr="00881C46">
        <w:tc>
          <w:tcPr>
            <w:tcW w:w="2997" w:type="dxa"/>
            <w:gridSpan w:val="2"/>
          </w:tcPr>
          <w:p w14:paraId="7611A45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Irritability</w:t>
            </w:r>
          </w:p>
        </w:tc>
        <w:tc>
          <w:tcPr>
            <w:tcW w:w="1681" w:type="dxa"/>
          </w:tcPr>
          <w:p w14:paraId="1DDAF8C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6 (14.9)</w:t>
            </w:r>
          </w:p>
        </w:tc>
        <w:tc>
          <w:tcPr>
            <w:tcW w:w="1482" w:type="dxa"/>
          </w:tcPr>
          <w:p w14:paraId="748682F1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5 (6.9)</w:t>
            </w:r>
          </w:p>
        </w:tc>
        <w:tc>
          <w:tcPr>
            <w:tcW w:w="1800" w:type="dxa"/>
          </w:tcPr>
          <w:p w14:paraId="675A4E89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 (5.0)</w:t>
            </w:r>
          </w:p>
        </w:tc>
        <w:tc>
          <w:tcPr>
            <w:tcW w:w="1066" w:type="dxa"/>
          </w:tcPr>
          <w:p w14:paraId="0E83C8B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</w:p>
        </w:tc>
      </w:tr>
      <w:tr w:rsidR="00881C46" w:rsidRPr="00F82FDB" w14:paraId="5AFE3B0A" w14:textId="77777777" w:rsidTr="00881C46">
        <w:tc>
          <w:tcPr>
            <w:tcW w:w="2997" w:type="dxa"/>
            <w:gridSpan w:val="2"/>
          </w:tcPr>
          <w:p w14:paraId="39E8316E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Motor symptoms</w:t>
            </w:r>
          </w:p>
        </w:tc>
        <w:tc>
          <w:tcPr>
            <w:tcW w:w="1681" w:type="dxa"/>
          </w:tcPr>
          <w:p w14:paraId="1BBD1FF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5 (2.9)</w:t>
            </w:r>
          </w:p>
        </w:tc>
        <w:tc>
          <w:tcPr>
            <w:tcW w:w="1482" w:type="dxa"/>
          </w:tcPr>
          <w:p w14:paraId="417FA90F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2 (2.7)</w:t>
            </w:r>
          </w:p>
        </w:tc>
        <w:tc>
          <w:tcPr>
            <w:tcW w:w="1800" w:type="dxa"/>
          </w:tcPr>
          <w:p w14:paraId="598580F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66" w:type="dxa"/>
          </w:tcPr>
          <w:p w14:paraId="71B229E5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745</w:t>
            </w:r>
          </w:p>
        </w:tc>
      </w:tr>
      <w:tr w:rsidR="00881C46" w:rsidRPr="00F82FDB" w14:paraId="70BE3497" w14:textId="77777777" w:rsidTr="00881C46">
        <w:tc>
          <w:tcPr>
            <w:tcW w:w="2997" w:type="dxa"/>
            <w:gridSpan w:val="2"/>
          </w:tcPr>
          <w:p w14:paraId="662BCA6B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Night-time behaviour</w:t>
            </w:r>
          </w:p>
        </w:tc>
        <w:tc>
          <w:tcPr>
            <w:tcW w:w="1681" w:type="dxa"/>
          </w:tcPr>
          <w:p w14:paraId="3901584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09 (28.8)</w:t>
            </w:r>
          </w:p>
        </w:tc>
        <w:tc>
          <w:tcPr>
            <w:tcW w:w="1482" w:type="dxa"/>
          </w:tcPr>
          <w:p w14:paraId="03A40A0A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35 (30.4)</w:t>
            </w:r>
          </w:p>
        </w:tc>
        <w:tc>
          <w:tcPr>
            <w:tcW w:w="1800" w:type="dxa"/>
          </w:tcPr>
          <w:p w14:paraId="4721D33C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4 (20.0)</w:t>
            </w:r>
          </w:p>
        </w:tc>
        <w:tc>
          <w:tcPr>
            <w:tcW w:w="1066" w:type="dxa"/>
          </w:tcPr>
          <w:p w14:paraId="77B18813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A10226" w:rsidRPr="00F82FDB" w14:paraId="566EB154" w14:textId="77777777" w:rsidTr="00881C46">
        <w:tc>
          <w:tcPr>
            <w:tcW w:w="2997" w:type="dxa"/>
            <w:gridSpan w:val="2"/>
          </w:tcPr>
          <w:p w14:paraId="4BF47014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NPI-10 number (mean, SD)</w:t>
            </w:r>
          </w:p>
        </w:tc>
        <w:tc>
          <w:tcPr>
            <w:tcW w:w="1681" w:type="dxa"/>
          </w:tcPr>
          <w:p w14:paraId="7B7C866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.03 (1.6)</w:t>
            </w:r>
          </w:p>
        </w:tc>
        <w:tc>
          <w:tcPr>
            <w:tcW w:w="1482" w:type="dxa"/>
          </w:tcPr>
          <w:p w14:paraId="733D272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.22 (6.3)</w:t>
            </w:r>
          </w:p>
        </w:tc>
        <w:tc>
          <w:tcPr>
            <w:tcW w:w="1800" w:type="dxa"/>
          </w:tcPr>
          <w:p w14:paraId="0C133E03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1.55 (2.0)</w:t>
            </w:r>
          </w:p>
        </w:tc>
        <w:tc>
          <w:tcPr>
            <w:tcW w:w="1066" w:type="dxa"/>
          </w:tcPr>
          <w:p w14:paraId="593EB9E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A10226" w:rsidRPr="00F82FDB" w14:paraId="35BB50B0" w14:textId="77777777" w:rsidTr="00881C46">
        <w:tc>
          <w:tcPr>
            <w:tcW w:w="2997" w:type="dxa"/>
            <w:gridSpan w:val="2"/>
          </w:tcPr>
          <w:p w14:paraId="6F95B84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NPI-10 total score (mean, SD)</w:t>
            </w:r>
          </w:p>
        </w:tc>
        <w:tc>
          <w:tcPr>
            <w:tcW w:w="1681" w:type="dxa"/>
          </w:tcPr>
          <w:p w14:paraId="5DCAA68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5.3 (12.0)</w:t>
            </w:r>
          </w:p>
        </w:tc>
        <w:tc>
          <w:tcPr>
            <w:tcW w:w="1482" w:type="dxa"/>
          </w:tcPr>
          <w:p w14:paraId="426347C2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6.3 (9.6)</w:t>
            </w:r>
          </w:p>
        </w:tc>
        <w:tc>
          <w:tcPr>
            <w:tcW w:w="1800" w:type="dxa"/>
          </w:tcPr>
          <w:p w14:paraId="75C4B896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8.9 (13.1)</w:t>
            </w:r>
          </w:p>
        </w:tc>
        <w:tc>
          <w:tcPr>
            <w:tcW w:w="1066" w:type="dxa"/>
          </w:tcPr>
          <w:p w14:paraId="16EA4DE7" w14:textId="77777777" w:rsidR="00A10226" w:rsidRPr="00F82FDB" w:rsidRDefault="00A10226" w:rsidP="00585B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82FDB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</w:tbl>
    <w:p w14:paraId="6E134B7F" w14:textId="77777777" w:rsidR="00A10226" w:rsidRPr="002B7CB3" w:rsidRDefault="00A10226" w:rsidP="00A10226">
      <w:pPr>
        <w:rPr>
          <w:rFonts w:ascii="Times New Roman" w:hAnsi="Times New Roman" w:cs="Times New Roman"/>
          <w:vertAlign w:val="superscript"/>
        </w:rPr>
      </w:pPr>
    </w:p>
    <w:p w14:paraId="0608F50A" w14:textId="77777777" w:rsidR="00881C46" w:rsidRPr="002B7CB3" w:rsidRDefault="00A10226" w:rsidP="000F5C8A">
      <w:pPr>
        <w:rPr>
          <w:rFonts w:ascii="Times New Roman" w:hAnsi="Times New Roman" w:cs="Times New Roman"/>
        </w:rPr>
      </w:pPr>
      <w:r w:rsidRPr="002B7CB3">
        <w:rPr>
          <w:rFonts w:ascii="Times New Roman" w:hAnsi="Times New Roman" w:cs="Times New Roman"/>
        </w:rPr>
        <w:t xml:space="preserve">Categorical variables were </w:t>
      </w:r>
      <w:proofErr w:type="spellStart"/>
      <w:r w:rsidRPr="002B7CB3">
        <w:rPr>
          <w:rFonts w:ascii="Times New Roman" w:hAnsi="Times New Roman" w:cs="Times New Roman"/>
        </w:rPr>
        <w:t>analyzed</w:t>
      </w:r>
      <w:proofErr w:type="spellEnd"/>
      <w:r w:rsidRPr="002B7CB3">
        <w:rPr>
          <w:rFonts w:ascii="Times New Roman" w:hAnsi="Times New Roman" w:cs="Times New Roman"/>
        </w:rPr>
        <w:t xml:space="preserve"> using the Chi-square (Χ²) test. Continuous variables were assessed using a one-way ANOVA for normally distributed data, while non-normally distributed variables were </w:t>
      </w:r>
      <w:proofErr w:type="spellStart"/>
      <w:r w:rsidRPr="002B7CB3">
        <w:rPr>
          <w:rFonts w:ascii="Times New Roman" w:hAnsi="Times New Roman" w:cs="Times New Roman"/>
        </w:rPr>
        <w:t>analyzed</w:t>
      </w:r>
      <w:proofErr w:type="spellEnd"/>
      <w:r w:rsidRPr="002B7CB3">
        <w:rPr>
          <w:rFonts w:ascii="Times New Roman" w:hAnsi="Times New Roman" w:cs="Times New Roman"/>
        </w:rPr>
        <w:t xml:space="preserve"> with the Kruskal-Wallis test. Statistically significant results (p &lt; 0.05) are highlighted in bold</w:t>
      </w:r>
    </w:p>
    <w:p w14:paraId="2EFEC21E" w14:textId="77777777" w:rsidR="00881C46" w:rsidRDefault="00881C46" w:rsidP="000F5C8A"/>
    <w:p w14:paraId="4A1A5E91" w14:textId="77777777" w:rsidR="002B7CB3" w:rsidRDefault="002B7CB3" w:rsidP="000F5C8A">
      <w:pPr>
        <w:rPr>
          <w:rFonts w:ascii="Times New Roman" w:hAnsi="Times New Roman" w:cs="Times New Roman"/>
        </w:rPr>
      </w:pPr>
    </w:p>
    <w:p w14:paraId="60A56CEB" w14:textId="77777777" w:rsidR="002B7CB3" w:rsidRDefault="002B7CB3" w:rsidP="000F5C8A">
      <w:pPr>
        <w:rPr>
          <w:rFonts w:ascii="Times New Roman" w:hAnsi="Times New Roman" w:cs="Times New Roman"/>
        </w:rPr>
      </w:pPr>
    </w:p>
    <w:p w14:paraId="2BCEFD98" w14:textId="77777777" w:rsidR="002B7CB3" w:rsidRDefault="000F5C8A" w:rsidP="002B7CB3">
      <w:pPr>
        <w:rPr>
          <w:rFonts w:ascii="Times New Roman" w:hAnsi="Times New Roman" w:cs="Times New Roman"/>
        </w:rPr>
      </w:pPr>
      <w:r w:rsidRPr="002B7CB3">
        <w:rPr>
          <w:rFonts w:ascii="Times New Roman" w:hAnsi="Times New Roman" w:cs="Times New Roman"/>
        </w:rPr>
        <w:lastRenderedPageBreak/>
        <w:t xml:space="preserve">Supplementary table 3. Demographic and clinical features across participants with </w:t>
      </w:r>
      <w:r w:rsidR="002B7CB3" w:rsidRPr="002B7CB3">
        <w:rPr>
          <w:rFonts w:ascii="Times New Roman" w:hAnsi="Times New Roman" w:cs="Times New Roman"/>
        </w:rPr>
        <w:t>neuropathological diagnoses of</w:t>
      </w:r>
      <w:r w:rsidRPr="002B7CB3">
        <w:rPr>
          <w:rFonts w:ascii="Times New Roman" w:hAnsi="Times New Roman" w:cs="Times New Roman"/>
        </w:rPr>
        <w:t xml:space="preserve"> ADNC and LBD </w:t>
      </w:r>
      <w:r w:rsidR="002B7CB3" w:rsidRPr="002B7CB3">
        <w:rPr>
          <w:rFonts w:ascii="Times New Roman" w:hAnsi="Times New Roman" w:cs="Times New Roman"/>
        </w:rPr>
        <w:t xml:space="preserve">without clinical dementia </w:t>
      </w:r>
      <w:r w:rsidRPr="002B7CB3">
        <w:rPr>
          <w:rFonts w:ascii="Times New Roman" w:hAnsi="Times New Roman" w:cs="Times New Roman"/>
        </w:rPr>
        <w:t>separated by co-pathologies.</w:t>
      </w:r>
      <w:r w:rsidR="00881C46" w:rsidRPr="002B7CB3">
        <w:rPr>
          <w:rFonts w:ascii="Times New Roman" w:hAnsi="Times New Roman" w:cs="Times New Roman"/>
        </w:rPr>
        <w:t xml:space="preserve"> </w:t>
      </w:r>
    </w:p>
    <w:p w14:paraId="350ADE27" w14:textId="3EE37501" w:rsidR="002B7CB3" w:rsidRPr="002B7CB3" w:rsidRDefault="002B7CB3" w:rsidP="002B7CB3">
      <w:pPr>
        <w:rPr>
          <w:rFonts w:ascii="Times New Roman" w:hAnsi="Times New Roman" w:cs="Times New Roman"/>
          <w:sz w:val="22"/>
          <w:szCs w:val="22"/>
        </w:rPr>
      </w:pPr>
      <w:r w:rsidRPr="002B7CB3">
        <w:rPr>
          <w:rFonts w:ascii="Times New Roman" w:hAnsi="Times New Roman" w:cs="Times New Roman"/>
          <w:sz w:val="22"/>
          <w:szCs w:val="22"/>
        </w:rPr>
        <w:t>The frequency of each co-pathology was reported irrespective of other neurodegenerative changes in ADNC and LBD and where more than one co-pathology was present the participant was included in both subgroups. Numbers are absolute (n) and relative (%) frequencies if not otherwise specified.</w:t>
      </w:r>
    </w:p>
    <w:p w14:paraId="60233164" w14:textId="7CF946C5" w:rsidR="00881C46" w:rsidRPr="002B7CB3" w:rsidRDefault="00881C46" w:rsidP="000F5C8A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X="-720" w:tblpY="2837"/>
        <w:tblW w:w="15163" w:type="dxa"/>
        <w:tblLayout w:type="fixed"/>
        <w:tblLook w:val="04A0" w:firstRow="1" w:lastRow="0" w:firstColumn="1" w:lastColumn="0" w:noHBand="0" w:noVBand="1"/>
      </w:tblPr>
      <w:tblGrid>
        <w:gridCol w:w="1124"/>
        <w:gridCol w:w="1416"/>
        <w:gridCol w:w="1283"/>
        <w:gridCol w:w="1275"/>
        <w:gridCol w:w="1418"/>
        <w:gridCol w:w="1417"/>
        <w:gridCol w:w="1276"/>
        <w:gridCol w:w="1418"/>
        <w:gridCol w:w="1559"/>
        <w:gridCol w:w="1559"/>
        <w:gridCol w:w="1418"/>
      </w:tblGrid>
      <w:tr w:rsidR="000F5C8A" w:rsidRPr="002B7CB3" w14:paraId="4885B9BA" w14:textId="77777777" w:rsidTr="002B7CB3">
        <w:tc>
          <w:tcPr>
            <w:tcW w:w="2540" w:type="dxa"/>
            <w:gridSpan w:val="2"/>
            <w:vMerge w:val="restart"/>
            <w:tcBorders>
              <w:top w:val="nil"/>
              <w:left w:val="nil"/>
            </w:tcBorders>
          </w:tcPr>
          <w:p w14:paraId="167AC3E7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 w:val="restart"/>
            <w:tcBorders>
              <w:top w:val="nil"/>
            </w:tcBorders>
          </w:tcPr>
          <w:p w14:paraId="7EBA43BD" w14:textId="6AC11D90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DNC</w:t>
            </w:r>
            <w:r w:rsidR="002B7CB3">
              <w:rPr>
                <w:rFonts w:ascii="Times New Roman" w:hAnsi="Times New Roman" w:cs="Times New Roman"/>
              </w:rPr>
              <w:t xml:space="preserve"> without dementia</w:t>
            </w:r>
            <w:r w:rsidRPr="002B7CB3">
              <w:rPr>
                <w:rFonts w:ascii="Times New Roman" w:hAnsi="Times New Roman" w:cs="Times New Roman"/>
              </w:rPr>
              <w:t xml:space="preserve"> (n=205)</w:t>
            </w:r>
          </w:p>
          <w:p w14:paraId="4AC5AD29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  <w:tcBorders>
              <w:top w:val="nil"/>
            </w:tcBorders>
          </w:tcPr>
          <w:p w14:paraId="1C90CF58" w14:textId="41018D90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LBD </w:t>
            </w:r>
            <w:r w:rsidR="002B7CB3">
              <w:rPr>
                <w:rFonts w:ascii="Times New Roman" w:hAnsi="Times New Roman" w:cs="Times New Roman"/>
              </w:rPr>
              <w:t xml:space="preserve">without dementia </w:t>
            </w:r>
            <w:r w:rsidRPr="002B7CB3">
              <w:rPr>
                <w:rFonts w:ascii="Times New Roman" w:hAnsi="Times New Roman" w:cs="Times New Roman"/>
              </w:rPr>
              <w:t>(n=</w:t>
            </w:r>
            <w:r w:rsidR="007B211C" w:rsidRPr="002B7CB3">
              <w:rPr>
                <w:rFonts w:ascii="Times New Roman" w:hAnsi="Times New Roman" w:cs="Times New Roman"/>
              </w:rPr>
              <w:t>93</w:t>
            </w:r>
            <w:r w:rsidRPr="002B7CB3">
              <w:rPr>
                <w:rFonts w:ascii="Times New Roman" w:hAnsi="Times New Roman" w:cs="Times New Roman"/>
              </w:rPr>
              <w:t>)</w:t>
            </w:r>
            <w:r w:rsidR="00F20DD7" w:rsidRPr="002B7CB3">
              <w:rPr>
                <w:rFonts w:ascii="Times New Roman" w:hAnsi="Times New Roman" w:cs="Times New Roman"/>
              </w:rPr>
              <w:t xml:space="preserve">; </w:t>
            </w:r>
          </w:p>
          <w:p w14:paraId="0249DBD5" w14:textId="1663AAF7" w:rsidR="000F5C8A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</w:t>
            </w:r>
            <w:r w:rsidR="00E72E08" w:rsidRPr="002B7CB3">
              <w:rPr>
                <w:rFonts w:ascii="Times New Roman" w:hAnsi="Times New Roman" w:cs="Times New Roman"/>
              </w:rPr>
              <w:t>6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CB3">
              <w:rPr>
                <w:rFonts w:ascii="Times New Roman" w:hAnsi="Times New Roman" w:cs="Times New Roman"/>
              </w:rPr>
              <w:t>n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  <w:r w:rsidR="002B7CB3" w:rsidRPr="002B7CB3">
              <w:rPr>
                <w:rFonts w:ascii="Times New Roman" w:hAnsi="Times New Roman" w:cs="Times New Roman"/>
              </w:rPr>
              <w:t xml:space="preserve"> </w:t>
            </w:r>
          </w:p>
          <w:p w14:paraId="7A6F2773" w14:textId="5ABE4A85" w:rsidR="005711BD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</w:t>
            </w:r>
            <w:r w:rsidR="00E72E08" w:rsidRPr="002B7CB3">
              <w:rPr>
                <w:rFonts w:ascii="Times New Roman" w:hAnsi="Times New Roman" w:cs="Times New Roman"/>
              </w:rPr>
              <w:t>6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CB3">
              <w:rPr>
                <w:rFonts w:ascii="Times New Roman" w:hAnsi="Times New Roman" w:cs="Times New Roman"/>
              </w:rPr>
              <w:t>l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</w:tc>
        <w:tc>
          <w:tcPr>
            <w:tcW w:w="5529" w:type="dxa"/>
            <w:gridSpan w:val="4"/>
            <w:tcBorders>
              <w:top w:val="nil"/>
            </w:tcBorders>
          </w:tcPr>
          <w:p w14:paraId="154967BB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lzheimer’s disease neuropathological change</w:t>
            </w:r>
          </w:p>
        </w:tc>
        <w:tc>
          <w:tcPr>
            <w:tcW w:w="4536" w:type="dxa"/>
            <w:gridSpan w:val="3"/>
            <w:tcBorders>
              <w:top w:val="nil"/>
              <w:right w:val="nil"/>
            </w:tcBorders>
          </w:tcPr>
          <w:p w14:paraId="3C1D3BA3" w14:textId="058CE92A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Neocortical</w:t>
            </w:r>
            <w:r w:rsidR="002B7CB3">
              <w:rPr>
                <w:rFonts w:ascii="Times New Roman" w:hAnsi="Times New Roman" w:cs="Times New Roman"/>
              </w:rPr>
              <w:t xml:space="preserve"> (n)</w:t>
            </w:r>
            <w:r w:rsidRPr="002B7CB3">
              <w:rPr>
                <w:rFonts w:ascii="Times New Roman" w:hAnsi="Times New Roman" w:cs="Times New Roman"/>
              </w:rPr>
              <w:t xml:space="preserve"> or limbic </w:t>
            </w:r>
            <w:r w:rsidR="002B7CB3">
              <w:rPr>
                <w:rFonts w:ascii="Times New Roman" w:hAnsi="Times New Roman" w:cs="Times New Roman"/>
              </w:rPr>
              <w:t xml:space="preserve">(l) </w:t>
            </w:r>
            <w:r w:rsidRPr="002B7CB3">
              <w:rPr>
                <w:rFonts w:ascii="Times New Roman" w:hAnsi="Times New Roman" w:cs="Times New Roman"/>
              </w:rPr>
              <w:t>Lewy body pathology</w:t>
            </w:r>
          </w:p>
        </w:tc>
      </w:tr>
      <w:tr w:rsidR="000F5C8A" w:rsidRPr="002B7CB3" w14:paraId="310BF742" w14:textId="77777777" w:rsidTr="002B7CB3">
        <w:tc>
          <w:tcPr>
            <w:tcW w:w="2540" w:type="dxa"/>
            <w:gridSpan w:val="2"/>
            <w:vMerge/>
            <w:tcBorders>
              <w:left w:val="nil"/>
            </w:tcBorders>
          </w:tcPr>
          <w:p w14:paraId="4D32E26C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34251882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E2A13D0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9" w:type="dxa"/>
            <w:gridSpan w:val="4"/>
            <w:tcBorders>
              <w:bottom w:val="single" w:sz="4" w:space="0" w:color="auto"/>
            </w:tcBorders>
          </w:tcPr>
          <w:p w14:paraId="7F46CB34" w14:textId="3AE43D5D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Co-pathology in participants </w:t>
            </w:r>
            <w:r w:rsidR="002B7CB3">
              <w:rPr>
                <w:rFonts w:ascii="Times New Roman" w:hAnsi="Times New Roman" w:cs="Times New Roman"/>
              </w:rPr>
              <w:t xml:space="preserve">with </w:t>
            </w:r>
            <w:r w:rsidRPr="002B7CB3">
              <w:rPr>
                <w:rFonts w:ascii="Times New Roman" w:hAnsi="Times New Roman" w:cs="Times New Roman"/>
              </w:rPr>
              <w:t>ADNC</w:t>
            </w:r>
            <w:r w:rsidR="002B7CB3">
              <w:rPr>
                <w:rFonts w:ascii="Times New Roman" w:hAnsi="Times New Roman" w:cs="Times New Roman"/>
              </w:rPr>
              <w:t xml:space="preserve"> without dementia</w:t>
            </w:r>
          </w:p>
        </w:tc>
        <w:tc>
          <w:tcPr>
            <w:tcW w:w="4536" w:type="dxa"/>
            <w:gridSpan w:val="3"/>
            <w:tcBorders>
              <w:bottom w:val="single" w:sz="4" w:space="0" w:color="auto"/>
              <w:right w:val="nil"/>
            </w:tcBorders>
          </w:tcPr>
          <w:p w14:paraId="59EE9661" w14:textId="0EAF3EF0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Co-pathology in participants with neocortical </w:t>
            </w:r>
            <w:r w:rsidR="002B7CB3">
              <w:rPr>
                <w:rFonts w:ascii="Times New Roman" w:hAnsi="Times New Roman" w:cs="Times New Roman"/>
              </w:rPr>
              <w:t xml:space="preserve">(n) </w:t>
            </w:r>
            <w:r w:rsidRPr="002B7CB3">
              <w:rPr>
                <w:rFonts w:ascii="Times New Roman" w:hAnsi="Times New Roman" w:cs="Times New Roman"/>
              </w:rPr>
              <w:t xml:space="preserve">or limbic </w:t>
            </w:r>
            <w:r w:rsidR="002B7CB3">
              <w:rPr>
                <w:rFonts w:ascii="Times New Roman" w:hAnsi="Times New Roman" w:cs="Times New Roman"/>
              </w:rPr>
              <w:t xml:space="preserve">(l) </w:t>
            </w:r>
            <w:r w:rsidRPr="002B7CB3">
              <w:rPr>
                <w:rFonts w:ascii="Times New Roman" w:hAnsi="Times New Roman" w:cs="Times New Roman"/>
              </w:rPr>
              <w:t>LBD</w:t>
            </w:r>
            <w:r w:rsidR="002B7CB3">
              <w:rPr>
                <w:rFonts w:ascii="Times New Roman" w:hAnsi="Times New Roman" w:cs="Times New Roman"/>
              </w:rPr>
              <w:t xml:space="preserve"> without dementia</w:t>
            </w:r>
          </w:p>
        </w:tc>
      </w:tr>
      <w:tr w:rsidR="002B7CB3" w:rsidRPr="002B7CB3" w14:paraId="63B2BEE7" w14:textId="77777777" w:rsidTr="002B7CB3">
        <w:tc>
          <w:tcPr>
            <w:tcW w:w="2540" w:type="dxa"/>
            <w:gridSpan w:val="2"/>
            <w:vMerge/>
            <w:tcBorders>
              <w:left w:val="nil"/>
            </w:tcBorders>
          </w:tcPr>
          <w:p w14:paraId="331967A8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70AA7936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6F8FD02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90F2140" w14:textId="60C32ABF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Pure ADNC (n=</w:t>
            </w:r>
            <w:r w:rsidR="0037154E" w:rsidRPr="002B7CB3">
              <w:rPr>
                <w:rFonts w:ascii="Times New Roman" w:hAnsi="Times New Roman" w:cs="Times New Roman"/>
              </w:rPr>
              <w:t>79</w:t>
            </w:r>
            <w:r w:rsidRPr="002B7CB3">
              <w:rPr>
                <w:rFonts w:ascii="Times New Roman" w:hAnsi="Times New Roman" w:cs="Times New Roman"/>
              </w:rPr>
              <w:t>; 3</w:t>
            </w:r>
            <w:r w:rsidR="009345BC" w:rsidRPr="002B7CB3">
              <w:rPr>
                <w:rFonts w:ascii="Times New Roman" w:hAnsi="Times New Roman" w:cs="Times New Roman"/>
              </w:rPr>
              <w:t>8.5</w:t>
            </w:r>
            <w:r w:rsidRPr="002B7CB3">
              <w:rPr>
                <w:rFonts w:ascii="Times New Roman" w:hAnsi="Times New Roman" w:cs="Times New Roman"/>
              </w:rPr>
              <w:t xml:space="preserve">%) 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6B8416" w14:textId="77777777" w:rsid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LBD </w:t>
            </w:r>
          </w:p>
          <w:p w14:paraId="7ED24ADC" w14:textId="1AB7120B" w:rsidR="002B7CB3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(n=2</w:t>
            </w:r>
            <w:r w:rsidR="00A86ACA" w:rsidRPr="002B7CB3">
              <w:rPr>
                <w:rFonts w:ascii="Times New Roman" w:hAnsi="Times New Roman" w:cs="Times New Roman"/>
              </w:rPr>
              <w:t>0</w:t>
            </w:r>
            <w:r w:rsidRPr="002B7CB3">
              <w:rPr>
                <w:rFonts w:ascii="Times New Roman" w:hAnsi="Times New Roman" w:cs="Times New Roman"/>
              </w:rPr>
              <w:t xml:space="preserve">; </w:t>
            </w:r>
            <w:r w:rsidR="009345BC" w:rsidRPr="002B7CB3">
              <w:rPr>
                <w:rFonts w:ascii="Times New Roman" w:hAnsi="Times New Roman" w:cs="Times New Roman"/>
              </w:rPr>
              <w:t>9.8</w:t>
            </w:r>
            <w:r w:rsidRPr="002B7CB3">
              <w:rPr>
                <w:rFonts w:ascii="Times New Roman" w:hAnsi="Times New Roman" w:cs="Times New Roman"/>
              </w:rPr>
              <w:t>%</w:t>
            </w:r>
            <w:r w:rsidR="002B7CB3" w:rsidRPr="002B7CB3">
              <w:rPr>
                <w:rFonts w:ascii="Times New Roman" w:hAnsi="Times New Roman" w:cs="Times New Roman"/>
              </w:rPr>
              <w:t>)</w:t>
            </w:r>
            <w:r w:rsidR="00A86ACA" w:rsidRPr="002B7CB3">
              <w:rPr>
                <w:rFonts w:ascii="Times New Roman" w:hAnsi="Times New Roman" w:cs="Times New Roman"/>
              </w:rPr>
              <w:t xml:space="preserve"> </w:t>
            </w:r>
          </w:p>
          <w:p w14:paraId="29B7B085" w14:textId="77777777" w:rsidR="002B7CB3" w:rsidRPr="002B7CB3" w:rsidRDefault="00A86AC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2B7CB3">
              <w:rPr>
                <w:rFonts w:ascii="Times New Roman" w:hAnsi="Times New Roman" w:cs="Times New Roman"/>
              </w:rPr>
              <w:t>n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  <w:r w:rsidR="002B7CB3" w:rsidRPr="002B7CB3">
              <w:rPr>
                <w:rFonts w:ascii="Times New Roman" w:hAnsi="Times New Roman" w:cs="Times New Roman"/>
              </w:rPr>
              <w:t xml:space="preserve"> </w:t>
            </w:r>
          </w:p>
          <w:p w14:paraId="447B60D4" w14:textId="46B50618" w:rsidR="000F5C8A" w:rsidRPr="002B7CB3" w:rsidRDefault="00A86AC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E72E08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B7CB3" w:rsidRPr="002B7CB3">
              <w:rPr>
                <w:rFonts w:ascii="Times New Roman" w:hAnsi="Times New Roman" w:cs="Times New Roman"/>
              </w:rPr>
              <w:t>lLBD</w:t>
            </w:r>
            <w:proofErr w:type="spellEnd"/>
            <w:r w:rsidR="002B7CB3" w:rsidRPr="002B7C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3E70EB" w14:textId="74C6C7B1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CAA (n=47; </w:t>
            </w:r>
            <w:r w:rsidR="00F5353C" w:rsidRPr="002B7CB3">
              <w:rPr>
                <w:rFonts w:ascii="Times New Roman" w:hAnsi="Times New Roman" w:cs="Times New Roman"/>
              </w:rPr>
              <w:t>22.9</w:t>
            </w:r>
            <w:r w:rsidRPr="002B7CB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8" w:type="dxa"/>
            <w:tcBorders>
              <w:left w:val="nil"/>
            </w:tcBorders>
          </w:tcPr>
          <w:p w14:paraId="127EC14A" w14:textId="213E138A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CVD (n=113; </w:t>
            </w:r>
            <w:r w:rsidR="00F5353C" w:rsidRPr="002B7CB3">
              <w:rPr>
                <w:rFonts w:ascii="Times New Roman" w:hAnsi="Times New Roman" w:cs="Times New Roman"/>
              </w:rPr>
              <w:t>55.1</w:t>
            </w:r>
            <w:r w:rsidRPr="002B7CB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59" w:type="dxa"/>
            <w:tcBorders>
              <w:right w:val="nil"/>
            </w:tcBorders>
          </w:tcPr>
          <w:p w14:paraId="47354289" w14:textId="740E4557" w:rsidR="002B7CB3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Pure LBD (n=</w:t>
            </w:r>
            <w:r w:rsidR="00F20DD7" w:rsidRPr="002B7CB3">
              <w:rPr>
                <w:rFonts w:ascii="Times New Roman" w:hAnsi="Times New Roman" w:cs="Times New Roman"/>
              </w:rPr>
              <w:t>41</w:t>
            </w:r>
            <w:r w:rsidRPr="002B7CB3">
              <w:rPr>
                <w:rFonts w:ascii="Times New Roman" w:hAnsi="Times New Roman" w:cs="Times New Roman"/>
              </w:rPr>
              <w:t xml:space="preserve">, </w:t>
            </w:r>
            <w:r w:rsidR="009345BC" w:rsidRPr="002B7CB3">
              <w:rPr>
                <w:rFonts w:ascii="Times New Roman" w:hAnsi="Times New Roman" w:cs="Times New Roman"/>
              </w:rPr>
              <w:t>44.1</w:t>
            </w:r>
            <w:r w:rsidR="00F5353C" w:rsidRPr="002B7CB3">
              <w:rPr>
                <w:rFonts w:ascii="Times New Roman" w:hAnsi="Times New Roman" w:cs="Times New Roman"/>
              </w:rPr>
              <w:t>%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  <w:p w14:paraId="71DFF1BE" w14:textId="77777777" w:rsidR="002B7CB3" w:rsidRPr="002B7CB3" w:rsidRDefault="00E72E08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</w:t>
            </w:r>
            <w:r w:rsidR="00F20DD7"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20DD7" w:rsidRPr="002B7CB3">
              <w:rPr>
                <w:rFonts w:ascii="Times New Roman" w:hAnsi="Times New Roman" w:cs="Times New Roman"/>
              </w:rPr>
              <w:t>n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  <w:p w14:paraId="23C9E629" w14:textId="051034FF" w:rsidR="000F5C8A" w:rsidRPr="002B7CB3" w:rsidRDefault="00E72E08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9</w:t>
            </w:r>
            <w:r w:rsidR="00F20DD7"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F20DD7" w:rsidRPr="002B7CB3">
              <w:rPr>
                <w:rFonts w:ascii="Times New Roman" w:hAnsi="Times New Roman" w:cs="Times New Roman"/>
              </w:rPr>
              <w:t>l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8F882A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DNC</w:t>
            </w:r>
          </w:p>
          <w:p w14:paraId="3FB09C2B" w14:textId="62C24684" w:rsidR="002B7CB3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(n=2</w:t>
            </w:r>
            <w:r w:rsidR="00F20DD7" w:rsidRPr="002B7CB3">
              <w:rPr>
                <w:rFonts w:ascii="Times New Roman" w:hAnsi="Times New Roman" w:cs="Times New Roman"/>
              </w:rPr>
              <w:t>0</w:t>
            </w:r>
            <w:r w:rsidRPr="002B7CB3">
              <w:rPr>
                <w:rFonts w:ascii="Times New Roman" w:hAnsi="Times New Roman" w:cs="Times New Roman"/>
              </w:rPr>
              <w:t>,</w:t>
            </w:r>
            <w:r w:rsidR="002B7CB3" w:rsidRPr="002B7CB3">
              <w:rPr>
                <w:rFonts w:ascii="Times New Roman" w:hAnsi="Times New Roman" w:cs="Times New Roman"/>
              </w:rPr>
              <w:t xml:space="preserve"> </w:t>
            </w:r>
            <w:r w:rsidR="00F5353C" w:rsidRPr="002B7CB3">
              <w:rPr>
                <w:rFonts w:ascii="Times New Roman" w:hAnsi="Times New Roman" w:cs="Times New Roman"/>
              </w:rPr>
              <w:t>2</w:t>
            </w:r>
            <w:r w:rsidR="009345BC" w:rsidRPr="002B7CB3">
              <w:rPr>
                <w:rFonts w:ascii="Times New Roman" w:hAnsi="Times New Roman" w:cs="Times New Roman"/>
              </w:rPr>
              <w:t>1.5</w:t>
            </w:r>
            <w:r w:rsidRPr="002B7CB3">
              <w:rPr>
                <w:rFonts w:ascii="Times New Roman" w:hAnsi="Times New Roman" w:cs="Times New Roman"/>
              </w:rPr>
              <w:t>%)</w:t>
            </w:r>
            <w:r w:rsidR="00F20DD7" w:rsidRPr="002B7CB3">
              <w:rPr>
                <w:rFonts w:ascii="Times New Roman" w:hAnsi="Times New Roman" w:cs="Times New Roman"/>
              </w:rPr>
              <w:t xml:space="preserve"> </w:t>
            </w:r>
          </w:p>
          <w:p w14:paraId="717B04E7" w14:textId="77777777" w:rsidR="002B7CB3" w:rsidRPr="002B7CB3" w:rsidRDefault="00F20DD7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2B7CB3">
              <w:rPr>
                <w:rFonts w:ascii="Times New Roman" w:hAnsi="Times New Roman" w:cs="Times New Roman"/>
              </w:rPr>
              <w:t>n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  <w:r w:rsidRPr="002B7CB3">
              <w:rPr>
                <w:rFonts w:ascii="Times New Roman" w:hAnsi="Times New Roman" w:cs="Times New Roman"/>
              </w:rPr>
              <w:t xml:space="preserve"> </w:t>
            </w:r>
          </w:p>
          <w:p w14:paraId="046781DD" w14:textId="0973B2F4" w:rsidR="000F5C8A" w:rsidRPr="002B7CB3" w:rsidRDefault="00F20DD7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E72E08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CB3">
              <w:rPr>
                <w:rFonts w:ascii="Times New Roman" w:hAnsi="Times New Roman" w:cs="Times New Roman"/>
              </w:rPr>
              <w:t>l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B1F705" w14:textId="3431554D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CVD (n=4</w:t>
            </w:r>
            <w:r w:rsidR="005711BD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, </w:t>
            </w:r>
            <w:r w:rsidR="00F5353C" w:rsidRPr="002B7CB3">
              <w:rPr>
                <w:rFonts w:ascii="Times New Roman" w:hAnsi="Times New Roman" w:cs="Times New Roman"/>
              </w:rPr>
              <w:t>4</w:t>
            </w:r>
            <w:r w:rsidR="009345BC" w:rsidRPr="002B7CB3">
              <w:rPr>
                <w:rFonts w:ascii="Times New Roman" w:hAnsi="Times New Roman" w:cs="Times New Roman"/>
              </w:rPr>
              <w:t>7.3</w:t>
            </w:r>
            <w:r w:rsidRPr="002B7CB3">
              <w:rPr>
                <w:rFonts w:ascii="Times New Roman" w:hAnsi="Times New Roman" w:cs="Times New Roman"/>
              </w:rPr>
              <w:t>%)</w:t>
            </w:r>
          </w:p>
          <w:p w14:paraId="01C65D8A" w14:textId="77777777" w:rsidR="002B7CB3" w:rsidRPr="002B7CB3" w:rsidRDefault="002B7CB3" w:rsidP="00902C03">
            <w:pPr>
              <w:rPr>
                <w:rFonts w:ascii="Times New Roman" w:hAnsi="Times New Roman" w:cs="Times New Roman"/>
              </w:rPr>
            </w:pPr>
          </w:p>
          <w:p w14:paraId="0687BF02" w14:textId="34BA439C" w:rsidR="005711BD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E72E08" w:rsidRPr="002B7CB3">
              <w:rPr>
                <w:rFonts w:ascii="Times New Roman" w:hAnsi="Times New Roman" w:cs="Times New Roman"/>
              </w:rPr>
              <w:t>1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CB3">
              <w:rPr>
                <w:rFonts w:ascii="Times New Roman" w:hAnsi="Times New Roman" w:cs="Times New Roman"/>
              </w:rPr>
              <w:t>n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  <w:p w14:paraId="11ED9D28" w14:textId="2A2BD67C" w:rsidR="005711BD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</w:t>
            </w:r>
            <w:r w:rsidR="00E72E08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B7CB3">
              <w:rPr>
                <w:rFonts w:ascii="Times New Roman" w:hAnsi="Times New Roman" w:cs="Times New Roman"/>
              </w:rPr>
              <w:t>l</w:t>
            </w:r>
            <w:r w:rsidR="002B7CB3" w:rsidRPr="002B7CB3">
              <w:rPr>
                <w:rFonts w:ascii="Times New Roman" w:hAnsi="Times New Roman" w:cs="Times New Roman"/>
              </w:rPr>
              <w:t>LBD</w:t>
            </w:r>
            <w:proofErr w:type="spellEnd"/>
          </w:p>
        </w:tc>
      </w:tr>
      <w:tr w:rsidR="000F5C8A" w:rsidRPr="002B7CB3" w14:paraId="08055DC3" w14:textId="77777777" w:rsidTr="002B7CB3">
        <w:tc>
          <w:tcPr>
            <w:tcW w:w="15163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5B5286AC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Demographic information (n, %)</w:t>
            </w:r>
          </w:p>
        </w:tc>
      </w:tr>
      <w:tr w:rsidR="002B7CB3" w:rsidRPr="002B7CB3" w14:paraId="7BE2D9EA" w14:textId="77777777" w:rsidTr="002B7CB3">
        <w:tc>
          <w:tcPr>
            <w:tcW w:w="2540" w:type="dxa"/>
            <w:gridSpan w:val="2"/>
            <w:tcBorders>
              <w:left w:val="nil"/>
              <w:bottom w:val="nil"/>
            </w:tcBorders>
          </w:tcPr>
          <w:p w14:paraId="50EABD2F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ge (mean, SD)</w:t>
            </w:r>
          </w:p>
        </w:tc>
        <w:tc>
          <w:tcPr>
            <w:tcW w:w="1283" w:type="dxa"/>
            <w:tcBorders>
              <w:bottom w:val="nil"/>
            </w:tcBorders>
          </w:tcPr>
          <w:p w14:paraId="58688884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2.0 (9.1)</w:t>
            </w:r>
          </w:p>
        </w:tc>
        <w:tc>
          <w:tcPr>
            <w:tcW w:w="1275" w:type="dxa"/>
            <w:tcBorders>
              <w:bottom w:val="nil"/>
            </w:tcBorders>
          </w:tcPr>
          <w:p w14:paraId="3D4A24FE" w14:textId="4487546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0.4 (9.</w:t>
            </w:r>
            <w:r w:rsidR="00E6182B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079F379" w14:textId="7B5F7112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0.</w:t>
            </w:r>
            <w:r w:rsidR="0037154E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 (8</w:t>
            </w:r>
            <w:r w:rsidR="0037154E" w:rsidRPr="002B7CB3">
              <w:rPr>
                <w:rFonts w:ascii="Times New Roman" w:hAnsi="Times New Roman" w:cs="Times New Roman"/>
              </w:rPr>
              <w:t>.0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17E4292" w14:textId="37B9FD34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</w:t>
            </w:r>
            <w:r w:rsidR="00A86ACA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>.</w:t>
            </w:r>
            <w:r w:rsidR="00A86ACA" w:rsidRPr="002B7CB3">
              <w:rPr>
                <w:rFonts w:ascii="Times New Roman" w:hAnsi="Times New Roman" w:cs="Times New Roman"/>
              </w:rPr>
              <w:t>2</w:t>
            </w:r>
            <w:r w:rsidRPr="002B7CB3">
              <w:rPr>
                <w:rFonts w:ascii="Times New Roman" w:hAnsi="Times New Roman" w:cs="Times New Roman"/>
              </w:rPr>
              <w:t xml:space="preserve"> (9.</w:t>
            </w:r>
            <w:r w:rsidR="00A86ACA" w:rsidRPr="002B7CB3">
              <w:rPr>
                <w:rFonts w:ascii="Times New Roman" w:hAnsi="Times New Roman" w:cs="Times New Roman"/>
              </w:rPr>
              <w:t>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3CCBE2C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1.4 (11.4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0A85D61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3.2 (10.0)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5612F8FA" w14:textId="4FD09130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7</w:t>
            </w:r>
            <w:r w:rsidR="00491A60" w:rsidRPr="002B7CB3">
              <w:rPr>
                <w:rFonts w:ascii="Times New Roman" w:hAnsi="Times New Roman" w:cs="Times New Roman"/>
              </w:rPr>
              <w:t xml:space="preserve">7.6 </w:t>
            </w:r>
            <w:r w:rsidRPr="002B7CB3">
              <w:rPr>
                <w:rFonts w:ascii="Times New Roman" w:hAnsi="Times New Roman" w:cs="Times New Roman"/>
              </w:rPr>
              <w:t>(7.</w:t>
            </w:r>
            <w:r w:rsidR="00491A60" w:rsidRPr="002B7CB3">
              <w:rPr>
                <w:rFonts w:ascii="Times New Roman" w:hAnsi="Times New Roman" w:cs="Times New Roman"/>
              </w:rPr>
              <w:t>0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0E66524" w14:textId="57FC994A" w:rsidR="000F5C8A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4.2 (9.8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1C2DE9D" w14:textId="41FAB5A5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2.</w:t>
            </w:r>
            <w:r w:rsidR="005711BD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 (1</w:t>
            </w:r>
            <w:r w:rsidR="005711BD" w:rsidRPr="002B7CB3">
              <w:rPr>
                <w:rFonts w:ascii="Times New Roman" w:hAnsi="Times New Roman" w:cs="Times New Roman"/>
              </w:rPr>
              <w:t>1.0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6782B650" w14:textId="77777777" w:rsidTr="002B7CB3">
        <w:trPr>
          <w:trHeight w:val="562"/>
        </w:trPr>
        <w:tc>
          <w:tcPr>
            <w:tcW w:w="1124" w:type="dxa"/>
            <w:vMerge w:val="restart"/>
            <w:tcBorders>
              <w:top w:val="nil"/>
              <w:left w:val="nil"/>
              <w:bottom w:val="nil"/>
            </w:tcBorders>
          </w:tcPr>
          <w:p w14:paraId="48CEDEA4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340245A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EBF6452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51 (73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F78462C" w14:textId="448C8F5C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</w:t>
            </w:r>
            <w:r w:rsidR="00E6182B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 (6</w:t>
            </w:r>
            <w:r w:rsidR="00E6182B" w:rsidRPr="002B7CB3">
              <w:rPr>
                <w:rFonts w:ascii="Times New Roman" w:hAnsi="Times New Roman" w:cs="Times New Roman"/>
              </w:rPr>
              <w:t>8.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4290284" w14:textId="050217FA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</w:t>
            </w:r>
            <w:r w:rsidR="0037154E" w:rsidRPr="002B7CB3">
              <w:rPr>
                <w:rFonts w:ascii="Times New Roman" w:hAnsi="Times New Roman" w:cs="Times New Roman"/>
              </w:rPr>
              <w:t>7</w:t>
            </w:r>
            <w:r w:rsidRPr="002B7CB3">
              <w:rPr>
                <w:rFonts w:ascii="Times New Roman" w:hAnsi="Times New Roman" w:cs="Times New Roman"/>
              </w:rPr>
              <w:t xml:space="preserve"> (7</w:t>
            </w:r>
            <w:r w:rsidR="0037154E" w:rsidRPr="002B7CB3">
              <w:rPr>
                <w:rFonts w:ascii="Times New Roman" w:hAnsi="Times New Roman" w:cs="Times New Roman"/>
              </w:rPr>
              <w:t>2</w:t>
            </w:r>
            <w:r w:rsidRPr="002B7CB3">
              <w:rPr>
                <w:rFonts w:ascii="Times New Roman" w:hAnsi="Times New Roman" w:cs="Times New Roman"/>
              </w:rPr>
              <w:t>.</w:t>
            </w:r>
            <w:r w:rsidR="0037154E" w:rsidRPr="002B7CB3">
              <w:rPr>
                <w:rFonts w:ascii="Times New Roman" w:hAnsi="Times New Roman" w:cs="Times New Roman"/>
              </w:rPr>
              <w:t>2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525772" w14:textId="28CC3AF6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A86ACA" w:rsidRPr="002B7CB3">
              <w:rPr>
                <w:rFonts w:ascii="Times New Roman" w:hAnsi="Times New Roman" w:cs="Times New Roman"/>
              </w:rPr>
              <w:t>6</w:t>
            </w:r>
            <w:r w:rsidRPr="002B7CB3">
              <w:rPr>
                <w:rFonts w:ascii="Times New Roman" w:hAnsi="Times New Roman" w:cs="Times New Roman"/>
              </w:rPr>
              <w:t xml:space="preserve"> (</w:t>
            </w:r>
            <w:r w:rsidR="00A86ACA" w:rsidRPr="002B7CB3">
              <w:rPr>
                <w:rFonts w:ascii="Times New Roman" w:hAnsi="Times New Roman" w:cs="Times New Roman"/>
              </w:rPr>
              <w:t>8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193EA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4 (7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FC4809A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2 (72.6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408672E1" w14:textId="281887FB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</w:t>
            </w:r>
            <w:r w:rsidR="00491A60" w:rsidRPr="002B7CB3">
              <w:rPr>
                <w:rFonts w:ascii="Times New Roman" w:hAnsi="Times New Roman" w:cs="Times New Roman"/>
              </w:rPr>
              <w:t>9</w:t>
            </w:r>
            <w:r w:rsidRPr="002B7CB3">
              <w:rPr>
                <w:rFonts w:ascii="Times New Roman" w:hAnsi="Times New Roman" w:cs="Times New Roman"/>
              </w:rPr>
              <w:t xml:space="preserve"> (7</w:t>
            </w:r>
            <w:r w:rsidR="00491A60" w:rsidRPr="002B7CB3">
              <w:rPr>
                <w:rFonts w:ascii="Times New Roman" w:hAnsi="Times New Roman" w:cs="Times New Roman"/>
              </w:rPr>
              <w:t>0.7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200E7" w14:textId="1810B614" w:rsidR="000F5C8A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6 (8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194541" w14:textId="6C860E2B" w:rsidR="000F5C8A" w:rsidRPr="002B7CB3" w:rsidRDefault="005711BD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8</w:t>
            </w:r>
            <w:r w:rsidR="000F5C8A" w:rsidRPr="002B7CB3">
              <w:rPr>
                <w:rFonts w:ascii="Times New Roman" w:hAnsi="Times New Roman" w:cs="Times New Roman"/>
              </w:rPr>
              <w:t xml:space="preserve"> (63.</w:t>
            </w:r>
            <w:r w:rsidRPr="002B7CB3">
              <w:rPr>
                <w:rFonts w:ascii="Times New Roman" w:hAnsi="Times New Roman" w:cs="Times New Roman"/>
              </w:rPr>
              <w:t>6</w:t>
            </w:r>
            <w:r w:rsidR="000F5C8A"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3DBCA7E5" w14:textId="77777777" w:rsidTr="002B7CB3">
        <w:tc>
          <w:tcPr>
            <w:tcW w:w="1124" w:type="dxa"/>
            <w:vMerge/>
            <w:tcBorders>
              <w:top w:val="nil"/>
              <w:left w:val="nil"/>
              <w:bottom w:val="nil"/>
            </w:tcBorders>
          </w:tcPr>
          <w:p w14:paraId="1C990F5B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6EEC5F0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12C64A7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0 (9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1E13B1" w14:textId="4EAF0A70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 (8.6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FE6298B" w14:textId="10C50AF1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9 (11.</w:t>
            </w:r>
            <w:r w:rsidR="0037154E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4A056" w14:textId="67319356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7D583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866ED5C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FACDC68" w14:textId="306A67D6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05088" w14:textId="6F1BC90E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E4793" w14:textId="4CBB6FA9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11.4)</w:t>
            </w:r>
          </w:p>
        </w:tc>
      </w:tr>
      <w:tr w:rsidR="002B7CB3" w:rsidRPr="002B7CB3" w14:paraId="6BC2A369" w14:textId="77777777" w:rsidTr="002B7CB3">
        <w:tc>
          <w:tcPr>
            <w:tcW w:w="1124" w:type="dxa"/>
            <w:vMerge/>
            <w:tcBorders>
              <w:top w:val="nil"/>
              <w:left w:val="nil"/>
              <w:bottom w:val="nil"/>
            </w:tcBorders>
          </w:tcPr>
          <w:p w14:paraId="0981DFB3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66F91E5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13CDD0E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9 (1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F913E9" w14:textId="594C8F53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7 (18.3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C7DC9D3" w14:textId="3C9F3F69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37154E" w:rsidRPr="002B7CB3">
              <w:rPr>
                <w:rFonts w:ascii="Times New Roman" w:hAnsi="Times New Roman" w:cs="Times New Roman"/>
              </w:rPr>
              <w:t>1</w:t>
            </w:r>
            <w:r w:rsidRPr="002B7CB3">
              <w:rPr>
                <w:rFonts w:ascii="Times New Roman" w:hAnsi="Times New Roman" w:cs="Times New Roman"/>
              </w:rPr>
              <w:t xml:space="preserve"> (1</w:t>
            </w:r>
            <w:r w:rsidR="0037154E" w:rsidRPr="002B7CB3">
              <w:rPr>
                <w:rFonts w:ascii="Times New Roman" w:hAnsi="Times New Roman" w:cs="Times New Roman"/>
              </w:rPr>
              <w:t>3.9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B4B159" w14:textId="1765CC31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44307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 (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518C3703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8 (15.9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B2760C5" w14:textId="2F29E1B2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82C4E" w14:textId="5FF3A2EE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84B6F" w14:textId="7D7CF85D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0 (22.7)</w:t>
            </w:r>
          </w:p>
        </w:tc>
      </w:tr>
      <w:tr w:rsidR="002B7CB3" w:rsidRPr="002B7CB3" w14:paraId="26180166" w14:textId="77777777" w:rsidTr="002B7CB3">
        <w:tc>
          <w:tcPr>
            <w:tcW w:w="1124" w:type="dxa"/>
            <w:vMerge/>
            <w:tcBorders>
              <w:top w:val="nil"/>
              <w:left w:val="nil"/>
              <w:bottom w:val="nil"/>
            </w:tcBorders>
          </w:tcPr>
          <w:p w14:paraId="2503E06E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0C59FA0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889716C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D13432" w14:textId="06D97A1B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4.</w:t>
            </w:r>
            <w:r w:rsidR="00E6182B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3CC3497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0A30D7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0737C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25B2B8D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 (2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EA268FB" w14:textId="2D0F0D41" w:rsidR="000F5C8A" w:rsidRPr="002B7CB3" w:rsidRDefault="00491A60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</w:t>
            </w:r>
            <w:r w:rsidR="000F5C8A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7.3</w:t>
            </w:r>
            <w:r w:rsidR="000F5C8A"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25E32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47C0D" w14:textId="1EBA70CC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2</w:t>
            </w:r>
            <w:r w:rsidR="005711BD" w:rsidRPr="002B7CB3">
              <w:rPr>
                <w:rFonts w:ascii="Times New Roman" w:hAnsi="Times New Roman" w:cs="Times New Roman"/>
              </w:rPr>
              <w:t>.3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30E9D700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01FA7781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0C7545A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21 (59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FBB4EB" w14:textId="4CDEEF1E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3 (46.2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858A35C" w14:textId="0DFBA0D9" w:rsidR="005711BD" w:rsidRPr="002B7CB3" w:rsidRDefault="0037154E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9</w:t>
            </w:r>
            <w:r w:rsidR="005711BD" w:rsidRPr="002B7CB3">
              <w:rPr>
                <w:rFonts w:ascii="Times New Roman" w:hAnsi="Times New Roman" w:cs="Times New Roman"/>
              </w:rPr>
              <w:t xml:space="preserve"> (62</w:t>
            </w:r>
            <w:r w:rsidRPr="002B7CB3">
              <w:rPr>
                <w:rFonts w:ascii="Times New Roman" w:hAnsi="Times New Roman" w:cs="Times New Roman"/>
              </w:rPr>
              <w:t>.0</w:t>
            </w:r>
            <w:r w:rsidR="005711BD"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FE128" w14:textId="10D669F0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4 (7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D821D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5  (53.2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09A5706D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64 (56.6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AD6A991" w14:textId="61278939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8 (4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3DA59" w14:textId="0F363F8A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4 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C446D" w14:textId="79D76E4A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0 (45.5) </w:t>
            </w:r>
          </w:p>
        </w:tc>
      </w:tr>
      <w:tr w:rsidR="002B7CB3" w:rsidRPr="002B7CB3" w14:paraId="61C79F3D" w14:textId="77777777" w:rsidTr="002B7CB3">
        <w:tc>
          <w:tcPr>
            <w:tcW w:w="2540" w:type="dxa"/>
            <w:gridSpan w:val="2"/>
            <w:tcBorders>
              <w:top w:val="nil"/>
              <w:left w:val="nil"/>
            </w:tcBorders>
          </w:tcPr>
          <w:p w14:paraId="15E9E6D5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Education years</w:t>
            </w:r>
          </w:p>
        </w:tc>
        <w:tc>
          <w:tcPr>
            <w:tcW w:w="1283" w:type="dxa"/>
            <w:tcBorders>
              <w:top w:val="nil"/>
            </w:tcBorders>
          </w:tcPr>
          <w:p w14:paraId="494925F6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.70 (4.1)</w:t>
            </w:r>
          </w:p>
        </w:tc>
        <w:tc>
          <w:tcPr>
            <w:tcW w:w="1275" w:type="dxa"/>
            <w:tcBorders>
              <w:top w:val="nil"/>
            </w:tcBorders>
          </w:tcPr>
          <w:p w14:paraId="16422B22" w14:textId="7146BF53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.60 (3.5)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14:paraId="037D65E3" w14:textId="5995819A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.</w:t>
            </w:r>
            <w:r w:rsidR="0037154E" w:rsidRPr="002B7CB3">
              <w:rPr>
                <w:rFonts w:ascii="Times New Roman" w:hAnsi="Times New Roman" w:cs="Times New Roman"/>
              </w:rPr>
              <w:t>61</w:t>
            </w:r>
            <w:r w:rsidRPr="002B7CB3">
              <w:rPr>
                <w:rFonts w:ascii="Times New Roman" w:hAnsi="Times New Roman" w:cs="Times New Roman"/>
              </w:rPr>
              <w:t xml:space="preserve"> (2.</w:t>
            </w:r>
            <w:r w:rsidR="0037154E" w:rsidRPr="002B7CB3">
              <w:rPr>
                <w:rFonts w:ascii="Times New Roman" w:hAnsi="Times New Roman" w:cs="Times New Roman"/>
              </w:rPr>
              <w:t>9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BA6138" w14:textId="56DF4473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80 (4.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530A48C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21 (4.3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14:paraId="06254470" w14:textId="77777777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29 (4.6)</w:t>
            </w:r>
          </w:p>
        </w:tc>
        <w:tc>
          <w:tcPr>
            <w:tcW w:w="1559" w:type="dxa"/>
            <w:tcBorders>
              <w:top w:val="nil"/>
              <w:right w:val="nil"/>
            </w:tcBorders>
          </w:tcPr>
          <w:p w14:paraId="5EBF2B4B" w14:textId="686B276C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.85 (2.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6ECB555" w14:textId="6CAA84FA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80 (4.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1F57CF6" w14:textId="73C226C6" w:rsidR="005711BD" w:rsidRPr="002B7CB3" w:rsidRDefault="005711BD" w:rsidP="005711BD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.98 (4.2)</w:t>
            </w:r>
          </w:p>
        </w:tc>
      </w:tr>
      <w:tr w:rsidR="000F5C8A" w:rsidRPr="002B7CB3" w14:paraId="004F66F9" w14:textId="77777777" w:rsidTr="002B7CB3">
        <w:tc>
          <w:tcPr>
            <w:tcW w:w="15163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4234D801" w14:textId="77777777" w:rsidR="000F5C8A" w:rsidRPr="002B7CB3" w:rsidRDefault="000F5C8A" w:rsidP="00902C03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Neuropsychiatric symptoms (n, %)</w:t>
            </w:r>
          </w:p>
        </w:tc>
      </w:tr>
      <w:tr w:rsidR="002B7CB3" w:rsidRPr="002B7CB3" w14:paraId="2078120F" w14:textId="77777777" w:rsidTr="002B7CB3">
        <w:tc>
          <w:tcPr>
            <w:tcW w:w="2540" w:type="dxa"/>
            <w:gridSpan w:val="2"/>
            <w:tcBorders>
              <w:left w:val="nil"/>
              <w:bottom w:val="nil"/>
            </w:tcBorders>
          </w:tcPr>
          <w:p w14:paraId="012E1250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Delusions</w:t>
            </w:r>
          </w:p>
        </w:tc>
        <w:tc>
          <w:tcPr>
            <w:tcW w:w="1283" w:type="dxa"/>
            <w:tcBorders>
              <w:bottom w:val="nil"/>
            </w:tcBorders>
          </w:tcPr>
          <w:p w14:paraId="5F812ED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7 (8.3)</w:t>
            </w:r>
          </w:p>
        </w:tc>
        <w:tc>
          <w:tcPr>
            <w:tcW w:w="1275" w:type="dxa"/>
            <w:tcBorders>
              <w:bottom w:val="nil"/>
            </w:tcBorders>
          </w:tcPr>
          <w:p w14:paraId="79EF345A" w14:textId="5065FA53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 (11.8)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14:paraId="68B846F8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5.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87960D" w14:textId="10075D45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3 (15.0)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C94312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10.6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0C2ED3D5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 (9.7)</w:t>
            </w:r>
          </w:p>
        </w:tc>
        <w:tc>
          <w:tcPr>
            <w:tcW w:w="1559" w:type="dxa"/>
            <w:tcBorders>
              <w:bottom w:val="nil"/>
              <w:right w:val="nil"/>
            </w:tcBorders>
          </w:tcPr>
          <w:p w14:paraId="7B813A76" w14:textId="51BAD652" w:rsidR="00F20DD7" w:rsidRPr="002B7CB3" w:rsidRDefault="00491A60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7.</w:t>
            </w:r>
            <w:r w:rsidR="00F20DD7" w:rsidRPr="002B7CB3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7ACC7E4" w14:textId="744F8D20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3 (15.0)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A7D3572" w14:textId="53EB8070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1</w:t>
            </w:r>
            <w:r w:rsidR="005711BD" w:rsidRPr="002B7CB3">
              <w:rPr>
                <w:rFonts w:ascii="Times New Roman" w:hAnsi="Times New Roman" w:cs="Times New Roman"/>
              </w:rPr>
              <w:t>3.6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7450F3C8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39599367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Hallucination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C78BAF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7 (8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EA9B327" w14:textId="79052769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8 (19.4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F4AD10F" w14:textId="2F68B95D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 (3.</w:t>
            </w:r>
            <w:r w:rsidR="0037154E" w:rsidRPr="002B7CB3">
              <w:rPr>
                <w:rFonts w:ascii="Times New Roman" w:hAnsi="Times New Roman" w:cs="Times New Roman"/>
              </w:rPr>
              <w:t>9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4309E4" w14:textId="6048313C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F105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1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A82F9B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 (9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DB334C8" w14:textId="33DD6E29" w:rsidR="00F20DD7" w:rsidRPr="002B7CB3" w:rsidRDefault="00491A60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7</w:t>
            </w:r>
            <w:r w:rsidR="00F20DD7" w:rsidRPr="002B7CB3">
              <w:rPr>
                <w:rFonts w:ascii="Times New Roman" w:hAnsi="Times New Roman" w:cs="Times New Roman"/>
              </w:rPr>
              <w:t xml:space="preserve"> (17.</w:t>
            </w:r>
            <w:r w:rsidRPr="002B7CB3">
              <w:rPr>
                <w:rFonts w:ascii="Times New Roman" w:hAnsi="Times New Roman" w:cs="Times New Roman"/>
              </w:rPr>
              <w:t>1</w:t>
            </w:r>
            <w:r w:rsidR="00F20DD7"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FAB06" w14:textId="2AE5EE33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D0CCE2" w14:textId="5EB3CC0D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 (1</w:t>
            </w:r>
            <w:r w:rsidR="005711BD" w:rsidRPr="002B7CB3">
              <w:rPr>
                <w:rFonts w:ascii="Times New Roman" w:hAnsi="Times New Roman" w:cs="Times New Roman"/>
              </w:rPr>
              <w:t>8.2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74E9547F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60A53F42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gitation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E78ADB4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0 (9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ACAD5B" w14:textId="33A4AEFC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9 (9.7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983432B" w14:textId="7A1D447D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 (10.</w:t>
            </w:r>
            <w:r w:rsidR="0037154E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48A8E" w14:textId="658EF69E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463CB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 (4.3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4CE54666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 (9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2CAA73A" w14:textId="3DC16CF8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</w:t>
            </w:r>
            <w:r w:rsidR="00491A60" w:rsidRPr="002B7CB3">
              <w:rPr>
                <w:rFonts w:ascii="Times New Roman" w:hAnsi="Times New Roman" w:cs="Times New Roman"/>
              </w:rPr>
              <w:t>9.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E0C54" w14:textId="7D1CD03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BA518" w14:textId="1531EFCC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1</w:t>
            </w:r>
            <w:r w:rsidR="005711BD" w:rsidRPr="002B7CB3">
              <w:rPr>
                <w:rFonts w:ascii="Times New Roman" w:hAnsi="Times New Roman" w:cs="Times New Roman"/>
              </w:rPr>
              <w:t>1.4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7CFA019C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365B709E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CFC2733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5 (27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78CC83" w14:textId="62079224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33 (35.5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554A702A" w14:textId="642B6550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9 (24.</w:t>
            </w:r>
            <w:r w:rsidR="0037154E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BDEC67" w14:textId="284E3A12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8 (40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2E98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1 (23.4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7E65F67F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9 (25.7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8AE5C27" w14:textId="6212F59F" w:rsidR="00F20DD7" w:rsidRPr="002B7CB3" w:rsidRDefault="00491A60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4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34.2</w:t>
            </w:r>
            <w:r w:rsidR="00F20DD7"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1FAF1" w14:textId="481DCA9E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8 (40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4C0ED" w14:textId="24CEDA75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5711BD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 (31.</w:t>
            </w:r>
            <w:r w:rsidR="005711BD" w:rsidRPr="002B7CB3">
              <w:rPr>
                <w:rFonts w:ascii="Times New Roman" w:hAnsi="Times New Roman" w:cs="Times New Roman"/>
              </w:rPr>
              <w:t>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61EB6652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1E1CC2C0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067EF2E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2 (25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4F90BA" w14:textId="319BE4BF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6 (28.0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D700152" w14:textId="1B289ECD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</w:t>
            </w:r>
            <w:r w:rsidR="0037154E" w:rsidRPr="002B7CB3">
              <w:rPr>
                <w:rFonts w:ascii="Times New Roman" w:hAnsi="Times New Roman" w:cs="Times New Roman"/>
              </w:rPr>
              <w:t>4</w:t>
            </w:r>
            <w:r w:rsidRPr="002B7CB3">
              <w:rPr>
                <w:rFonts w:ascii="Times New Roman" w:hAnsi="Times New Roman" w:cs="Times New Roman"/>
              </w:rPr>
              <w:t xml:space="preserve"> (3</w:t>
            </w:r>
            <w:r w:rsidR="0037154E" w:rsidRPr="002B7CB3">
              <w:rPr>
                <w:rFonts w:ascii="Times New Roman" w:hAnsi="Times New Roman" w:cs="Times New Roman"/>
              </w:rPr>
              <w:t>0.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F60C9" w14:textId="04D2171B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0C920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6 (12.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6A109CC0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1 (18.6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1A5A6092" w14:textId="0C39BC64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491A60" w:rsidRPr="002B7CB3">
              <w:rPr>
                <w:rFonts w:ascii="Times New Roman" w:hAnsi="Times New Roman" w:cs="Times New Roman"/>
              </w:rPr>
              <w:t>1</w:t>
            </w:r>
            <w:r w:rsidRPr="002B7CB3">
              <w:rPr>
                <w:rFonts w:ascii="Times New Roman" w:hAnsi="Times New Roman" w:cs="Times New Roman"/>
              </w:rPr>
              <w:t xml:space="preserve"> (</w:t>
            </w:r>
            <w:r w:rsidR="00491A60" w:rsidRPr="002B7CB3">
              <w:rPr>
                <w:rFonts w:ascii="Times New Roman" w:hAnsi="Times New Roman" w:cs="Times New Roman"/>
              </w:rPr>
              <w:t>26.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78D52" w14:textId="368BBF1A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532D2" w14:textId="0688C4F4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1 (2</w:t>
            </w:r>
            <w:r w:rsidR="005711BD" w:rsidRPr="002B7CB3">
              <w:rPr>
                <w:rFonts w:ascii="Times New Roman" w:hAnsi="Times New Roman" w:cs="Times New Roman"/>
              </w:rPr>
              <w:t>5.0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191DA4B9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1EC1554C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Elation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9F2019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7 (3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34453D" w14:textId="262116E8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 (3.2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4511C55" w14:textId="01C287CE" w:rsidR="00F20DD7" w:rsidRPr="002B7CB3" w:rsidRDefault="0037154E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2.6</w:t>
            </w:r>
            <w:r w:rsidR="00F20DD7"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B8EDA6" w14:textId="7CC1BD9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81F46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78A4AB2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2F604D61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55D5B" w14:textId="6A941B19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B1ABD" w14:textId="60864AA5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3 (6.</w:t>
            </w:r>
            <w:r w:rsidR="005711BD" w:rsidRPr="002B7CB3">
              <w:rPr>
                <w:rFonts w:ascii="Times New Roman" w:hAnsi="Times New Roman" w:cs="Times New Roman"/>
              </w:rPr>
              <w:t>8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1584061C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2144FB71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Apath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E6ED44C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1 (1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D354EE" w14:textId="5CAC8DF0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1 (11.8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26E08E6" w14:textId="4A20F7B3" w:rsidR="00F20DD7" w:rsidRPr="002B7CB3" w:rsidRDefault="0037154E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6.4</w:t>
            </w:r>
            <w:r w:rsidR="00F20DD7" w:rsidRPr="002B7CB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58429D" w14:textId="6D574616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03974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6A90EBA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4 (12.4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EA6CB83" w14:textId="65DCA877" w:rsidR="00F20DD7" w:rsidRPr="002B7CB3" w:rsidRDefault="00491A60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A478B" w14:textId="15CE0E91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76901" w14:textId="4D124C51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 (1</w:t>
            </w:r>
            <w:r w:rsidR="005711BD" w:rsidRPr="002B7CB3">
              <w:rPr>
                <w:rFonts w:ascii="Times New Roman" w:hAnsi="Times New Roman" w:cs="Times New Roman"/>
              </w:rPr>
              <w:t>3.6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32FD3D33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04EB233D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lastRenderedPageBreak/>
              <w:t>Disinhibition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BB37E14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9 (4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F89178" w14:textId="163B1685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 (1.1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3DF17805" w14:textId="317EA8C0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2.</w:t>
            </w:r>
            <w:r w:rsidR="0037154E" w:rsidRPr="002B7CB3">
              <w:rPr>
                <w:rFonts w:ascii="Times New Roman" w:hAnsi="Times New Roman" w:cs="Times New Roman"/>
              </w:rPr>
              <w:t>6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961FF8" w14:textId="5F30EF55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 (5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56A39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4D8F396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7 (6.2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32058408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6E5C6" w14:textId="4751D7F2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 (5.0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C99F9D" w14:textId="2FACABB8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2.</w:t>
            </w:r>
            <w:r w:rsidR="005711BD" w:rsidRPr="002B7CB3">
              <w:rPr>
                <w:rFonts w:ascii="Times New Roman" w:hAnsi="Times New Roman" w:cs="Times New Roman"/>
              </w:rPr>
              <w:t>3</w:t>
            </w:r>
            <w:r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23C67FF7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3821AE56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Irritability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F29E6CA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9 (1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87D384" w14:textId="7332DB56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6 (6.5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46CA134B" w14:textId="2DBAF4A1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</w:t>
            </w:r>
            <w:r w:rsidR="0037154E" w:rsidRPr="002B7CB3">
              <w:rPr>
                <w:rFonts w:ascii="Times New Roman" w:hAnsi="Times New Roman" w:cs="Times New Roman"/>
              </w:rPr>
              <w:t xml:space="preserve">3 </w:t>
            </w:r>
            <w:r w:rsidRPr="002B7CB3">
              <w:rPr>
                <w:rFonts w:ascii="Times New Roman" w:hAnsi="Times New Roman" w:cs="Times New Roman"/>
              </w:rPr>
              <w:t>(1</w:t>
            </w:r>
            <w:r w:rsidR="0037154E" w:rsidRPr="002B7CB3">
              <w:rPr>
                <w:rFonts w:ascii="Times New Roman" w:hAnsi="Times New Roman" w:cs="Times New Roman"/>
              </w:rPr>
              <w:t>6.7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301C2" w14:textId="207B5E5F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73D53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7 (14.9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11788ECB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5 (13.3) 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90ABBF7" w14:textId="13C8D88A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 (</w:t>
            </w:r>
            <w:r w:rsidR="00491A60" w:rsidRPr="002B7CB3">
              <w:rPr>
                <w:rFonts w:ascii="Times New Roman" w:hAnsi="Times New Roman" w:cs="Times New Roman"/>
              </w:rPr>
              <w:t>4.9</w:t>
            </w:r>
            <w:r w:rsidRPr="002B7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D9D1BE" w14:textId="1D4013C6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5025CA" w14:textId="7455880A" w:rsidR="00F20DD7" w:rsidRPr="002B7CB3" w:rsidRDefault="005711BD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9.1</w:t>
            </w:r>
            <w:r w:rsidR="00F20DD7" w:rsidRPr="002B7CB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2B7CB3" w:rsidRPr="002B7CB3" w14:paraId="44B028BE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1127E872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Motor symptoms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30D1C5B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 (2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0598B6" w14:textId="58651D98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2 (2.2) 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6C06D2A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289F13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B8C4C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CF204C5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BADC624" w14:textId="77777777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974558" w14:textId="3A2C84B3" w:rsidR="00F20DD7" w:rsidRPr="002B7CB3" w:rsidRDefault="00F20DD7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C1AE2" w14:textId="7835C9EC" w:rsidR="00F20DD7" w:rsidRPr="002B7CB3" w:rsidRDefault="005711BD" w:rsidP="00F20DD7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2</w:t>
            </w:r>
            <w:r w:rsidR="00F20DD7" w:rsidRPr="002B7CB3">
              <w:rPr>
                <w:rFonts w:ascii="Times New Roman" w:hAnsi="Times New Roman" w:cs="Times New Roman"/>
              </w:rPr>
              <w:t xml:space="preserve"> (</w:t>
            </w:r>
            <w:r w:rsidRPr="002B7CB3">
              <w:rPr>
                <w:rFonts w:ascii="Times New Roman" w:hAnsi="Times New Roman" w:cs="Times New Roman"/>
              </w:rPr>
              <w:t>4.6</w:t>
            </w:r>
            <w:r w:rsidR="00F20DD7" w:rsidRPr="002B7CB3">
              <w:rPr>
                <w:rFonts w:ascii="Times New Roman" w:hAnsi="Times New Roman" w:cs="Times New Roman"/>
              </w:rPr>
              <w:t>)</w:t>
            </w:r>
          </w:p>
        </w:tc>
      </w:tr>
      <w:tr w:rsidR="002B7CB3" w:rsidRPr="002B7CB3" w14:paraId="29465B7C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3517D64B" w14:textId="1A8B0F0F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NPI-10 number (mean, SD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E84C9D8" w14:textId="0DC27EFB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09 (1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40520F" w14:textId="589EA976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29 (1.5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79990D8B" w14:textId="73A23086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1.03 (1.6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996B0" w14:textId="46B3D1B7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55 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06CE42" w14:textId="32895628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0.93 (1.5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823783E" w14:textId="6425E567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07 (1.7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73C8BA30" w14:textId="6398A037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09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9BB134" w14:textId="4F65531E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55 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A1C23" w14:textId="324D86F7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1.36 (1.7)</w:t>
            </w:r>
          </w:p>
        </w:tc>
      </w:tr>
      <w:tr w:rsidR="002B7CB3" w:rsidRPr="002B7CB3" w14:paraId="090418F6" w14:textId="77777777" w:rsidTr="002B7CB3">
        <w:tc>
          <w:tcPr>
            <w:tcW w:w="2540" w:type="dxa"/>
            <w:gridSpan w:val="2"/>
            <w:tcBorders>
              <w:top w:val="nil"/>
              <w:left w:val="nil"/>
              <w:bottom w:val="nil"/>
            </w:tcBorders>
          </w:tcPr>
          <w:p w14:paraId="0B3065B0" w14:textId="62EB9754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NPI-10 total score (mean, SD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AB9C8E8" w14:textId="6425C41D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65 (12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5D606C" w14:textId="5B7B0D56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6.86 (10.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2D48D78B" w14:textId="6B130E24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4.93 (10.9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1ADD6" w14:textId="27FC328E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.9 (1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6C961" w14:textId="04061601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 xml:space="preserve">5.73 (10.6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14:paraId="29985187" w14:textId="30029D09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5.90 (13.1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537C5FDD" w14:textId="7C9D26D0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4.49 (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76877C" w14:textId="1C4E40D9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.9 (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3896F6" w14:textId="6FBDF4BE" w:rsidR="00BA3BF0" w:rsidRPr="002B7CB3" w:rsidRDefault="00BA3BF0" w:rsidP="00BA3BF0">
            <w:pPr>
              <w:rPr>
                <w:rFonts w:ascii="Times New Roman" w:hAnsi="Times New Roman" w:cs="Times New Roman"/>
              </w:rPr>
            </w:pPr>
            <w:r w:rsidRPr="002B7CB3">
              <w:rPr>
                <w:rFonts w:ascii="Times New Roman" w:hAnsi="Times New Roman" w:cs="Times New Roman"/>
              </w:rPr>
              <w:t>8.64 (13.2)</w:t>
            </w:r>
          </w:p>
        </w:tc>
      </w:tr>
    </w:tbl>
    <w:p w14:paraId="7D3E54AE" w14:textId="77777777" w:rsidR="000F5C8A" w:rsidRPr="002B7CB3" w:rsidRDefault="000F5C8A" w:rsidP="000F5C8A">
      <w:pPr>
        <w:rPr>
          <w:rFonts w:ascii="Times New Roman" w:hAnsi="Times New Roman" w:cs="Times New Roman"/>
        </w:rPr>
      </w:pPr>
    </w:p>
    <w:p w14:paraId="6723FE5A" w14:textId="2EB4E218" w:rsidR="002B7CB3" w:rsidRPr="002B7CB3" w:rsidRDefault="002B7CB3" w:rsidP="002B7CB3">
      <w:pPr>
        <w:rPr>
          <w:rFonts w:ascii="Times New Roman" w:hAnsi="Times New Roman" w:cs="Times New Roman"/>
          <w:sz w:val="21"/>
          <w:szCs w:val="21"/>
        </w:rPr>
      </w:pPr>
      <w:r w:rsidRPr="002B7CB3">
        <w:rPr>
          <w:rFonts w:ascii="Times New Roman" w:hAnsi="Times New Roman" w:cs="Times New Roman"/>
          <w:sz w:val="21"/>
          <w:szCs w:val="21"/>
        </w:rPr>
        <w:t xml:space="preserve">Abbreviations: ADNC, Alzheimer’s disease neuropathological change; LBD, Lewy body disease in neocortical or limbic regions; LATE-NC, </w:t>
      </w:r>
      <w:r w:rsidRPr="002B7CB3">
        <w:rPr>
          <w:rFonts w:ascii="Times New Roman" w:hAnsi="Times New Roman" w:cs="Times New Roman"/>
          <w:sz w:val="21"/>
          <w:szCs w:val="21"/>
          <w:shd w:val="clear" w:color="auto" w:fill="FFFFFF"/>
        </w:rPr>
        <w:t>Limbic-predominant age-related TDP-43 encephalopathy neuropathologic change;</w:t>
      </w:r>
      <w:r w:rsidRPr="002B7CB3">
        <w:rPr>
          <w:rFonts w:ascii="Times New Roman" w:hAnsi="Times New Roman" w:cs="Times New Roman"/>
          <w:sz w:val="21"/>
          <w:szCs w:val="21"/>
        </w:rPr>
        <w:t xml:space="preserve"> CVD, cerebrovascular disease; CAA cerebral amyloid angiopathy. </w:t>
      </w:r>
      <w:proofErr w:type="spellStart"/>
      <w:r w:rsidRPr="002B7CB3">
        <w:rPr>
          <w:rFonts w:ascii="Times New Roman" w:hAnsi="Times New Roman" w:cs="Times New Roman"/>
          <w:sz w:val="21"/>
          <w:szCs w:val="21"/>
        </w:rPr>
        <w:t>nLBD</w:t>
      </w:r>
      <w:proofErr w:type="spellEnd"/>
      <w:r w:rsidRPr="002B7CB3">
        <w:rPr>
          <w:rFonts w:ascii="Times New Roman" w:hAnsi="Times New Roman" w:cs="Times New Roman"/>
          <w:sz w:val="21"/>
          <w:szCs w:val="21"/>
        </w:rPr>
        <w:t xml:space="preserve">, neocortical-predominant LBD; </w:t>
      </w:r>
      <w:proofErr w:type="spellStart"/>
      <w:r w:rsidRPr="002B7CB3">
        <w:rPr>
          <w:rFonts w:ascii="Times New Roman" w:hAnsi="Times New Roman" w:cs="Times New Roman"/>
          <w:sz w:val="21"/>
          <w:szCs w:val="21"/>
        </w:rPr>
        <w:t>lLBD</w:t>
      </w:r>
      <w:proofErr w:type="spellEnd"/>
      <w:r w:rsidRPr="002B7CB3">
        <w:rPr>
          <w:rFonts w:ascii="Times New Roman" w:hAnsi="Times New Roman" w:cs="Times New Roman"/>
          <w:sz w:val="21"/>
          <w:szCs w:val="21"/>
        </w:rPr>
        <w:t>, limbic-predominant LBD; NPI-10, neuropsychiatric inventory excluding appetite and sleep items.</w:t>
      </w:r>
    </w:p>
    <w:p w14:paraId="4DB85942" w14:textId="77777777" w:rsidR="000F5C8A" w:rsidRDefault="000F5C8A" w:rsidP="000F5C8A"/>
    <w:p w14:paraId="34452267" w14:textId="77777777" w:rsidR="000F5C8A" w:rsidRDefault="000F5C8A" w:rsidP="000F5C8A"/>
    <w:p w14:paraId="5B4592B2" w14:textId="77777777" w:rsidR="000F5C8A" w:rsidRDefault="000F5C8A" w:rsidP="000F5C8A"/>
    <w:p w14:paraId="1719A93B" w14:textId="77777777" w:rsidR="000F5C8A" w:rsidRDefault="000F5C8A" w:rsidP="000F5C8A"/>
    <w:p w14:paraId="4E7E0BDB" w14:textId="77777777" w:rsidR="000F5C8A" w:rsidRDefault="000F5C8A" w:rsidP="000F5C8A"/>
    <w:p w14:paraId="5499BF14" w14:textId="77777777" w:rsidR="000F5C8A" w:rsidRDefault="000F5C8A" w:rsidP="000F5C8A"/>
    <w:p w14:paraId="29443909" w14:textId="77777777" w:rsidR="000F5C8A" w:rsidRDefault="000F5C8A" w:rsidP="000F5C8A"/>
    <w:p w14:paraId="234C676B" w14:textId="77777777" w:rsidR="000F5C8A" w:rsidRDefault="000F5C8A" w:rsidP="00E14224"/>
    <w:p w14:paraId="6D7696BF" w14:textId="77777777" w:rsidR="00E14224" w:rsidRDefault="00E14224"/>
    <w:sectPr w:rsidR="00E14224" w:rsidSect="00252A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3"/>
    <w:rsid w:val="0000362D"/>
    <w:rsid w:val="00007662"/>
    <w:rsid w:val="00054844"/>
    <w:rsid w:val="00056D38"/>
    <w:rsid w:val="00065205"/>
    <w:rsid w:val="00066FC2"/>
    <w:rsid w:val="00067F31"/>
    <w:rsid w:val="00074692"/>
    <w:rsid w:val="000A2952"/>
    <w:rsid w:val="000A6D76"/>
    <w:rsid w:val="000A6E29"/>
    <w:rsid w:val="000C53BD"/>
    <w:rsid w:val="000D0E1F"/>
    <w:rsid w:val="000E5F1F"/>
    <w:rsid w:val="000F5C8A"/>
    <w:rsid w:val="000F62D9"/>
    <w:rsid w:val="00121543"/>
    <w:rsid w:val="0018606C"/>
    <w:rsid w:val="001A3AEB"/>
    <w:rsid w:val="001B09C5"/>
    <w:rsid w:val="001B4E9F"/>
    <w:rsid w:val="001D351F"/>
    <w:rsid w:val="001E11B8"/>
    <w:rsid w:val="00252A93"/>
    <w:rsid w:val="00253ACE"/>
    <w:rsid w:val="0025680C"/>
    <w:rsid w:val="00261CE4"/>
    <w:rsid w:val="00262709"/>
    <w:rsid w:val="00266AD1"/>
    <w:rsid w:val="00285831"/>
    <w:rsid w:val="00287153"/>
    <w:rsid w:val="002A23C4"/>
    <w:rsid w:val="002B7CB3"/>
    <w:rsid w:val="002F5D74"/>
    <w:rsid w:val="00305ACB"/>
    <w:rsid w:val="00311DC0"/>
    <w:rsid w:val="00330495"/>
    <w:rsid w:val="0037154E"/>
    <w:rsid w:val="00384F66"/>
    <w:rsid w:val="00396C57"/>
    <w:rsid w:val="003A7EB3"/>
    <w:rsid w:val="003C68E5"/>
    <w:rsid w:val="003E5E3B"/>
    <w:rsid w:val="00403DC7"/>
    <w:rsid w:val="00404B3B"/>
    <w:rsid w:val="00425061"/>
    <w:rsid w:val="00434A24"/>
    <w:rsid w:val="00440329"/>
    <w:rsid w:val="00447664"/>
    <w:rsid w:val="00452BA2"/>
    <w:rsid w:val="0046239B"/>
    <w:rsid w:val="00477516"/>
    <w:rsid w:val="00487427"/>
    <w:rsid w:val="00491A60"/>
    <w:rsid w:val="00494959"/>
    <w:rsid w:val="00495422"/>
    <w:rsid w:val="004A4547"/>
    <w:rsid w:val="004A6BAA"/>
    <w:rsid w:val="004B22C0"/>
    <w:rsid w:val="004D50C2"/>
    <w:rsid w:val="004D5F34"/>
    <w:rsid w:val="004E147E"/>
    <w:rsid w:val="004E6A59"/>
    <w:rsid w:val="004E72B7"/>
    <w:rsid w:val="00524068"/>
    <w:rsid w:val="00531207"/>
    <w:rsid w:val="00556528"/>
    <w:rsid w:val="00556917"/>
    <w:rsid w:val="005711BD"/>
    <w:rsid w:val="00583516"/>
    <w:rsid w:val="00583698"/>
    <w:rsid w:val="00585269"/>
    <w:rsid w:val="00594876"/>
    <w:rsid w:val="00595FAB"/>
    <w:rsid w:val="005A0A31"/>
    <w:rsid w:val="005A54AE"/>
    <w:rsid w:val="005B0966"/>
    <w:rsid w:val="005D4CD7"/>
    <w:rsid w:val="005E5B89"/>
    <w:rsid w:val="0060121A"/>
    <w:rsid w:val="006021ED"/>
    <w:rsid w:val="006063D0"/>
    <w:rsid w:val="00615B4A"/>
    <w:rsid w:val="00624795"/>
    <w:rsid w:val="00655850"/>
    <w:rsid w:val="00657530"/>
    <w:rsid w:val="0066168D"/>
    <w:rsid w:val="00663115"/>
    <w:rsid w:val="006718F6"/>
    <w:rsid w:val="006853A9"/>
    <w:rsid w:val="00691C63"/>
    <w:rsid w:val="00694174"/>
    <w:rsid w:val="006B605A"/>
    <w:rsid w:val="006C60D2"/>
    <w:rsid w:val="006E4D5F"/>
    <w:rsid w:val="006E4EF1"/>
    <w:rsid w:val="006F5025"/>
    <w:rsid w:val="00734890"/>
    <w:rsid w:val="0073532C"/>
    <w:rsid w:val="00741D62"/>
    <w:rsid w:val="00763BBD"/>
    <w:rsid w:val="007B211C"/>
    <w:rsid w:val="007F3824"/>
    <w:rsid w:val="007F79E1"/>
    <w:rsid w:val="00806478"/>
    <w:rsid w:val="00816B26"/>
    <w:rsid w:val="00840C1E"/>
    <w:rsid w:val="00844BA7"/>
    <w:rsid w:val="0085092C"/>
    <w:rsid w:val="008811D3"/>
    <w:rsid w:val="00881C46"/>
    <w:rsid w:val="008A7729"/>
    <w:rsid w:val="008B6E4E"/>
    <w:rsid w:val="008B7E3D"/>
    <w:rsid w:val="008C488A"/>
    <w:rsid w:val="008D0DE9"/>
    <w:rsid w:val="008D4437"/>
    <w:rsid w:val="008D5F12"/>
    <w:rsid w:val="008F2063"/>
    <w:rsid w:val="00900A96"/>
    <w:rsid w:val="009345BC"/>
    <w:rsid w:val="00951BE5"/>
    <w:rsid w:val="009664C7"/>
    <w:rsid w:val="00970A69"/>
    <w:rsid w:val="0097535C"/>
    <w:rsid w:val="00980FC5"/>
    <w:rsid w:val="0099393A"/>
    <w:rsid w:val="009D29DE"/>
    <w:rsid w:val="00A04429"/>
    <w:rsid w:val="00A10226"/>
    <w:rsid w:val="00A17299"/>
    <w:rsid w:val="00A371B1"/>
    <w:rsid w:val="00A47452"/>
    <w:rsid w:val="00A57805"/>
    <w:rsid w:val="00A617FD"/>
    <w:rsid w:val="00A753FF"/>
    <w:rsid w:val="00A86ACA"/>
    <w:rsid w:val="00A873AC"/>
    <w:rsid w:val="00A90FFF"/>
    <w:rsid w:val="00AB3823"/>
    <w:rsid w:val="00AC1D90"/>
    <w:rsid w:val="00AF2513"/>
    <w:rsid w:val="00AF2EEF"/>
    <w:rsid w:val="00B04772"/>
    <w:rsid w:val="00B22BB2"/>
    <w:rsid w:val="00B33274"/>
    <w:rsid w:val="00B71E19"/>
    <w:rsid w:val="00B76BA8"/>
    <w:rsid w:val="00BA3BF0"/>
    <w:rsid w:val="00BE179F"/>
    <w:rsid w:val="00BE1BF7"/>
    <w:rsid w:val="00C01D81"/>
    <w:rsid w:val="00C0263B"/>
    <w:rsid w:val="00C12DCA"/>
    <w:rsid w:val="00C177F7"/>
    <w:rsid w:val="00C67807"/>
    <w:rsid w:val="00C82F8F"/>
    <w:rsid w:val="00CB7399"/>
    <w:rsid w:val="00D05193"/>
    <w:rsid w:val="00D32CBB"/>
    <w:rsid w:val="00D85ED4"/>
    <w:rsid w:val="00DA193A"/>
    <w:rsid w:val="00DC34A6"/>
    <w:rsid w:val="00DE3E35"/>
    <w:rsid w:val="00DE534F"/>
    <w:rsid w:val="00E14224"/>
    <w:rsid w:val="00E22F4D"/>
    <w:rsid w:val="00E271CA"/>
    <w:rsid w:val="00E43633"/>
    <w:rsid w:val="00E5073C"/>
    <w:rsid w:val="00E6182B"/>
    <w:rsid w:val="00E72E08"/>
    <w:rsid w:val="00E73269"/>
    <w:rsid w:val="00E84583"/>
    <w:rsid w:val="00E87FEE"/>
    <w:rsid w:val="00E93227"/>
    <w:rsid w:val="00E958B5"/>
    <w:rsid w:val="00F0316C"/>
    <w:rsid w:val="00F10BBA"/>
    <w:rsid w:val="00F20DD7"/>
    <w:rsid w:val="00F22C2A"/>
    <w:rsid w:val="00F253FF"/>
    <w:rsid w:val="00F42535"/>
    <w:rsid w:val="00F5353C"/>
    <w:rsid w:val="00F56BA1"/>
    <w:rsid w:val="00F66DE5"/>
    <w:rsid w:val="00F749FF"/>
    <w:rsid w:val="00F82FDB"/>
    <w:rsid w:val="00F957E5"/>
    <w:rsid w:val="00FB5FBD"/>
    <w:rsid w:val="00FC118C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B79DB"/>
  <w15:chartTrackingRefBased/>
  <w15:docId w15:val="{0A6F0673-70D9-FD4E-9871-CFD7F0277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A93"/>
  </w:style>
  <w:style w:type="paragraph" w:styleId="Heading1">
    <w:name w:val="heading 1"/>
    <w:basedOn w:val="Normal"/>
    <w:next w:val="Normal"/>
    <w:link w:val="Heading1Char"/>
    <w:uiPriority w:val="9"/>
    <w:qFormat/>
    <w:rsid w:val="00252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513</Words>
  <Characters>86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ibson</dc:creator>
  <cp:keywords/>
  <dc:description/>
  <cp:lastModifiedBy>Lucy Gibson</cp:lastModifiedBy>
  <cp:revision>6</cp:revision>
  <dcterms:created xsi:type="dcterms:W3CDTF">2025-07-28T14:52:00Z</dcterms:created>
  <dcterms:modified xsi:type="dcterms:W3CDTF">2025-07-28T15:14:00Z</dcterms:modified>
</cp:coreProperties>
</file>